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5519C" w14:textId="3C641F89" w:rsidR="00903B00" w:rsidRDefault="00903B00" w:rsidP="006841DD">
      <w:pPr>
        <w:rPr>
          <w:rFonts w:ascii="Times New Roman" w:hAnsi="Times New Roman" w:cs="Times New Roman"/>
          <w:b/>
          <w:sz w:val="24"/>
          <w:szCs w:val="24"/>
        </w:rPr>
      </w:pPr>
      <w:r w:rsidRPr="003D6E2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3D6E21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3D6E21">
        <w:rPr>
          <w:rFonts w:ascii="Times New Roman" w:hAnsi="Times New Roman" w:cs="Times New Roman"/>
          <w:b/>
          <w:bCs/>
          <w:sz w:val="24"/>
          <w:szCs w:val="24"/>
        </w:rPr>
        <w:t xml:space="preserve">Clinical description and outcome of Lassa </w:t>
      </w:r>
      <w:r w:rsidR="003214B6">
        <w:rPr>
          <w:rFonts w:ascii="Times New Roman" w:hAnsi="Times New Roman" w:cs="Times New Roman"/>
          <w:b/>
          <w:bCs/>
          <w:sz w:val="24"/>
          <w:szCs w:val="24"/>
        </w:rPr>
        <w:t>Tog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-challenged </w:t>
      </w:r>
      <w:r w:rsidRPr="003D6E21">
        <w:rPr>
          <w:rFonts w:ascii="Times New Roman" w:hAnsi="Times New Roman" w:cs="Times New Roman"/>
          <w:b/>
          <w:bCs/>
          <w:sz w:val="24"/>
          <w:szCs w:val="24"/>
        </w:rPr>
        <w:t>NHPs</w:t>
      </w:r>
    </w:p>
    <w:tbl>
      <w:tblPr>
        <w:tblStyle w:val="TableGrid"/>
        <w:tblW w:w="143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630"/>
        <w:gridCol w:w="4320"/>
        <w:gridCol w:w="8100"/>
      </w:tblGrid>
      <w:tr w:rsidR="002E3F69" w:rsidRPr="00E612D4" w14:paraId="29063109" w14:textId="77777777" w:rsidTr="002E3F69">
        <w:tc>
          <w:tcPr>
            <w:tcW w:w="1260" w:type="dxa"/>
            <w:shd w:val="clear" w:color="auto" w:fill="D9D9D9" w:themeFill="background1" w:themeFillShade="D9"/>
          </w:tcPr>
          <w:p w14:paraId="54243ADC" w14:textId="77777777" w:rsidR="002E3F69" w:rsidRPr="00903B00" w:rsidRDefault="002E3F69" w:rsidP="009354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3B00">
              <w:rPr>
                <w:rFonts w:ascii="Times New Roman" w:hAnsi="Times New Roman" w:cs="Times New Roman"/>
                <w:b/>
                <w:sz w:val="20"/>
                <w:szCs w:val="20"/>
              </w:rPr>
              <w:t>Subject No.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0CF2F0CD" w14:textId="77777777" w:rsidR="002E3F69" w:rsidRPr="00903B00" w:rsidRDefault="002E3F69" w:rsidP="009354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3B00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4320" w:type="dxa"/>
            <w:shd w:val="clear" w:color="auto" w:fill="D9D9D9" w:themeFill="background1" w:themeFillShade="D9"/>
          </w:tcPr>
          <w:p w14:paraId="0F76181B" w14:textId="77777777" w:rsidR="002E3F69" w:rsidRPr="00903B00" w:rsidRDefault="002E3F69" w:rsidP="009354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3B00">
              <w:rPr>
                <w:rFonts w:ascii="Times New Roman" w:hAnsi="Times New Roman" w:cs="Times New Roman"/>
                <w:b/>
                <w:sz w:val="20"/>
                <w:szCs w:val="20"/>
              </w:rPr>
              <w:t>Clinical illness</w:t>
            </w:r>
          </w:p>
        </w:tc>
        <w:tc>
          <w:tcPr>
            <w:tcW w:w="8100" w:type="dxa"/>
            <w:shd w:val="clear" w:color="auto" w:fill="D9D9D9" w:themeFill="background1" w:themeFillShade="D9"/>
          </w:tcPr>
          <w:p w14:paraId="40877E54" w14:textId="4970FE71" w:rsidR="002E3F69" w:rsidRPr="00903B00" w:rsidRDefault="002E3F69" w:rsidP="009354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3B00">
              <w:rPr>
                <w:rFonts w:ascii="Times New Roman" w:hAnsi="Times New Roman" w:cs="Times New Roman"/>
                <w:b/>
                <w:sz w:val="20"/>
                <w:szCs w:val="20"/>
              </w:rPr>
              <w:t>Clinic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03B00">
              <w:rPr>
                <w:rFonts w:ascii="Times New Roman" w:hAnsi="Times New Roman" w:cs="Times New Roman"/>
                <w:b/>
                <w:sz w:val="20"/>
                <w:szCs w:val="20"/>
              </w:rPr>
              <w:t>pathology</w:t>
            </w:r>
          </w:p>
        </w:tc>
      </w:tr>
      <w:tr w:rsidR="002E3F69" w:rsidRPr="00E612D4" w14:paraId="48D0A733" w14:textId="77777777" w:rsidTr="002E3F69">
        <w:tc>
          <w:tcPr>
            <w:tcW w:w="1260" w:type="dxa"/>
            <w:vAlign w:val="center"/>
          </w:tcPr>
          <w:p w14:paraId="422308CD" w14:textId="2E6A23A5" w:rsidR="002E3F69" w:rsidRPr="00903B00" w:rsidRDefault="002E3F69" w:rsidP="000D49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1</w:t>
            </w:r>
          </w:p>
        </w:tc>
        <w:tc>
          <w:tcPr>
            <w:tcW w:w="630" w:type="dxa"/>
            <w:vAlign w:val="center"/>
          </w:tcPr>
          <w:p w14:paraId="551565A1" w14:textId="38E64097" w:rsidR="002E3F69" w:rsidRPr="00903B00" w:rsidRDefault="002E3F69" w:rsidP="00935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8C46E" w14:textId="53A27EC5" w:rsidR="002E3F69" w:rsidRPr="00903B00" w:rsidRDefault="002E3F69" w:rsidP="00B81F9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ver (d</w:t>
            </w:r>
            <w:r w:rsidR="00DF30FD">
              <w:rPr>
                <w:rFonts w:ascii="Times New Roman" w:hAnsi="Times New Roman" w:cs="Times New Roman"/>
                <w:sz w:val="18"/>
                <w:szCs w:val="18"/>
              </w:rPr>
              <w:t>7,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; decreased appetite (d</w:t>
            </w:r>
            <w:r w:rsidR="00DF30FD">
              <w:rPr>
                <w:rFonts w:ascii="Times New Roman" w:hAnsi="Times New Roman" w:cs="Times New Roman"/>
                <w:sz w:val="18"/>
                <w:szCs w:val="18"/>
              </w:rPr>
              <w:t>8-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; anorexia (</w:t>
            </w:r>
            <w:r w:rsidR="00DF30FD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r w:rsidR="006C5E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F30FD">
              <w:rPr>
                <w:rFonts w:ascii="Times New Roman" w:hAnsi="Times New Roman" w:cs="Times New Roman"/>
                <w:sz w:val="18"/>
                <w:szCs w:val="18"/>
              </w:rPr>
              <w:t xml:space="preserve">severe </w:t>
            </w:r>
            <w:r w:rsidR="008E5AD0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</w:t>
            </w:r>
            <w:r w:rsidR="00DF30F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; hunched posture (d</w:t>
            </w:r>
            <w:r w:rsidR="00DF30F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8E5AD0">
              <w:rPr>
                <w:rFonts w:ascii="Times New Roman" w:hAnsi="Times New Roman" w:cs="Times New Roman"/>
                <w:sz w:val="18"/>
                <w:szCs w:val="18"/>
              </w:rPr>
              <w:t>weakness (d</w:t>
            </w:r>
            <w:r w:rsidR="001E2D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8E5AD0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cumbency (d</w:t>
            </w:r>
            <w:r w:rsidR="00DF30F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1E2DB9">
              <w:rPr>
                <w:rFonts w:ascii="Times New Roman" w:hAnsi="Times New Roman" w:cs="Times New Roman"/>
                <w:sz w:val="18"/>
                <w:szCs w:val="18"/>
              </w:rPr>
              <w:t xml:space="preserve">mild </w:t>
            </w:r>
            <w:r w:rsidR="00DF30FD">
              <w:rPr>
                <w:rFonts w:ascii="Times New Roman" w:hAnsi="Times New Roman" w:cs="Times New Roman"/>
                <w:sz w:val="18"/>
                <w:szCs w:val="18"/>
              </w:rPr>
              <w:t>petechial rash (d11); seizures (d11)</w:t>
            </w:r>
            <w:r w:rsidR="008E5AD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6715E4">
              <w:rPr>
                <w:rFonts w:ascii="Times New Roman" w:hAnsi="Times New Roman" w:cs="Times New Roman"/>
                <w:sz w:val="18"/>
                <w:szCs w:val="18"/>
              </w:rPr>
              <w:t xml:space="preserve">succumbed in </w:t>
            </w:r>
            <w:r w:rsidR="00DF30FD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  <w:r w:rsidR="006715E4">
              <w:rPr>
                <w:rFonts w:ascii="Times New Roman" w:hAnsi="Times New Roman" w:cs="Times New Roman"/>
                <w:sz w:val="18"/>
                <w:szCs w:val="18"/>
              </w:rPr>
              <w:t xml:space="preserve"> on </w:t>
            </w:r>
            <w:r w:rsidR="00DF30FD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47BDC" w14:textId="33290CDB" w:rsidR="002E3F69" w:rsidRPr="00903B00" w:rsidRDefault="0048192A" w:rsidP="00B81F9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609C3">
              <w:rPr>
                <w:rFonts w:ascii="Times New Roman" w:hAnsi="Times New Roman" w:cs="Times New Roman"/>
                <w:sz w:val="18"/>
                <w:szCs w:val="18"/>
              </w:rPr>
              <w:t>hrombocytopenia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7,10,11</w:t>
            </w:r>
            <w:r w:rsidR="009609C3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proofErr w:type="spellStart"/>
            <w:r w:rsidR="009609C3">
              <w:rPr>
                <w:rFonts w:ascii="Times New Roman" w:hAnsi="Times New Roman" w:cs="Times New Roman"/>
                <w:sz w:val="18"/>
                <w:szCs w:val="18"/>
              </w:rPr>
              <w:t>monocytosis</w:t>
            </w:r>
            <w:proofErr w:type="spellEnd"/>
            <w:r w:rsidR="009609C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r w:rsidR="009609C3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eutropenia </w:t>
            </w:r>
            <w:r w:rsidR="009609C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7</w:t>
            </w:r>
            <w:r w:rsidR="009609C3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osinopenia (d7,10,11); </w:t>
            </w:r>
            <w:proofErr w:type="spellStart"/>
            <w:r w:rsidR="008A50EF">
              <w:rPr>
                <w:rFonts w:ascii="Times New Roman" w:hAnsi="Times New Roman" w:cs="Times New Roman"/>
                <w:sz w:val="18"/>
                <w:szCs w:val="18"/>
              </w:rPr>
              <w:t>basopenia</w:t>
            </w:r>
            <w:proofErr w:type="spellEnd"/>
            <w:r w:rsidR="008A50EF">
              <w:rPr>
                <w:rFonts w:ascii="Times New Roman" w:hAnsi="Times New Roman" w:cs="Times New Roman"/>
                <w:sz w:val="18"/>
                <w:szCs w:val="18"/>
              </w:rPr>
              <w:t xml:space="preserve"> (d7,10); </w:t>
            </w:r>
            <w:r w:rsidR="00490C0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490C05" w:rsidRPr="00903B00">
              <w:rPr>
                <w:rFonts w:ascii="Times New Roman" w:hAnsi="Times New Roman" w:cs="Times New Roman"/>
                <w:sz w:val="18"/>
                <w:szCs w:val="18"/>
              </w:rPr>
              <w:t>ypoalbuminemia</w:t>
            </w:r>
            <w:r w:rsidR="00490C05">
              <w:rPr>
                <w:rFonts w:ascii="Times New Roman" w:hAnsi="Times New Roman" w:cs="Times New Roman"/>
                <w:sz w:val="18"/>
                <w:szCs w:val="18"/>
              </w:rPr>
              <w:t xml:space="preserve"> (d10,11); hypoproteinemia (d11); </w:t>
            </w:r>
            <w:proofErr w:type="spellStart"/>
            <w:r w:rsidR="0074061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74061C" w:rsidRPr="00903B00">
              <w:rPr>
                <w:rFonts w:ascii="Times New Roman" w:hAnsi="Times New Roman" w:cs="Times New Roman"/>
                <w:sz w:val="18"/>
                <w:szCs w:val="18"/>
              </w:rPr>
              <w:t>ypoamylasemia</w:t>
            </w:r>
            <w:proofErr w:type="spellEnd"/>
            <w:r w:rsidR="0074061C" w:rsidRPr="00903B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4061C">
              <w:rPr>
                <w:rFonts w:ascii="Times New Roman" w:hAnsi="Times New Roman" w:cs="Times New Roman"/>
                <w:sz w:val="18"/>
                <w:szCs w:val="18"/>
              </w:rPr>
              <w:t xml:space="preserve">(d11); </w:t>
            </w:r>
            <w:r w:rsidR="00C85147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  <w:r w:rsidR="00C85147" w:rsidRPr="00903B00">
              <w:rPr>
                <w:rFonts w:ascii="Times New Roman" w:hAnsi="Times New Roman" w:cs="Times New Roman"/>
                <w:sz w:val="18"/>
                <w:szCs w:val="18"/>
              </w:rPr>
              <w:t xml:space="preserve"> ↑ (</w:t>
            </w:r>
            <w:r w:rsidR="00490C05">
              <w:rPr>
                <w:rFonts w:ascii="Times New Roman" w:hAnsi="Times New Roman" w:cs="Times New Roman"/>
                <w:sz w:val="18"/>
                <w:szCs w:val="18"/>
              </w:rPr>
              <w:t>d10,11</w:t>
            </w:r>
            <w:r w:rsidR="00C85147" w:rsidRPr="00903B00">
              <w:rPr>
                <w:rFonts w:ascii="Times New Roman" w:hAnsi="Times New Roman" w:cs="Times New Roman"/>
                <w:sz w:val="18"/>
                <w:szCs w:val="18"/>
              </w:rPr>
              <w:t>); CRP ↑ (</w:t>
            </w:r>
            <w:r w:rsidR="0074061C">
              <w:rPr>
                <w:rFonts w:ascii="Times New Roman" w:hAnsi="Times New Roman" w:cs="Times New Roman"/>
                <w:sz w:val="18"/>
                <w:szCs w:val="18"/>
              </w:rPr>
              <w:t>d4,7</w:t>
            </w:r>
            <w:r w:rsidR="00C85147" w:rsidRPr="00903B00">
              <w:rPr>
                <w:rFonts w:ascii="Times New Roman" w:hAnsi="Times New Roman" w:cs="Times New Roman"/>
                <w:sz w:val="18"/>
                <w:szCs w:val="18"/>
              </w:rPr>
              <w:t>); CRP ↑↑↑</w:t>
            </w:r>
            <w:r w:rsidR="0074061C" w:rsidRPr="00903B00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="00C85147" w:rsidRPr="00903B0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4061C">
              <w:rPr>
                <w:rFonts w:ascii="Times New Roman" w:hAnsi="Times New Roman" w:cs="Times New Roman"/>
                <w:sz w:val="18"/>
                <w:szCs w:val="18"/>
              </w:rPr>
              <w:t>d10,11</w:t>
            </w:r>
            <w:r w:rsidR="00C85147" w:rsidRPr="00903B0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E3F69" w:rsidRPr="00E612D4" w14:paraId="4499ADBD" w14:textId="77777777" w:rsidTr="002E3F69">
        <w:tc>
          <w:tcPr>
            <w:tcW w:w="1260" w:type="dxa"/>
            <w:vAlign w:val="center"/>
          </w:tcPr>
          <w:p w14:paraId="2C59E55D" w14:textId="081B438F" w:rsidR="002E3F69" w:rsidRDefault="002E3F69" w:rsidP="000D49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2</w:t>
            </w:r>
          </w:p>
        </w:tc>
        <w:tc>
          <w:tcPr>
            <w:tcW w:w="630" w:type="dxa"/>
            <w:vAlign w:val="center"/>
          </w:tcPr>
          <w:p w14:paraId="0FC0F396" w14:textId="31E8ABD4" w:rsidR="002E3F69" w:rsidRDefault="001E2DB9" w:rsidP="00935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D69F3" w14:textId="491B2E46" w:rsidR="002E3F69" w:rsidRDefault="00DF30FD" w:rsidP="00B81F9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8E5AD0">
              <w:rPr>
                <w:rFonts w:ascii="Times New Roman" w:hAnsi="Times New Roman" w:cs="Times New Roman"/>
                <w:sz w:val="18"/>
                <w:szCs w:val="18"/>
              </w:rPr>
              <w:t>ecreased appetite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6-8</w:t>
            </w:r>
            <w:r w:rsidR="008E5AD0">
              <w:rPr>
                <w:rFonts w:ascii="Times New Roman" w:hAnsi="Times New Roman" w:cs="Times New Roman"/>
                <w:sz w:val="18"/>
                <w:szCs w:val="18"/>
              </w:rPr>
              <w:t>); anorexia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9-12</w:t>
            </w:r>
            <w:r w:rsidR="008E5AD0">
              <w:rPr>
                <w:rFonts w:ascii="Times New Roman" w:hAnsi="Times New Roman" w:cs="Times New Roman"/>
                <w:sz w:val="18"/>
                <w:szCs w:val="18"/>
              </w:rPr>
              <w:t xml:space="preserve">); lethargy (d11); </w:t>
            </w:r>
            <w:r w:rsidR="001E2DB9">
              <w:rPr>
                <w:rFonts w:ascii="Times New Roman" w:hAnsi="Times New Roman" w:cs="Times New Roman"/>
                <w:sz w:val="18"/>
                <w:szCs w:val="18"/>
              </w:rPr>
              <w:t xml:space="preserve">severe lethargy (d12); hunched posture (d11,12); </w:t>
            </w:r>
            <w:r w:rsidR="008E5AD0">
              <w:rPr>
                <w:rFonts w:ascii="Times New Roman" w:hAnsi="Times New Roman" w:cs="Times New Roman"/>
                <w:sz w:val="18"/>
                <w:szCs w:val="18"/>
              </w:rPr>
              <w:t xml:space="preserve">weakness (d11); </w:t>
            </w:r>
            <w:r w:rsidR="001E2DB9">
              <w:rPr>
                <w:rFonts w:ascii="Times New Roman" w:hAnsi="Times New Roman" w:cs="Times New Roman"/>
                <w:sz w:val="18"/>
                <w:szCs w:val="18"/>
              </w:rPr>
              <w:t>myoclonus (d12)</w:t>
            </w:r>
            <w:r w:rsidR="008E5AD0">
              <w:rPr>
                <w:rFonts w:ascii="Times New Roman" w:hAnsi="Times New Roman" w:cs="Times New Roman"/>
                <w:sz w:val="18"/>
                <w:szCs w:val="18"/>
              </w:rPr>
              <w:t xml:space="preserve">; succumbed in </w:t>
            </w:r>
            <w:r w:rsidR="001E2DB9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  <w:r w:rsidR="008E5AD0">
              <w:rPr>
                <w:rFonts w:ascii="Times New Roman" w:hAnsi="Times New Roman" w:cs="Times New Roman"/>
                <w:sz w:val="18"/>
                <w:szCs w:val="18"/>
              </w:rPr>
              <w:t xml:space="preserve"> on </w:t>
            </w:r>
            <w:r w:rsidR="001E2DB9">
              <w:rPr>
                <w:rFonts w:ascii="Times New Roman" w:hAnsi="Times New Roman" w:cs="Times New Roman"/>
                <w:sz w:val="18"/>
                <w:szCs w:val="18"/>
              </w:rPr>
              <w:t>d12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692C7" w14:textId="568A9DFF" w:rsidR="002E3F69" w:rsidRPr="00903B00" w:rsidRDefault="009609C3" w:rsidP="00B81F9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ukopenia (</w:t>
            </w:r>
            <w:r w:rsidR="008A50EF">
              <w:rPr>
                <w:rFonts w:ascii="Times New Roman" w:hAnsi="Times New Roman" w:cs="Times New Roman"/>
                <w:sz w:val="18"/>
                <w:szCs w:val="18"/>
              </w:rPr>
              <w:t>d7,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; lymphopenia (</w:t>
            </w:r>
            <w:r w:rsidR="008A50EF">
              <w:rPr>
                <w:rFonts w:ascii="Times New Roman" w:hAnsi="Times New Roman" w:cs="Times New Roman"/>
                <w:sz w:val="18"/>
                <w:szCs w:val="18"/>
              </w:rPr>
              <w:t>d4,7,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; thrombocytopenia (</w:t>
            </w:r>
            <w:r w:rsidR="008A50EF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; monocytopenia (</w:t>
            </w:r>
            <w:r w:rsidR="008A50EF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r w:rsidR="008A50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A50EF">
              <w:rPr>
                <w:rFonts w:ascii="Times New Roman" w:hAnsi="Times New Roman" w:cs="Times New Roman"/>
                <w:sz w:val="18"/>
                <w:szCs w:val="18"/>
              </w:rPr>
              <w:t>monocyto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A50EF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8A50EF">
              <w:rPr>
                <w:rFonts w:ascii="Times New Roman" w:hAnsi="Times New Roman" w:cs="Times New Roman"/>
                <w:sz w:val="18"/>
                <w:szCs w:val="18"/>
              </w:rPr>
              <w:t xml:space="preserve">neutropenia (d7,12); eosinopenia (d7,12); </w:t>
            </w:r>
            <w:proofErr w:type="spellStart"/>
            <w:r w:rsidR="008A50EF">
              <w:rPr>
                <w:rFonts w:ascii="Times New Roman" w:hAnsi="Times New Roman" w:cs="Times New Roman"/>
                <w:sz w:val="18"/>
                <w:szCs w:val="18"/>
              </w:rPr>
              <w:t>basopenia</w:t>
            </w:r>
            <w:proofErr w:type="spellEnd"/>
            <w:r w:rsidR="008A50EF">
              <w:rPr>
                <w:rFonts w:ascii="Times New Roman" w:hAnsi="Times New Roman" w:cs="Times New Roman"/>
                <w:sz w:val="18"/>
                <w:szCs w:val="18"/>
              </w:rPr>
              <w:t xml:space="preserve"> (d7,10,12); </w:t>
            </w:r>
            <w:r w:rsidR="005025FE">
              <w:rPr>
                <w:rFonts w:ascii="Times New Roman" w:hAnsi="Times New Roman" w:cs="Times New Roman"/>
                <w:sz w:val="18"/>
                <w:szCs w:val="18"/>
              </w:rPr>
              <w:t xml:space="preserve">anemia (d12); </w:t>
            </w:r>
            <w:r w:rsidR="00C41A2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41A25" w:rsidRPr="00903B00">
              <w:rPr>
                <w:rFonts w:ascii="Times New Roman" w:hAnsi="Times New Roman" w:cs="Times New Roman"/>
                <w:sz w:val="18"/>
                <w:szCs w:val="18"/>
              </w:rPr>
              <w:t>ypoalbuminemia</w:t>
            </w:r>
            <w:r w:rsidR="00C41A2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A392D">
              <w:rPr>
                <w:rFonts w:ascii="Times New Roman" w:hAnsi="Times New Roman" w:cs="Times New Roman"/>
                <w:sz w:val="18"/>
                <w:szCs w:val="18"/>
              </w:rPr>
              <w:t>d10,11</w:t>
            </w:r>
            <w:r w:rsidR="00C41A25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r w:rsidR="00C41A25" w:rsidRPr="00903B00">
              <w:rPr>
                <w:rFonts w:ascii="Times New Roman" w:hAnsi="Times New Roman" w:cs="Times New Roman"/>
                <w:sz w:val="18"/>
                <w:szCs w:val="18"/>
              </w:rPr>
              <w:t xml:space="preserve"> ALT ↑↑ (</w:t>
            </w:r>
            <w:r w:rsidR="007A392D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  <w:r w:rsidR="00C41A25" w:rsidRPr="00903B00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r w:rsidR="00C41A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A392D" w:rsidRPr="00903B00">
              <w:rPr>
                <w:rFonts w:ascii="Times New Roman" w:hAnsi="Times New Roman" w:cs="Times New Roman"/>
                <w:sz w:val="18"/>
                <w:szCs w:val="18"/>
              </w:rPr>
              <w:t>ALT ↑↑↑↑ (</w:t>
            </w:r>
            <w:r w:rsidR="007A392D">
              <w:rPr>
                <w:rFonts w:ascii="Times New Roman" w:hAnsi="Times New Roman" w:cs="Times New Roman"/>
                <w:sz w:val="18"/>
                <w:szCs w:val="18"/>
              </w:rPr>
              <w:t>d12</w:t>
            </w:r>
            <w:r w:rsidR="007A392D" w:rsidRPr="00903B00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r w:rsidR="007A39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41A25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  <w:r w:rsidR="00C41A25" w:rsidRPr="00903B00">
              <w:rPr>
                <w:rFonts w:ascii="Times New Roman" w:hAnsi="Times New Roman" w:cs="Times New Roman"/>
                <w:sz w:val="18"/>
                <w:szCs w:val="18"/>
              </w:rPr>
              <w:t xml:space="preserve"> ↑ (</w:t>
            </w:r>
            <w:r w:rsidR="007A392D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  <w:r w:rsidR="00C41A25" w:rsidRPr="00903B00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7A392D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  <w:r w:rsidR="007A392D" w:rsidRPr="00903B00">
              <w:rPr>
                <w:rFonts w:ascii="Times New Roman" w:hAnsi="Times New Roman" w:cs="Times New Roman"/>
                <w:sz w:val="18"/>
                <w:szCs w:val="18"/>
              </w:rPr>
              <w:t xml:space="preserve"> ↑↑ (</w:t>
            </w:r>
            <w:r w:rsidR="007A392D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  <w:r w:rsidR="007A392D" w:rsidRPr="00903B00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r w:rsidR="007A392D">
              <w:rPr>
                <w:rFonts w:ascii="Times New Roman" w:hAnsi="Times New Roman" w:cs="Times New Roman"/>
                <w:sz w:val="18"/>
                <w:szCs w:val="18"/>
              </w:rPr>
              <w:t xml:space="preserve"> AST</w:t>
            </w:r>
            <w:r w:rsidR="007A392D" w:rsidRPr="00903B00">
              <w:rPr>
                <w:rFonts w:ascii="Times New Roman" w:hAnsi="Times New Roman" w:cs="Times New Roman"/>
                <w:sz w:val="18"/>
                <w:szCs w:val="18"/>
              </w:rPr>
              <w:t xml:space="preserve"> ↑↑↑ (</w:t>
            </w:r>
            <w:r w:rsidR="007A392D">
              <w:rPr>
                <w:rFonts w:ascii="Times New Roman" w:hAnsi="Times New Roman" w:cs="Times New Roman"/>
                <w:sz w:val="18"/>
                <w:szCs w:val="18"/>
              </w:rPr>
              <w:t>d12</w:t>
            </w:r>
            <w:r w:rsidR="007A392D" w:rsidRPr="00903B00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r w:rsidR="007A39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A392D" w:rsidRPr="00903B00">
              <w:rPr>
                <w:rFonts w:ascii="Times New Roman" w:hAnsi="Times New Roman" w:cs="Times New Roman"/>
                <w:sz w:val="18"/>
                <w:szCs w:val="18"/>
              </w:rPr>
              <w:t>CRP ↑ (</w:t>
            </w:r>
            <w:r w:rsidR="007A392D">
              <w:rPr>
                <w:rFonts w:ascii="Times New Roman" w:hAnsi="Times New Roman" w:cs="Times New Roman"/>
                <w:sz w:val="18"/>
                <w:szCs w:val="18"/>
              </w:rPr>
              <w:t>d7,10</w:t>
            </w:r>
            <w:r w:rsidR="007A392D" w:rsidRPr="00903B0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7A392D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C41A25" w:rsidRPr="00903B00">
              <w:rPr>
                <w:rFonts w:ascii="Times New Roman" w:hAnsi="Times New Roman" w:cs="Times New Roman"/>
                <w:sz w:val="18"/>
                <w:szCs w:val="18"/>
              </w:rPr>
              <w:t>CRP ↑↑ (</w:t>
            </w:r>
            <w:r w:rsidR="00856C53">
              <w:rPr>
                <w:rFonts w:ascii="Times New Roman" w:hAnsi="Times New Roman" w:cs="Times New Roman"/>
                <w:sz w:val="18"/>
                <w:szCs w:val="18"/>
              </w:rPr>
              <w:t>d12</w:t>
            </w:r>
            <w:r w:rsidR="00C41A25" w:rsidRPr="00903B0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80C65" w:rsidRPr="00E612D4" w14:paraId="54B50C04" w14:textId="77777777" w:rsidTr="002E3F69">
        <w:tc>
          <w:tcPr>
            <w:tcW w:w="1260" w:type="dxa"/>
            <w:vAlign w:val="center"/>
          </w:tcPr>
          <w:p w14:paraId="1181753A" w14:textId="48E29674" w:rsidR="00D80C65" w:rsidRDefault="00D80C65" w:rsidP="000D49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3</w:t>
            </w:r>
          </w:p>
        </w:tc>
        <w:tc>
          <w:tcPr>
            <w:tcW w:w="630" w:type="dxa"/>
            <w:vAlign w:val="center"/>
          </w:tcPr>
          <w:p w14:paraId="2E7AED31" w14:textId="4136986B" w:rsidR="00D80C65" w:rsidRDefault="001E2DB9" w:rsidP="00935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A3057" w14:textId="7294E196" w:rsidR="00D80C65" w:rsidRDefault="00D80C65" w:rsidP="00B81F9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ver (</w:t>
            </w:r>
            <w:r w:rsidR="001E2DB9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E362B0">
              <w:rPr>
                <w:rFonts w:ascii="Times New Roman" w:hAnsi="Times New Roman" w:cs="Times New Roman"/>
                <w:sz w:val="18"/>
                <w:szCs w:val="18"/>
              </w:rPr>
              <w:t xml:space="preserve">hypothermia (d11)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creased appetite (d</w:t>
            </w:r>
            <w:r w:rsidR="001E2D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; anorexia (</w:t>
            </w:r>
            <w:r w:rsidR="001E2DB9">
              <w:rPr>
                <w:rFonts w:ascii="Times New Roman" w:hAnsi="Times New Roman" w:cs="Times New Roman"/>
                <w:sz w:val="18"/>
                <w:szCs w:val="18"/>
              </w:rPr>
              <w:t>d7-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; severe lethargy (d</w:t>
            </w:r>
            <w:r w:rsidR="001E2D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; hunched posture (</w:t>
            </w:r>
            <w:r w:rsidR="001E2DB9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1E2DB9">
              <w:rPr>
                <w:rFonts w:ascii="Times New Roman" w:hAnsi="Times New Roman" w:cs="Times New Roman"/>
                <w:sz w:val="18"/>
                <w:szCs w:val="18"/>
              </w:rPr>
              <w:t xml:space="preserve">weakness (d11)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cumbency (</w:t>
            </w:r>
            <w:r w:rsidR="001E2DB9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1E2DB9">
              <w:rPr>
                <w:rFonts w:ascii="Times New Roman" w:hAnsi="Times New Roman" w:cs="Times New Roman"/>
                <w:sz w:val="18"/>
                <w:szCs w:val="18"/>
              </w:rPr>
              <w:t xml:space="preserve">dyspnea (d11); ataxi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E2DB9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; succumbed in </w:t>
            </w:r>
            <w:r w:rsidR="001E2DB9">
              <w:rPr>
                <w:rFonts w:ascii="Times New Roman" w:hAnsi="Times New Roman" w:cs="Times New Roman"/>
                <w:sz w:val="18"/>
                <w:szCs w:val="18"/>
              </w:rPr>
              <w:t>PM on d11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D54A4" w14:textId="5ACEE080" w:rsidR="00D80C65" w:rsidRDefault="005025FE" w:rsidP="00B81F9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ukopenia (d7); l</w:t>
            </w:r>
            <w:r w:rsidR="00067696">
              <w:rPr>
                <w:rFonts w:ascii="Times New Roman" w:hAnsi="Times New Roman" w:cs="Times New Roman"/>
                <w:sz w:val="18"/>
                <w:szCs w:val="18"/>
              </w:rPr>
              <w:t>ymphopenia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4,7</w:t>
            </w:r>
            <w:r w:rsidR="00067696">
              <w:rPr>
                <w:rFonts w:ascii="Times New Roman" w:hAnsi="Times New Roman" w:cs="Times New Roman"/>
                <w:sz w:val="18"/>
                <w:szCs w:val="18"/>
              </w:rPr>
              <w:t>); thrombocytopenia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4,7,10,11</w:t>
            </w:r>
            <w:r w:rsidR="00067696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proofErr w:type="spellStart"/>
            <w:r w:rsidR="00067696">
              <w:rPr>
                <w:rFonts w:ascii="Times New Roman" w:hAnsi="Times New Roman" w:cs="Times New Roman"/>
                <w:sz w:val="18"/>
                <w:szCs w:val="18"/>
              </w:rPr>
              <w:t>monocytosis</w:t>
            </w:r>
            <w:proofErr w:type="spellEnd"/>
            <w:r w:rsidR="0006769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4</w:t>
            </w:r>
            <w:r w:rsidR="00067696">
              <w:rPr>
                <w:rFonts w:ascii="Times New Roman" w:hAnsi="Times New Roman" w:cs="Times New Roman"/>
                <w:sz w:val="18"/>
                <w:szCs w:val="18"/>
              </w:rPr>
              <w:t>); monocytopenia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7</w:t>
            </w:r>
            <w:r w:rsidR="00067696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r w:rsidR="002943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utropenia</w:t>
            </w:r>
            <w:r w:rsidR="0029438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7</w:t>
            </w:r>
            <w:r w:rsidR="0029438D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utrophilia</w:t>
            </w:r>
            <w:r w:rsidR="0029438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r w:rsidR="0029438D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osinopenia (d4,7,10,11)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sopen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4,7,10,11);</w:t>
            </w:r>
            <w:r w:rsidR="0006769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48D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3048DC" w:rsidRPr="00903B00">
              <w:rPr>
                <w:rFonts w:ascii="Times New Roman" w:hAnsi="Times New Roman" w:cs="Times New Roman"/>
                <w:sz w:val="18"/>
                <w:szCs w:val="18"/>
              </w:rPr>
              <w:t>ypoalbuminemia</w:t>
            </w:r>
            <w:r w:rsidR="003048D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214B6">
              <w:rPr>
                <w:rFonts w:ascii="Times New Roman" w:hAnsi="Times New Roman" w:cs="Times New Roman"/>
                <w:sz w:val="18"/>
                <w:szCs w:val="18"/>
              </w:rPr>
              <w:t>d10,11</w:t>
            </w:r>
            <w:r w:rsidR="003048DC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3214B6">
              <w:rPr>
                <w:rFonts w:ascii="Times New Roman" w:hAnsi="Times New Roman" w:cs="Times New Roman"/>
                <w:sz w:val="18"/>
                <w:szCs w:val="18"/>
              </w:rPr>
              <w:t xml:space="preserve">hypoproteinemia (d12); </w:t>
            </w:r>
            <w:proofErr w:type="spellStart"/>
            <w:r w:rsidR="003048D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3048DC" w:rsidRPr="00903B00">
              <w:rPr>
                <w:rFonts w:ascii="Times New Roman" w:hAnsi="Times New Roman" w:cs="Times New Roman"/>
                <w:sz w:val="18"/>
                <w:szCs w:val="18"/>
              </w:rPr>
              <w:t>ypoamylasemia</w:t>
            </w:r>
            <w:proofErr w:type="spellEnd"/>
            <w:r w:rsidR="003048D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214B6">
              <w:rPr>
                <w:rFonts w:ascii="Times New Roman" w:hAnsi="Times New Roman" w:cs="Times New Roman"/>
                <w:sz w:val="18"/>
                <w:szCs w:val="18"/>
              </w:rPr>
              <w:t>d4,7,10,11</w:t>
            </w:r>
            <w:r w:rsidR="003048DC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3214B6">
              <w:rPr>
                <w:rFonts w:ascii="Times New Roman" w:hAnsi="Times New Roman" w:cs="Times New Roman"/>
                <w:sz w:val="18"/>
                <w:szCs w:val="18"/>
              </w:rPr>
              <w:t xml:space="preserve">hyperglycemia (d11); </w:t>
            </w:r>
            <w:r w:rsidR="003048DC" w:rsidRPr="00903B00">
              <w:rPr>
                <w:rFonts w:ascii="Times New Roman" w:hAnsi="Times New Roman" w:cs="Times New Roman"/>
                <w:sz w:val="18"/>
                <w:szCs w:val="18"/>
              </w:rPr>
              <w:t>ALT ↑ (</w:t>
            </w:r>
            <w:r w:rsidR="003214B6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  <w:r w:rsidR="003048DC" w:rsidRPr="00903B00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r w:rsidR="003048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48DC" w:rsidRPr="00903B00">
              <w:rPr>
                <w:rFonts w:ascii="Times New Roman" w:hAnsi="Times New Roman" w:cs="Times New Roman"/>
                <w:sz w:val="18"/>
                <w:szCs w:val="18"/>
              </w:rPr>
              <w:t>ALT ↑↑ (</w:t>
            </w:r>
            <w:r w:rsidR="003214B6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  <w:r w:rsidR="003048DC" w:rsidRPr="00903B00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3214B6" w:rsidRPr="00903B00">
              <w:rPr>
                <w:rFonts w:ascii="Times New Roman" w:hAnsi="Times New Roman" w:cs="Times New Roman"/>
                <w:sz w:val="18"/>
                <w:szCs w:val="18"/>
              </w:rPr>
              <w:t>ALT ↑↑↑↑ (</w:t>
            </w:r>
            <w:r w:rsidR="003214B6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r w:rsidR="003214B6" w:rsidRPr="00903B00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r w:rsidR="003214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48DC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  <w:r w:rsidR="003048DC" w:rsidRPr="00903B00">
              <w:rPr>
                <w:rFonts w:ascii="Times New Roman" w:hAnsi="Times New Roman" w:cs="Times New Roman"/>
                <w:sz w:val="18"/>
                <w:szCs w:val="18"/>
              </w:rPr>
              <w:t xml:space="preserve"> ↑ (</w:t>
            </w:r>
            <w:r w:rsidR="003214B6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  <w:r w:rsidR="003048DC" w:rsidRPr="00903B00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r w:rsidR="003048DC">
              <w:rPr>
                <w:rFonts w:ascii="Times New Roman" w:hAnsi="Times New Roman" w:cs="Times New Roman"/>
                <w:sz w:val="18"/>
                <w:szCs w:val="18"/>
              </w:rPr>
              <w:t xml:space="preserve"> AST</w:t>
            </w:r>
            <w:r w:rsidR="003048DC" w:rsidRPr="00903B00">
              <w:rPr>
                <w:rFonts w:ascii="Times New Roman" w:hAnsi="Times New Roman" w:cs="Times New Roman"/>
                <w:sz w:val="18"/>
                <w:szCs w:val="18"/>
              </w:rPr>
              <w:t xml:space="preserve"> ↑↑↑↑ (</w:t>
            </w:r>
            <w:r w:rsidR="003214B6">
              <w:rPr>
                <w:rFonts w:ascii="Times New Roman" w:hAnsi="Times New Roman" w:cs="Times New Roman"/>
                <w:sz w:val="18"/>
                <w:szCs w:val="18"/>
              </w:rPr>
              <w:t>d10,11</w:t>
            </w:r>
            <w:r w:rsidR="003048DC" w:rsidRPr="00903B00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r w:rsidR="003048DC">
              <w:rPr>
                <w:rFonts w:ascii="Times New Roman" w:hAnsi="Times New Roman" w:cs="Times New Roman"/>
                <w:sz w:val="18"/>
                <w:szCs w:val="18"/>
              </w:rPr>
              <w:t xml:space="preserve"> ALP</w:t>
            </w:r>
            <w:r w:rsidR="003048DC" w:rsidRPr="00903B00">
              <w:rPr>
                <w:rFonts w:ascii="Times New Roman" w:hAnsi="Times New Roman" w:cs="Times New Roman"/>
                <w:sz w:val="18"/>
                <w:szCs w:val="18"/>
              </w:rPr>
              <w:t xml:space="preserve"> ↑ (</w:t>
            </w:r>
            <w:r w:rsidR="003214B6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r w:rsidR="003048DC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3214B6"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  <w:r w:rsidR="003214B6" w:rsidRPr="00903B00">
              <w:rPr>
                <w:rFonts w:ascii="Times New Roman" w:hAnsi="Times New Roman" w:cs="Times New Roman"/>
                <w:sz w:val="18"/>
                <w:szCs w:val="18"/>
              </w:rPr>
              <w:t xml:space="preserve"> ↑ (</w:t>
            </w:r>
            <w:r w:rsidR="003214B6">
              <w:rPr>
                <w:rFonts w:ascii="Times New Roman" w:hAnsi="Times New Roman" w:cs="Times New Roman"/>
                <w:sz w:val="18"/>
                <w:szCs w:val="18"/>
              </w:rPr>
              <w:t xml:space="preserve">d11); </w:t>
            </w:r>
            <w:r w:rsidR="003048DC" w:rsidRPr="00903B00">
              <w:rPr>
                <w:rFonts w:ascii="Times New Roman" w:hAnsi="Times New Roman" w:cs="Times New Roman"/>
                <w:sz w:val="18"/>
                <w:szCs w:val="18"/>
              </w:rPr>
              <w:t>CRP ↑ (</w:t>
            </w:r>
            <w:r w:rsidR="003214B6">
              <w:rPr>
                <w:rFonts w:ascii="Times New Roman" w:hAnsi="Times New Roman" w:cs="Times New Roman"/>
                <w:sz w:val="18"/>
                <w:szCs w:val="18"/>
              </w:rPr>
              <w:t>d4,7</w:t>
            </w:r>
            <w:r w:rsidR="003048DC" w:rsidRPr="00903B0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3048DC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3048DC" w:rsidRPr="00903B00">
              <w:rPr>
                <w:rFonts w:ascii="Times New Roman" w:hAnsi="Times New Roman" w:cs="Times New Roman"/>
                <w:sz w:val="18"/>
                <w:szCs w:val="18"/>
              </w:rPr>
              <w:t>CRP ↑↑</w:t>
            </w:r>
            <w:r w:rsidR="003214B6" w:rsidRPr="00903B00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="003048DC" w:rsidRPr="00903B0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214B6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  <w:r w:rsidR="003048DC" w:rsidRPr="00903B0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3048DC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3048DC" w:rsidRPr="00903B00">
              <w:rPr>
                <w:rFonts w:ascii="Times New Roman" w:hAnsi="Times New Roman" w:cs="Times New Roman"/>
                <w:sz w:val="18"/>
                <w:szCs w:val="18"/>
              </w:rPr>
              <w:t>CRP ↑↑↑</w:t>
            </w:r>
            <w:r w:rsidR="003214B6" w:rsidRPr="00903B00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="003048DC" w:rsidRPr="00903B0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214B6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r w:rsidR="003048DC" w:rsidRPr="00903B0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E3F69" w:rsidRPr="00E612D4" w14:paraId="63B7AD19" w14:textId="77777777" w:rsidTr="002E3F69"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0D6A2033" w14:textId="77777777" w:rsidR="002E3F69" w:rsidRPr="00903B00" w:rsidRDefault="002E3F69" w:rsidP="000D49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3B61F0A9" w14:textId="77777777" w:rsidR="002E3F69" w:rsidRPr="00903B00" w:rsidRDefault="002E3F69" w:rsidP="009354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shd w:val="clear" w:color="auto" w:fill="D9D9D9" w:themeFill="background1" w:themeFillShade="D9"/>
          </w:tcPr>
          <w:p w14:paraId="3A7427C0" w14:textId="77777777" w:rsidR="002E3F69" w:rsidRPr="00903B00" w:rsidRDefault="002E3F69" w:rsidP="009354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0" w:type="dxa"/>
            <w:shd w:val="clear" w:color="auto" w:fill="D9D9D9" w:themeFill="background1" w:themeFillShade="D9"/>
          </w:tcPr>
          <w:p w14:paraId="1525BC5B" w14:textId="77777777" w:rsidR="002E3F69" w:rsidRPr="00903B00" w:rsidRDefault="002E3F69" w:rsidP="009354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9677386" w14:textId="77777777" w:rsidR="00C77347" w:rsidRDefault="00C77347" w:rsidP="00903B0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DAADDEA" w14:textId="62EC8F36" w:rsidR="00903B00" w:rsidRDefault="000B52AB" w:rsidP="000B52AB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18"/>
          <w:szCs w:val="18"/>
        </w:rPr>
        <w:t xml:space="preserve">Days after Lassa challenge are in parentheses.  All reported findings are in comparison to baseline (d0) values. Decreased appetite is defined as ≤ 65% of food consumed from the previous day. Anorexia is defined as no food consumed from the previous day. </w:t>
      </w:r>
      <w:r w:rsidRPr="00A93C9D">
        <w:rPr>
          <w:rFonts w:ascii="Times New Roman" w:hAnsi="Times New Roman" w:cs="Times New Roman"/>
          <w:sz w:val="18"/>
          <w:szCs w:val="18"/>
        </w:rPr>
        <w:t xml:space="preserve">Fever is defined as a temperature more than 2.5 °F over baseline, or at least 1.5 °F over </w:t>
      </w:r>
      <w:r w:rsidRPr="00DF1DB0">
        <w:rPr>
          <w:rFonts w:ascii="Times New Roman" w:hAnsi="Times New Roman" w:cs="Times New Roman"/>
          <w:sz w:val="18"/>
          <w:szCs w:val="18"/>
        </w:rPr>
        <w:t xml:space="preserve">baseline and </w:t>
      </w:r>
      <w:r w:rsidRPr="00DF1DB0">
        <w:rPr>
          <w:rFonts w:ascii="Times New Roman" w:eastAsia="EuclidSymbol" w:hAnsi="Times New Roman" w:cs="Times New Roman"/>
          <w:sz w:val="18"/>
          <w:szCs w:val="18"/>
        </w:rPr>
        <w:t xml:space="preserve">≥ </w:t>
      </w:r>
      <w:r w:rsidRPr="00DF1DB0">
        <w:rPr>
          <w:rFonts w:ascii="Times New Roman" w:hAnsi="Times New Roman" w:cs="Times New Roman"/>
          <w:sz w:val="18"/>
          <w:szCs w:val="18"/>
        </w:rPr>
        <w:t>103.5 °F. Hypothermia is defined as a temperature ≤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F1DB0">
        <w:rPr>
          <w:rFonts w:ascii="Times New Roman" w:hAnsi="Times New Roman" w:cs="Times New Roman"/>
          <w:sz w:val="18"/>
          <w:szCs w:val="18"/>
        </w:rPr>
        <w:t xml:space="preserve">3.5°F below baseline.  Leukopenia, lymphopenia, monocytopenia, </w:t>
      </w:r>
      <w:proofErr w:type="spellStart"/>
      <w:r w:rsidRPr="00DF1DB0">
        <w:rPr>
          <w:rFonts w:ascii="Times New Roman" w:hAnsi="Times New Roman" w:cs="Times New Roman"/>
          <w:sz w:val="18"/>
          <w:szCs w:val="18"/>
        </w:rPr>
        <w:t>erythrocytopenia</w:t>
      </w:r>
      <w:proofErr w:type="spellEnd"/>
      <w:r w:rsidRPr="00DF1DB0">
        <w:rPr>
          <w:rFonts w:ascii="Times New Roman" w:hAnsi="Times New Roman" w:cs="Times New Roman"/>
          <w:sz w:val="18"/>
          <w:szCs w:val="18"/>
        </w:rPr>
        <w:t xml:space="preserve">, thrombocytopenia, </w:t>
      </w:r>
      <w:r>
        <w:rPr>
          <w:rFonts w:ascii="Times New Roman" w:hAnsi="Times New Roman" w:cs="Times New Roman"/>
          <w:sz w:val="18"/>
          <w:szCs w:val="18"/>
        </w:rPr>
        <w:t>neutropenia, eosinopenia,</w:t>
      </w:r>
      <w:r w:rsidRPr="00DF1DB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nd </w:t>
      </w:r>
      <w:proofErr w:type="spellStart"/>
      <w:r>
        <w:rPr>
          <w:rFonts w:ascii="Times New Roman" w:hAnsi="Times New Roman" w:cs="Times New Roman"/>
          <w:sz w:val="18"/>
          <w:szCs w:val="18"/>
        </w:rPr>
        <w:t>basopeni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F1DB0">
        <w:rPr>
          <w:rFonts w:ascii="Times New Roman" w:hAnsi="Times New Roman" w:cs="Times New Roman"/>
          <w:sz w:val="18"/>
          <w:szCs w:val="18"/>
        </w:rPr>
        <w:t xml:space="preserve">are defined by a ≥ 35% drop in numbers of white blood cells, lymphocytes, monocytes, erythrocytes, platelets, </w:t>
      </w:r>
      <w:r>
        <w:rPr>
          <w:rFonts w:ascii="Times New Roman" w:hAnsi="Times New Roman" w:cs="Times New Roman"/>
          <w:sz w:val="18"/>
          <w:szCs w:val="18"/>
        </w:rPr>
        <w:t>neutrophils, eosinophils</w:t>
      </w:r>
      <w:r w:rsidRPr="00DF1DB0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or basophils </w:t>
      </w:r>
      <w:r w:rsidRPr="00DF1DB0">
        <w:rPr>
          <w:rFonts w:ascii="Times New Roman" w:hAnsi="Times New Roman" w:cs="Times New Roman"/>
          <w:sz w:val="18"/>
          <w:szCs w:val="18"/>
        </w:rPr>
        <w:t xml:space="preserve">respectively. Leukocytosis, lymphocytosis, </w:t>
      </w:r>
      <w:proofErr w:type="spellStart"/>
      <w:r w:rsidRPr="00DF1DB0">
        <w:rPr>
          <w:rFonts w:ascii="Times New Roman" w:hAnsi="Times New Roman" w:cs="Times New Roman"/>
          <w:sz w:val="18"/>
          <w:szCs w:val="18"/>
        </w:rPr>
        <w:t>monocytosis</w:t>
      </w:r>
      <w:proofErr w:type="spellEnd"/>
      <w:r w:rsidRPr="00DF1DB0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neutrophilia, eosinophilia, and basophilia</w:t>
      </w:r>
      <w:r w:rsidRPr="00DF1DB0">
        <w:rPr>
          <w:rFonts w:ascii="Times New Roman" w:hAnsi="Times New Roman" w:cs="Times New Roman"/>
          <w:sz w:val="18"/>
          <w:szCs w:val="18"/>
        </w:rPr>
        <w:t xml:space="preserve"> are defined by a 100% or greater increase in numbers of white blood cells, lymphocytes, monocytes, </w:t>
      </w:r>
      <w:r>
        <w:rPr>
          <w:rFonts w:ascii="Times New Roman" w:hAnsi="Times New Roman" w:cs="Times New Roman"/>
          <w:sz w:val="18"/>
          <w:szCs w:val="18"/>
        </w:rPr>
        <w:t>neutrophils</w:t>
      </w:r>
      <w:r w:rsidRPr="00DF1DB0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eosinophils, or basophils </w:t>
      </w:r>
      <w:r w:rsidRPr="00DF1DB0">
        <w:rPr>
          <w:rFonts w:ascii="Times New Roman" w:hAnsi="Times New Roman" w:cs="Times New Roman"/>
          <w:sz w:val="18"/>
          <w:szCs w:val="18"/>
        </w:rPr>
        <w:t xml:space="preserve">respectively. </w:t>
      </w:r>
      <w:r w:rsidRPr="00903B00">
        <w:rPr>
          <w:rFonts w:ascii="Times New Roman" w:hAnsi="Times New Roman" w:cs="Times New Roman"/>
          <w:sz w:val="18"/>
          <w:szCs w:val="18"/>
        </w:rPr>
        <w:t>Anemia is defined as a concurren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03B00">
        <w:rPr>
          <w:rFonts w:ascii="Times New Roman" w:hAnsi="Times New Roman" w:cs="Times New Roman"/>
          <w:sz w:val="18"/>
          <w:szCs w:val="18"/>
        </w:rPr>
        <w:t>≥ 30% decrease in erythrocyte count, Hct, and Hgb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03B00">
        <w:rPr>
          <w:rFonts w:ascii="Times New Roman" w:hAnsi="Times New Roman" w:cs="Times New Roman"/>
          <w:sz w:val="18"/>
          <w:szCs w:val="18"/>
        </w:rPr>
        <w:t xml:space="preserve">Hyperglycemia is defined as a 100% or greater increase in levels of glucose. Hypoglycemia is defined by a ≥ 25% decrease in levels of glucose. Hypoalbuminemia is defined by a ≥ 25% decrease in levels of albumin. Hypoproteinemia is defined by a ≥25% decrease in levels of total protein. </w:t>
      </w:r>
      <w:r>
        <w:rPr>
          <w:rFonts w:ascii="Times New Roman" w:hAnsi="Times New Roman" w:cs="Times New Roman"/>
          <w:sz w:val="18"/>
          <w:szCs w:val="18"/>
        </w:rPr>
        <w:t xml:space="preserve">Hyperamylasemia is </w:t>
      </w:r>
      <w:r w:rsidRPr="00903B00">
        <w:rPr>
          <w:rFonts w:ascii="Times New Roman" w:hAnsi="Times New Roman" w:cs="Times New Roman"/>
          <w:sz w:val="18"/>
          <w:szCs w:val="18"/>
        </w:rPr>
        <w:t xml:space="preserve">defined as a 100% or greater increase in levels of </w:t>
      </w:r>
      <w:r>
        <w:rPr>
          <w:rFonts w:ascii="Times New Roman" w:hAnsi="Times New Roman" w:cs="Times New Roman"/>
          <w:sz w:val="18"/>
          <w:szCs w:val="18"/>
        </w:rPr>
        <w:t xml:space="preserve">amylase.  </w:t>
      </w:r>
      <w:proofErr w:type="spellStart"/>
      <w:r w:rsidRPr="00903B00">
        <w:rPr>
          <w:rFonts w:ascii="Times New Roman" w:hAnsi="Times New Roman" w:cs="Times New Roman"/>
          <w:sz w:val="18"/>
          <w:szCs w:val="18"/>
        </w:rPr>
        <w:t>Hypoamylasemia</w:t>
      </w:r>
      <w:proofErr w:type="spellEnd"/>
      <w:r w:rsidRPr="00903B00">
        <w:rPr>
          <w:rFonts w:ascii="Times New Roman" w:hAnsi="Times New Roman" w:cs="Times New Roman"/>
          <w:sz w:val="18"/>
          <w:szCs w:val="18"/>
        </w:rPr>
        <w:t xml:space="preserve"> is defined by a ≥ 25% decrease in levels of serum amylase. Hypocalcemia is defined by a ≥ 25% decrease in levels of serum calcium. Increases in ALT, AST, ALP, CRE, CRP, Hct, and Hgb were graded on the following scale:  </w:t>
      </w:r>
      <w:r w:rsidRPr="00903B00">
        <w:rPr>
          <w:rFonts w:ascii="Times New Roman" w:eastAsia="AdvTTe45e47d2+21" w:hAnsi="Times New Roman" w:cs="Times New Roman"/>
          <w:sz w:val="18"/>
          <w:szCs w:val="18"/>
        </w:rPr>
        <w:t>↑</w:t>
      </w:r>
      <w:r w:rsidRPr="00903B00">
        <w:rPr>
          <w:rFonts w:ascii="Times New Roman" w:hAnsi="Times New Roman" w:cs="Times New Roman"/>
          <w:sz w:val="18"/>
          <w:szCs w:val="18"/>
        </w:rPr>
        <w:t xml:space="preserve"> = </w:t>
      </w:r>
      <w:proofErr w:type="gramStart"/>
      <w:r w:rsidR="003202CA">
        <w:rPr>
          <w:rFonts w:ascii="Times New Roman" w:hAnsi="Times New Roman" w:cs="Times New Roman"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903B00">
        <w:rPr>
          <w:rFonts w:ascii="Times New Roman" w:hAnsi="Times New Roman" w:cs="Times New Roman"/>
          <w:sz w:val="18"/>
          <w:szCs w:val="18"/>
        </w:rPr>
        <w:t>5 fold</w:t>
      </w:r>
      <w:proofErr w:type="gramEnd"/>
      <w:r w:rsidRPr="00903B00">
        <w:rPr>
          <w:rFonts w:ascii="Times New Roman" w:hAnsi="Times New Roman" w:cs="Times New Roman"/>
          <w:sz w:val="18"/>
          <w:szCs w:val="18"/>
        </w:rPr>
        <w:t xml:space="preserve">, </w:t>
      </w:r>
      <w:r w:rsidRPr="00903B00">
        <w:rPr>
          <w:rFonts w:ascii="Times New Roman" w:eastAsia="AdvTTe45e47d2+21" w:hAnsi="Times New Roman" w:cs="Times New Roman"/>
          <w:sz w:val="18"/>
          <w:szCs w:val="18"/>
        </w:rPr>
        <w:t>↑↑ = &gt; 5-10 fold, ↑↑↑ = &gt; 10-20 fold, ↑↑↑↑ = &gt; 20-fold, ↓</w:t>
      </w:r>
      <w:r w:rsidRPr="00903B00">
        <w:rPr>
          <w:rFonts w:ascii="Times New Roman" w:hAnsi="Times New Roman" w:cs="Times New Roman"/>
          <w:sz w:val="18"/>
          <w:szCs w:val="18"/>
        </w:rPr>
        <w:t xml:space="preserve"> = ≥ 50% decrease. </w:t>
      </w:r>
      <w:r w:rsidRPr="00903B00">
        <w:rPr>
          <w:rFonts w:ascii="Times New Roman" w:eastAsia="AdvTTe45e47d2+21" w:hAnsi="Times New Roman" w:cs="Times New Roman"/>
          <w:sz w:val="18"/>
          <w:szCs w:val="18"/>
        </w:rPr>
        <w:t>(BUN) blood urea nitrogen,</w:t>
      </w:r>
      <w:r w:rsidRPr="00903B00">
        <w:rPr>
          <w:rFonts w:ascii="Times New Roman" w:hAnsi="Times New Roman" w:cs="Times New Roman"/>
          <w:sz w:val="18"/>
          <w:szCs w:val="18"/>
        </w:rPr>
        <w:t xml:space="preserve"> (ALT) alanine aminotransferase, (AST) aspartate aminotransferase, (ALP) alkaline phosphatase, (CRE) Creatinine, (CRP) C-reactive protein, (Hct) hematocrit, (Hgb) hemoglobin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03B00">
        <w:rPr>
          <w:rFonts w:ascii="Times New Roman" w:hAnsi="Times New Roman" w:cs="Times New Roman"/>
          <w:sz w:val="18"/>
          <w:szCs w:val="18"/>
        </w:rPr>
        <w:t>(LASV) Lassa virus; (M) male; (F) female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1B516121" w14:textId="77777777" w:rsidR="00903B00" w:rsidRDefault="00903B00" w:rsidP="006841DD">
      <w:pPr>
        <w:rPr>
          <w:rFonts w:ascii="Times New Roman" w:hAnsi="Times New Roman" w:cs="Times New Roman"/>
          <w:b/>
          <w:sz w:val="24"/>
          <w:szCs w:val="24"/>
        </w:rPr>
      </w:pPr>
    </w:p>
    <w:p w14:paraId="75820128" w14:textId="77777777" w:rsidR="00903B00" w:rsidRDefault="00903B00" w:rsidP="006841DD">
      <w:pPr>
        <w:rPr>
          <w:rFonts w:ascii="Times New Roman" w:hAnsi="Times New Roman" w:cs="Times New Roman"/>
          <w:b/>
          <w:sz w:val="24"/>
          <w:szCs w:val="24"/>
        </w:rPr>
      </w:pPr>
    </w:p>
    <w:p w14:paraId="40BDFF98" w14:textId="77777777" w:rsidR="00903B00" w:rsidRDefault="00903B00" w:rsidP="006841DD">
      <w:pPr>
        <w:rPr>
          <w:rFonts w:ascii="Times New Roman" w:hAnsi="Times New Roman" w:cs="Times New Roman"/>
          <w:b/>
          <w:sz w:val="24"/>
          <w:szCs w:val="24"/>
        </w:rPr>
      </w:pPr>
    </w:p>
    <w:p w14:paraId="1C53E541" w14:textId="77777777" w:rsidR="00903B00" w:rsidRDefault="00903B00" w:rsidP="006841DD">
      <w:pPr>
        <w:rPr>
          <w:rFonts w:ascii="Times New Roman" w:hAnsi="Times New Roman" w:cs="Times New Roman"/>
          <w:b/>
          <w:sz w:val="24"/>
          <w:szCs w:val="24"/>
        </w:rPr>
      </w:pPr>
    </w:p>
    <w:p w14:paraId="4E02DA5D" w14:textId="77777777" w:rsidR="001D0AEE" w:rsidRDefault="001D0AEE" w:rsidP="006841DD">
      <w:pPr>
        <w:rPr>
          <w:rFonts w:ascii="Times New Roman" w:hAnsi="Times New Roman" w:cs="Times New Roman"/>
          <w:b/>
          <w:sz w:val="24"/>
          <w:szCs w:val="24"/>
        </w:rPr>
      </w:pPr>
    </w:p>
    <w:p w14:paraId="763BBE1F" w14:textId="77777777" w:rsidR="0048192A" w:rsidRDefault="0048192A" w:rsidP="006841DD">
      <w:pPr>
        <w:rPr>
          <w:rFonts w:ascii="Times New Roman" w:hAnsi="Times New Roman" w:cs="Times New Roman"/>
          <w:b/>
          <w:sz w:val="24"/>
          <w:szCs w:val="24"/>
        </w:rPr>
      </w:pPr>
    </w:p>
    <w:p w14:paraId="3E1D4978" w14:textId="77777777" w:rsidR="0048192A" w:rsidRDefault="0048192A" w:rsidP="006841DD">
      <w:pPr>
        <w:rPr>
          <w:rFonts w:ascii="Times New Roman" w:hAnsi="Times New Roman" w:cs="Times New Roman"/>
          <w:b/>
          <w:sz w:val="24"/>
          <w:szCs w:val="24"/>
        </w:rPr>
      </w:pPr>
    </w:p>
    <w:p w14:paraId="61204508" w14:textId="77777777" w:rsidR="0048192A" w:rsidRDefault="0048192A" w:rsidP="006841DD">
      <w:pPr>
        <w:rPr>
          <w:rFonts w:ascii="Times New Roman" w:hAnsi="Times New Roman" w:cs="Times New Roman"/>
          <w:b/>
          <w:sz w:val="24"/>
          <w:szCs w:val="24"/>
        </w:rPr>
      </w:pPr>
    </w:p>
    <w:p w14:paraId="717D26D3" w14:textId="77777777" w:rsidR="00201DAA" w:rsidRDefault="00201DAA" w:rsidP="00C77347">
      <w:pPr>
        <w:spacing w:before="160" w:after="0" w:line="240" w:lineRule="auto"/>
        <w:jc w:val="both"/>
        <w:rPr>
          <w:rFonts w:ascii="Times New Roman" w:eastAsia="AdvTTe45e47d2+21" w:hAnsi="Times New Roman" w:cs="Times New Roman"/>
          <w:sz w:val="18"/>
          <w:szCs w:val="18"/>
        </w:rPr>
      </w:pPr>
    </w:p>
    <w:p w14:paraId="738C0291" w14:textId="77777777" w:rsidR="00603674" w:rsidRDefault="00603674" w:rsidP="00A67971">
      <w:pPr>
        <w:rPr>
          <w:rFonts w:ascii="Times New Roman" w:hAnsi="Times New Roman" w:cs="Times New Roman"/>
          <w:b/>
          <w:sz w:val="24"/>
          <w:szCs w:val="24"/>
        </w:rPr>
      </w:pPr>
    </w:p>
    <w:p w14:paraId="22339613" w14:textId="3DB5690E" w:rsidR="00A67971" w:rsidRPr="000B52AB" w:rsidRDefault="00AC42E2" w:rsidP="00A67971">
      <w:pPr>
        <w:rPr>
          <w:rFonts w:ascii="Times New Roman" w:hAnsi="Times New Roman" w:cs="Times New Roman"/>
          <w:b/>
          <w:sz w:val="24"/>
          <w:szCs w:val="24"/>
        </w:rPr>
      </w:pPr>
      <w:r w:rsidRPr="000B52A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1D0AEE" w:rsidRPr="000B52AB">
        <w:rPr>
          <w:rFonts w:ascii="Times New Roman" w:hAnsi="Times New Roman" w:cs="Times New Roman"/>
          <w:b/>
          <w:sz w:val="24"/>
          <w:szCs w:val="24"/>
        </w:rPr>
        <w:t>2</w:t>
      </w:r>
      <w:r w:rsidRPr="000B52AB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0B52AB">
        <w:rPr>
          <w:rFonts w:ascii="Times New Roman" w:hAnsi="Times New Roman" w:cs="Times New Roman"/>
          <w:b/>
          <w:bCs/>
          <w:sz w:val="24"/>
          <w:szCs w:val="24"/>
        </w:rPr>
        <w:t>Clinical description and outcome of Lassa</w:t>
      </w:r>
      <w:r w:rsidR="001D0AEE" w:rsidRPr="000B5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63B40" w:rsidRPr="000B52AB">
        <w:rPr>
          <w:rFonts w:ascii="Times New Roman" w:hAnsi="Times New Roman" w:cs="Times New Roman"/>
          <w:b/>
          <w:bCs/>
          <w:sz w:val="24"/>
          <w:szCs w:val="24"/>
        </w:rPr>
        <w:t>Togo</w:t>
      </w:r>
      <w:r w:rsidR="001D0AEE" w:rsidRPr="000B52AB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0B52AB">
        <w:rPr>
          <w:rFonts w:ascii="Times New Roman" w:hAnsi="Times New Roman" w:cs="Times New Roman"/>
          <w:b/>
          <w:bCs/>
          <w:sz w:val="24"/>
          <w:szCs w:val="24"/>
        </w:rPr>
        <w:t xml:space="preserve">challenged and Arevirumab-3 treated </w:t>
      </w:r>
      <w:proofErr w:type="gramStart"/>
      <w:r w:rsidRPr="000B52AB">
        <w:rPr>
          <w:rFonts w:ascii="Times New Roman" w:hAnsi="Times New Roman" w:cs="Times New Roman"/>
          <w:b/>
          <w:bCs/>
          <w:sz w:val="24"/>
          <w:szCs w:val="24"/>
        </w:rPr>
        <w:t>NHPs</w:t>
      </w:r>
      <w:proofErr w:type="gramEnd"/>
    </w:p>
    <w:tbl>
      <w:tblPr>
        <w:tblStyle w:val="TableGrid"/>
        <w:tblW w:w="14395" w:type="dxa"/>
        <w:tblInd w:w="0" w:type="dxa"/>
        <w:tblLook w:val="04A0" w:firstRow="1" w:lastRow="0" w:firstColumn="1" w:lastColumn="0" w:noHBand="0" w:noVBand="1"/>
      </w:tblPr>
      <w:tblGrid>
        <w:gridCol w:w="1346"/>
        <w:gridCol w:w="538"/>
        <w:gridCol w:w="1605"/>
        <w:gridCol w:w="4516"/>
        <w:gridCol w:w="6390"/>
      </w:tblGrid>
      <w:tr w:rsidR="00E26377" w:rsidRPr="000B52AB" w14:paraId="1CBF2612" w14:textId="77777777" w:rsidTr="00E26377"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0110F66" w14:textId="77777777" w:rsidR="00E26377" w:rsidRPr="000B52AB" w:rsidRDefault="00E26377" w:rsidP="00514C6A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52AB">
              <w:rPr>
                <w:rFonts w:ascii="Times New Roman" w:hAnsi="Times New Roman" w:cs="Times New Roman"/>
                <w:b/>
                <w:sz w:val="20"/>
                <w:szCs w:val="20"/>
              </w:rPr>
              <w:t>Subject No.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988943F" w14:textId="77777777" w:rsidR="00E26377" w:rsidRPr="000B52AB" w:rsidRDefault="00E26377" w:rsidP="00514C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52AB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7AC06B6" w14:textId="01A1CECC" w:rsidR="00E26377" w:rsidRPr="000B52AB" w:rsidRDefault="000B52AB" w:rsidP="00514C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A232C9E" w14:textId="77777777" w:rsidR="00E26377" w:rsidRPr="000B52AB" w:rsidRDefault="00E26377" w:rsidP="00514C6A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52AB">
              <w:rPr>
                <w:rFonts w:ascii="Times New Roman" w:hAnsi="Times New Roman" w:cs="Times New Roman"/>
                <w:b/>
                <w:sz w:val="20"/>
                <w:szCs w:val="20"/>
              </w:rPr>
              <w:t>Clinical illness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2734F8B" w14:textId="391A58AD" w:rsidR="00E26377" w:rsidRPr="000B52AB" w:rsidRDefault="00E26377" w:rsidP="00514C6A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52AB">
              <w:rPr>
                <w:rFonts w:ascii="Times New Roman" w:hAnsi="Times New Roman" w:cs="Times New Roman"/>
                <w:b/>
                <w:sz w:val="20"/>
                <w:szCs w:val="20"/>
              </w:rPr>
              <w:t>Clinical pathology</w:t>
            </w:r>
          </w:p>
        </w:tc>
      </w:tr>
      <w:tr w:rsidR="00E26377" w:rsidRPr="000B52AB" w14:paraId="4AC656E2" w14:textId="77777777" w:rsidTr="00DD47F2">
        <w:trPr>
          <w:trHeight w:val="396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2E801" w14:textId="77777777" w:rsidR="00E26377" w:rsidRPr="000B52AB" w:rsidRDefault="00E26377" w:rsidP="00D34D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0B52A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x-1</w:t>
            </w:r>
          </w:p>
          <w:p w14:paraId="419CBFBB" w14:textId="7346C17C" w:rsidR="004E55C9" w:rsidRPr="000B52AB" w:rsidRDefault="004E55C9" w:rsidP="00D34D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0B52A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757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4471F" w14:textId="5E2CAAA0" w:rsidR="00E26377" w:rsidRPr="000B52AB" w:rsidRDefault="00E26377" w:rsidP="00D34D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88302" w14:textId="77777777" w:rsidR="00E26377" w:rsidRDefault="00C63B40" w:rsidP="00D34D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Arevirumab-3</w:t>
            </w:r>
          </w:p>
          <w:p w14:paraId="48D9301A" w14:textId="7917EA27" w:rsidR="000B52AB" w:rsidRPr="000B52AB" w:rsidRDefault="000B52AB" w:rsidP="00D34D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03674">
              <w:rPr>
                <w:rFonts w:ascii="Times New Roman" w:hAnsi="Times New Roman" w:cs="Times New Roman"/>
                <w:sz w:val="18"/>
                <w:szCs w:val="18"/>
              </w:rPr>
              <w:t>8,11,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9653A" w14:textId="2AEAE733" w:rsidR="00E26377" w:rsidRPr="000B52AB" w:rsidRDefault="004E55C9" w:rsidP="00C63B40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Hypothermia (d14);</w:t>
            </w:r>
            <w:r w:rsidR="00DD47F2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decreased appetite (d5-8,10-12); anorexia (d9,14); </w:t>
            </w:r>
            <w:r w:rsidR="007653AF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lethargy (d11-13); severe lethargy (d14); weakness (d11-14); recumbency (d14); </w:t>
            </w:r>
            <w:r w:rsidR="00DD47F2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dyspnea (d14); 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intention tremors (d11,12); </w:t>
            </w:r>
            <w:r w:rsidR="007653AF" w:rsidRPr="000B52AB">
              <w:rPr>
                <w:rFonts w:ascii="Times New Roman" w:hAnsi="Times New Roman" w:cs="Times New Roman"/>
                <w:sz w:val="18"/>
                <w:szCs w:val="18"/>
              </w:rPr>
              <w:t>ataxia (d13,14); succumbed in PM on d14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D47BF" w14:textId="53D88C19" w:rsidR="00E26377" w:rsidRPr="000B52AB" w:rsidRDefault="00F15E6B" w:rsidP="00C63B40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Leukocytosis (d4,14)</w:t>
            </w:r>
            <w:r w:rsidR="003A225B" w:rsidRPr="000B52AB">
              <w:rPr>
                <w:rFonts w:ascii="Times New Roman" w:hAnsi="Times New Roman" w:cs="Times New Roman"/>
                <w:sz w:val="18"/>
                <w:szCs w:val="18"/>
              </w:rPr>
              <w:t>; lymphopenia (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8)</w:t>
            </w:r>
            <w:r w:rsidR="003A225B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lymphocytosis (d11,14); </w:t>
            </w:r>
            <w:r w:rsidR="00F663BB" w:rsidRPr="000B52AB">
              <w:rPr>
                <w:rFonts w:ascii="Times New Roman" w:hAnsi="Times New Roman" w:cs="Times New Roman"/>
                <w:sz w:val="18"/>
                <w:szCs w:val="18"/>
              </w:rPr>
              <w:t>thrombocytopenia (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11,14</w:t>
            </w:r>
            <w:r w:rsidR="00F663BB" w:rsidRPr="000B52AB">
              <w:rPr>
                <w:rFonts w:ascii="Times New Roman" w:hAnsi="Times New Roman" w:cs="Times New Roman"/>
                <w:sz w:val="18"/>
                <w:szCs w:val="18"/>
              </w:rPr>
              <w:t>); monocytopenia (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d8); </w:t>
            </w:r>
            <w:proofErr w:type="spellStart"/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monocytosis</w:t>
            </w:r>
            <w:proofErr w:type="spellEnd"/>
            <w:r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d4,11,14)</w:t>
            </w:r>
            <w:r w:rsidR="00F663BB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neutrophilia</w:t>
            </w:r>
            <w:r w:rsidR="00F663BB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4</w:t>
            </w:r>
            <w:r w:rsidR="00F663BB" w:rsidRPr="000B52AB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r w:rsidR="00094A40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neutropenia (d11); eosinopenia (d8,11,14); basophilia (d4); </w:t>
            </w:r>
            <w:proofErr w:type="spellStart"/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basopenia</w:t>
            </w:r>
            <w:proofErr w:type="spellEnd"/>
            <w:r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d8,11,14); </w:t>
            </w:r>
            <w:r w:rsidR="00A27213" w:rsidRPr="000B52AB">
              <w:rPr>
                <w:rFonts w:ascii="Times New Roman" w:hAnsi="Times New Roman" w:cs="Times New Roman"/>
                <w:sz w:val="18"/>
                <w:szCs w:val="18"/>
              </w:rPr>
              <w:t>hypoalbuminemia (</w:t>
            </w:r>
            <w:r w:rsidR="00C1357A" w:rsidRPr="000B52AB">
              <w:rPr>
                <w:rFonts w:ascii="Times New Roman" w:hAnsi="Times New Roman" w:cs="Times New Roman"/>
                <w:sz w:val="18"/>
                <w:szCs w:val="18"/>
              </w:rPr>
              <w:t>d11,14</w:t>
            </w:r>
            <w:r w:rsidR="00A27213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proofErr w:type="spellStart"/>
            <w:r w:rsidR="00094A40" w:rsidRPr="000B52AB">
              <w:rPr>
                <w:rFonts w:ascii="Times New Roman" w:hAnsi="Times New Roman" w:cs="Times New Roman"/>
                <w:sz w:val="18"/>
                <w:szCs w:val="18"/>
              </w:rPr>
              <w:t>hypoamylasemia</w:t>
            </w:r>
            <w:proofErr w:type="spellEnd"/>
            <w:r w:rsidR="00094A40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1357A" w:rsidRPr="000B52AB">
              <w:rPr>
                <w:rFonts w:ascii="Times New Roman" w:hAnsi="Times New Roman" w:cs="Times New Roman"/>
                <w:sz w:val="18"/>
                <w:szCs w:val="18"/>
              </w:rPr>
              <w:t>d4,8,11</w:t>
            </w:r>
            <w:r w:rsidR="00094A40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C1357A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ALT ↑ (d8); ALT ↑↑↑ (d11); ALT ↑↑ (d14); AST ↑↑ (d8,11); AST ↑ (d14); ALP ↑ (d8); ALP ↑↑ (d11,14); GGT ↑ (d11); </w:t>
            </w:r>
            <w:r w:rsidR="00094A40" w:rsidRPr="000B52AB">
              <w:rPr>
                <w:rFonts w:ascii="Times New Roman" w:hAnsi="Times New Roman" w:cs="Times New Roman"/>
                <w:sz w:val="18"/>
                <w:szCs w:val="18"/>
              </w:rPr>
              <w:t>CRP ↑</w:t>
            </w:r>
            <w:r w:rsidR="00C1357A" w:rsidRPr="000B52AB">
              <w:rPr>
                <w:rFonts w:ascii="Times New Roman" w:hAnsi="Times New Roman" w:cs="Times New Roman"/>
                <w:sz w:val="18"/>
                <w:szCs w:val="18"/>
              </w:rPr>
              <w:t>↑↑↑</w:t>
            </w:r>
            <w:r w:rsidR="00094A40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1357A" w:rsidRPr="000B52AB">
              <w:rPr>
                <w:rFonts w:ascii="Times New Roman" w:hAnsi="Times New Roman" w:cs="Times New Roman"/>
                <w:sz w:val="18"/>
                <w:szCs w:val="18"/>
              </w:rPr>
              <w:t>d4,8</w:t>
            </w:r>
            <w:r w:rsidR="00094A40" w:rsidRPr="000B52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C1357A" w:rsidRPr="000B52AB">
              <w:rPr>
                <w:rFonts w:ascii="Times New Roman" w:hAnsi="Times New Roman" w:cs="Times New Roman"/>
                <w:sz w:val="18"/>
                <w:szCs w:val="18"/>
              </w:rPr>
              <w:t>; CRP ↑↑ (d11); CRP ↑ (d14)</w:t>
            </w:r>
          </w:p>
        </w:tc>
      </w:tr>
      <w:tr w:rsidR="00E26377" w:rsidRPr="000B52AB" w14:paraId="1D4C82ED" w14:textId="77777777" w:rsidTr="00E26377">
        <w:trPr>
          <w:trHeight w:val="396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185EE" w14:textId="77777777" w:rsidR="00E26377" w:rsidRPr="000B52AB" w:rsidRDefault="00E26377" w:rsidP="009D2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0B52A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x-2</w:t>
            </w:r>
          </w:p>
          <w:p w14:paraId="28EC7665" w14:textId="297FF129" w:rsidR="004E55C9" w:rsidRPr="000B52AB" w:rsidRDefault="004E55C9" w:rsidP="009D2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0B52A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412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6C28E" w14:textId="6E7D4509" w:rsidR="00E26377" w:rsidRPr="000B52AB" w:rsidRDefault="00E26377" w:rsidP="009D27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1F3AB" w14:textId="77777777" w:rsidR="00603674" w:rsidRDefault="00603674" w:rsidP="0060367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Arevirumab-3</w:t>
            </w:r>
          </w:p>
          <w:p w14:paraId="56E28E76" w14:textId="051DD45F" w:rsidR="00E26377" w:rsidRPr="000B52AB" w:rsidRDefault="00603674" w:rsidP="0060367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,11,14)</w:t>
            </w: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D7F5E" w14:textId="7B6606E3" w:rsidR="00E26377" w:rsidRPr="000B52AB" w:rsidRDefault="009C7BC3" w:rsidP="00C63B40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ecreased appetite (d5,6,9,10)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C39A7" w14:textId="6982E11C" w:rsidR="00E26377" w:rsidRPr="000B52AB" w:rsidRDefault="00201DE7" w:rsidP="00C63B40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Leukocytosis (d4,14,28)</w:t>
            </w:r>
            <w:r w:rsidR="00F663BB" w:rsidRPr="000B52AB">
              <w:rPr>
                <w:rFonts w:ascii="Times New Roman" w:hAnsi="Times New Roman" w:cs="Times New Roman"/>
                <w:sz w:val="18"/>
                <w:szCs w:val="18"/>
              </w:rPr>
              <w:t>; lymphocytosis (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11,14,21</w:t>
            </w:r>
            <w:r w:rsidR="00F663BB" w:rsidRPr="000B52AB">
              <w:rPr>
                <w:rFonts w:ascii="Times New Roman" w:hAnsi="Times New Roman" w:cs="Times New Roman"/>
                <w:sz w:val="18"/>
                <w:szCs w:val="18"/>
              </w:rPr>
              <w:t>); thrombocytopenia (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8,11,28</w:t>
            </w:r>
            <w:r w:rsidR="00F663BB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proofErr w:type="spellStart"/>
            <w:r w:rsidR="00F663BB" w:rsidRPr="000B52AB">
              <w:rPr>
                <w:rFonts w:ascii="Times New Roman" w:hAnsi="Times New Roman" w:cs="Times New Roman"/>
                <w:sz w:val="18"/>
                <w:szCs w:val="18"/>
              </w:rPr>
              <w:t>monocytosis</w:t>
            </w:r>
            <w:proofErr w:type="spellEnd"/>
            <w:r w:rsidR="00F663BB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4,8,11,14,21,28</w:t>
            </w:r>
            <w:r w:rsidR="00F663BB" w:rsidRPr="000B52AB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neutrophilia</w:t>
            </w:r>
            <w:r w:rsidR="00F663BB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4,28</w:t>
            </w:r>
            <w:r w:rsidR="00F663BB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eosinophilia (d4,28); basophilia (d4,14,28);</w:t>
            </w:r>
            <w:r w:rsidR="00547C5B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hypoalbuminemia (d8,11); </w:t>
            </w:r>
            <w:proofErr w:type="spellStart"/>
            <w:r w:rsidR="00547C5B" w:rsidRPr="000B52AB">
              <w:rPr>
                <w:rFonts w:ascii="Times New Roman" w:hAnsi="Times New Roman" w:cs="Times New Roman"/>
                <w:sz w:val="18"/>
                <w:szCs w:val="18"/>
              </w:rPr>
              <w:t>hypoamylasemia</w:t>
            </w:r>
            <w:proofErr w:type="spellEnd"/>
            <w:r w:rsidR="00547C5B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d4); hypoglycemia (d11,14); ALT ↑↑  (d11); ALT ↑ (d14); </w:t>
            </w:r>
            <w:r w:rsidR="0015707C" w:rsidRPr="000B52AB">
              <w:rPr>
                <w:rFonts w:ascii="Times New Roman" w:hAnsi="Times New Roman" w:cs="Times New Roman"/>
                <w:sz w:val="18"/>
                <w:szCs w:val="18"/>
              </w:rPr>
              <w:t>AST ↑ (</w:t>
            </w:r>
            <w:r w:rsidR="00547C5B" w:rsidRPr="000B52AB">
              <w:rPr>
                <w:rFonts w:ascii="Times New Roman" w:hAnsi="Times New Roman" w:cs="Times New Roman"/>
                <w:sz w:val="18"/>
                <w:szCs w:val="18"/>
              </w:rPr>
              <w:t>d8,11</w:t>
            </w:r>
            <w:r w:rsidR="0015707C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547C5B" w:rsidRPr="000B52AB">
              <w:rPr>
                <w:rFonts w:ascii="Times New Roman" w:hAnsi="Times New Roman" w:cs="Times New Roman"/>
                <w:sz w:val="18"/>
                <w:szCs w:val="18"/>
              </w:rPr>
              <w:t>ALP ↑ (d11,14)</w:t>
            </w:r>
            <w:r w:rsidR="0015707C" w:rsidRPr="000B52AB">
              <w:rPr>
                <w:rFonts w:ascii="Times New Roman" w:hAnsi="Times New Roman" w:cs="Times New Roman"/>
                <w:sz w:val="18"/>
                <w:szCs w:val="18"/>
              </w:rPr>
              <w:t>; CRP ↑</w:t>
            </w:r>
            <w:r w:rsidR="00547C5B" w:rsidRPr="000B52AB">
              <w:rPr>
                <w:rFonts w:ascii="Times New Roman" w:hAnsi="Times New Roman" w:cs="Times New Roman"/>
                <w:sz w:val="18"/>
                <w:szCs w:val="18"/>
              </w:rPr>
              <w:t>↑↑</w:t>
            </w:r>
            <w:r w:rsidR="0015707C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47C5B" w:rsidRPr="000B52AB">
              <w:rPr>
                <w:rFonts w:ascii="Times New Roman" w:hAnsi="Times New Roman" w:cs="Times New Roman"/>
                <w:sz w:val="18"/>
                <w:szCs w:val="18"/>
              </w:rPr>
              <w:t>d4</w:t>
            </w:r>
            <w:r w:rsidR="0015707C" w:rsidRPr="000B52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547C5B" w:rsidRPr="000B52AB">
              <w:rPr>
                <w:rFonts w:ascii="Times New Roman" w:hAnsi="Times New Roman" w:cs="Times New Roman"/>
                <w:sz w:val="18"/>
                <w:szCs w:val="18"/>
              </w:rPr>
              <w:t>; CRP ↑↑ (d8,28); CRP ↑ (d21)</w:t>
            </w:r>
          </w:p>
        </w:tc>
      </w:tr>
      <w:tr w:rsidR="00E26377" w:rsidRPr="000B52AB" w14:paraId="546F3721" w14:textId="77777777" w:rsidTr="00E26377">
        <w:trPr>
          <w:trHeight w:val="396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6AA8D" w14:textId="77777777" w:rsidR="00E26377" w:rsidRPr="000B52AB" w:rsidRDefault="00E26377" w:rsidP="009D2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0B52A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x-3</w:t>
            </w:r>
          </w:p>
          <w:p w14:paraId="3F2C0A24" w14:textId="757BBAE6" w:rsidR="004E55C9" w:rsidRPr="000B52AB" w:rsidRDefault="004E55C9" w:rsidP="009D2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0B52A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7090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DDD53" w14:textId="17341512" w:rsidR="00E26377" w:rsidRPr="000B52AB" w:rsidRDefault="003B2B0F" w:rsidP="009D27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09E14" w14:textId="77777777" w:rsidR="00603674" w:rsidRDefault="00603674" w:rsidP="0060367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Arevirumab-3</w:t>
            </w:r>
          </w:p>
          <w:p w14:paraId="38706F40" w14:textId="7EFD3CA1" w:rsidR="00E26377" w:rsidRPr="000B52AB" w:rsidRDefault="00603674" w:rsidP="0060367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,11,14)</w:t>
            </w: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C2E74" w14:textId="4870D733" w:rsidR="00E26377" w:rsidRPr="000B52AB" w:rsidRDefault="009C7BC3" w:rsidP="00C63B40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ecreased appetite (d5-</w:t>
            </w:r>
            <w:r w:rsidR="00743A86" w:rsidRPr="000B52A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743A86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ataxia (d11); seizures (d11); </w:t>
            </w:r>
            <w:r w:rsidR="006D68AE">
              <w:rPr>
                <w:rFonts w:ascii="Times New Roman" w:hAnsi="Times New Roman" w:cs="Times New Roman"/>
                <w:sz w:val="18"/>
                <w:szCs w:val="18"/>
              </w:rPr>
              <w:t>succumbed</w:t>
            </w:r>
            <w:r w:rsidR="00743A86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in AM on d11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F19D7" w14:textId="24918954" w:rsidR="00E26377" w:rsidRPr="000B52AB" w:rsidRDefault="002153EB" w:rsidP="00C63B40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Leukopenia</w:t>
            </w:r>
            <w:r w:rsidR="005C4D85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8</w:t>
            </w:r>
            <w:r w:rsidR="005C4D85" w:rsidRPr="000B52AB">
              <w:rPr>
                <w:rFonts w:ascii="Times New Roman" w:hAnsi="Times New Roman" w:cs="Times New Roman"/>
                <w:sz w:val="18"/>
                <w:szCs w:val="18"/>
              </w:rPr>
              <w:t>); lymphopenia (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4,8</w:t>
            </w:r>
            <w:r w:rsidR="005C4D85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lymphocytosis (d11); </w:t>
            </w:r>
            <w:r w:rsidR="005C4D85" w:rsidRPr="000B52AB">
              <w:rPr>
                <w:rFonts w:ascii="Times New Roman" w:hAnsi="Times New Roman" w:cs="Times New Roman"/>
                <w:sz w:val="18"/>
                <w:szCs w:val="18"/>
              </w:rPr>
              <w:t>thrombocytopenia (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8,11</w:t>
            </w:r>
            <w:r w:rsidR="005C4D85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monocytopenia (d8); </w:t>
            </w:r>
            <w:proofErr w:type="spellStart"/>
            <w:r w:rsidR="005C4D85" w:rsidRPr="000B52AB">
              <w:rPr>
                <w:rFonts w:ascii="Times New Roman" w:hAnsi="Times New Roman" w:cs="Times New Roman"/>
                <w:sz w:val="18"/>
                <w:szCs w:val="18"/>
              </w:rPr>
              <w:t>monocytosis</w:t>
            </w:r>
            <w:proofErr w:type="spellEnd"/>
            <w:r w:rsidR="005C4D85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r w:rsidR="005C4D85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neutropenia</w:t>
            </w:r>
            <w:r w:rsidR="005C4D85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8</w:t>
            </w:r>
            <w:r w:rsidR="005C4D85" w:rsidRPr="000B52AB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r w:rsidR="002227EA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eosinopenia (d8); </w:t>
            </w:r>
            <w:proofErr w:type="spellStart"/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basopenia</w:t>
            </w:r>
            <w:proofErr w:type="spellEnd"/>
            <w:r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d8,11); </w:t>
            </w:r>
            <w:r w:rsidR="00964899" w:rsidRPr="000B52AB">
              <w:rPr>
                <w:rFonts w:ascii="Times New Roman" w:hAnsi="Times New Roman" w:cs="Times New Roman"/>
                <w:sz w:val="18"/>
                <w:szCs w:val="18"/>
              </w:rPr>
              <w:t>hypoalbuminemia (d8,11);</w:t>
            </w:r>
            <w:r w:rsidR="00623632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hypoproteinemia (d11); </w:t>
            </w:r>
            <w:proofErr w:type="spellStart"/>
            <w:r w:rsidR="00BF0CB9" w:rsidRPr="000B52AB">
              <w:rPr>
                <w:rFonts w:ascii="Times New Roman" w:hAnsi="Times New Roman" w:cs="Times New Roman"/>
                <w:sz w:val="18"/>
                <w:szCs w:val="18"/>
              </w:rPr>
              <w:t>hypoamylasemia</w:t>
            </w:r>
            <w:proofErr w:type="spellEnd"/>
            <w:r w:rsidR="00BF0CB9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64899" w:rsidRPr="000B52AB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r w:rsidR="00BF0CB9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623632" w:rsidRPr="000B52AB">
              <w:rPr>
                <w:rFonts w:ascii="Times New Roman" w:hAnsi="Times New Roman" w:cs="Times New Roman"/>
                <w:sz w:val="18"/>
                <w:szCs w:val="18"/>
              </w:rPr>
              <w:t>ALT ↑↑↑  (d11); AST ↑  (d8); AST ↑↑↑ (d11)</w:t>
            </w:r>
            <w:r w:rsidR="002227EA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; AST ↑ (d8); </w:t>
            </w:r>
            <w:r w:rsidR="00623632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ALP ↑ (d11); GGT ↑ (d11); </w:t>
            </w:r>
            <w:r w:rsidR="002227EA" w:rsidRPr="000B52AB">
              <w:rPr>
                <w:rFonts w:ascii="Times New Roman" w:hAnsi="Times New Roman" w:cs="Times New Roman"/>
                <w:sz w:val="18"/>
                <w:szCs w:val="18"/>
              </w:rPr>
              <w:t>CRP ↑ (</w:t>
            </w:r>
            <w:r w:rsidR="006923B9" w:rsidRPr="000B52AB">
              <w:rPr>
                <w:rFonts w:ascii="Times New Roman" w:hAnsi="Times New Roman" w:cs="Times New Roman"/>
                <w:sz w:val="18"/>
                <w:szCs w:val="18"/>
              </w:rPr>
              <w:t>d4,8</w:t>
            </w:r>
            <w:r w:rsidR="002227EA" w:rsidRPr="000B52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923B9" w:rsidRPr="000B52AB">
              <w:rPr>
                <w:rFonts w:ascii="Times New Roman" w:hAnsi="Times New Roman" w:cs="Times New Roman"/>
                <w:sz w:val="18"/>
                <w:szCs w:val="18"/>
              </w:rPr>
              <w:t>; CRP ↑↑ (d11)</w:t>
            </w:r>
          </w:p>
        </w:tc>
      </w:tr>
      <w:tr w:rsidR="00E26377" w:rsidRPr="000B52AB" w14:paraId="5AE4F7EC" w14:textId="77777777" w:rsidTr="00DD47F2">
        <w:trPr>
          <w:trHeight w:val="396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E51B4" w14:textId="77777777" w:rsidR="00E26377" w:rsidRPr="000B52AB" w:rsidRDefault="00E26377" w:rsidP="009D2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0B52A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x-4</w:t>
            </w:r>
          </w:p>
          <w:p w14:paraId="360B1106" w14:textId="6CC5986B" w:rsidR="004E55C9" w:rsidRPr="000B52AB" w:rsidRDefault="004E55C9" w:rsidP="009D2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0B52A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50855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8DF3B" w14:textId="11AD306C" w:rsidR="00E26377" w:rsidRPr="000B52AB" w:rsidRDefault="003B2B0F" w:rsidP="009D27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361C1" w14:textId="77777777" w:rsidR="00603674" w:rsidRDefault="00603674" w:rsidP="0060367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Arevirumab-3</w:t>
            </w:r>
          </w:p>
          <w:p w14:paraId="40B8C249" w14:textId="04DA1850" w:rsidR="00E26377" w:rsidRPr="000B52AB" w:rsidRDefault="00603674" w:rsidP="0060367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,11,14)</w:t>
            </w: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B1F63" w14:textId="7774E0A9" w:rsidR="00E26377" w:rsidRPr="000B52AB" w:rsidRDefault="00800B68" w:rsidP="00C63B40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Fever (d4,8); decreased appetite (d6-8,10,12); anorexia (d9)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006E3" w14:textId="3E97E64F" w:rsidR="00E26377" w:rsidRPr="000B52AB" w:rsidRDefault="00522A1D" w:rsidP="00C63B40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Leukocytosis (d14,21); leukopenia (d8); lymphopenia (d4,8); lymphocytosis (d14,21,28); thrombocytopenia (d8,11); monocytopenia (d8); </w:t>
            </w:r>
            <w:proofErr w:type="spellStart"/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monocytosis</w:t>
            </w:r>
            <w:proofErr w:type="spellEnd"/>
            <w:r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d11,14,21); neutrophilia (d14); neutropenia (d8); eosinophilia (d4); eosinopenia (d8,35); </w:t>
            </w:r>
            <w:proofErr w:type="spellStart"/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basopenia</w:t>
            </w:r>
            <w:proofErr w:type="spellEnd"/>
            <w:r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d8,11)</w:t>
            </w:r>
            <w:r w:rsidR="007D7D32" w:rsidRPr="000B52AB">
              <w:rPr>
                <w:rFonts w:ascii="Times New Roman" w:hAnsi="Times New Roman" w:cs="Times New Roman"/>
                <w:sz w:val="18"/>
                <w:szCs w:val="18"/>
              </w:rPr>
              <w:t>; hypoalbuminemia (d11); hypoglycemia (d4,8,11,14,21,35);</w:t>
            </w:r>
            <w:r w:rsidR="000C1D52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ALT ↑</w:t>
            </w:r>
            <w:r w:rsidR="00A868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C1D52" w:rsidRPr="000B52AB">
              <w:rPr>
                <w:rFonts w:ascii="Times New Roman" w:hAnsi="Times New Roman" w:cs="Times New Roman"/>
                <w:sz w:val="18"/>
                <w:szCs w:val="18"/>
              </w:rPr>
              <w:t>(d8,14); ALT ↑↑ (d11); AST ↑</w:t>
            </w:r>
            <w:r w:rsidR="00C756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C1D52" w:rsidRPr="000B52AB">
              <w:rPr>
                <w:rFonts w:ascii="Times New Roman" w:hAnsi="Times New Roman" w:cs="Times New Roman"/>
                <w:sz w:val="18"/>
                <w:szCs w:val="18"/>
              </w:rPr>
              <w:t>(d8,11); ALP ↑  (d8,11,14,21); CRP ↑↑↑ (d4); CRP ↑ (d8,11,21,28); CRP ↑↑ (d35)</w:t>
            </w:r>
          </w:p>
        </w:tc>
      </w:tr>
      <w:tr w:rsidR="00E26377" w:rsidRPr="000B52AB" w14:paraId="7A051428" w14:textId="77777777" w:rsidTr="00E26377">
        <w:trPr>
          <w:trHeight w:val="396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67108" w14:textId="77777777" w:rsidR="00E26377" w:rsidRPr="000B52AB" w:rsidRDefault="00E26377" w:rsidP="009D2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0B52A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x-5</w:t>
            </w:r>
          </w:p>
          <w:p w14:paraId="04FE7357" w14:textId="0AAB80F3" w:rsidR="004E55C9" w:rsidRPr="000B52AB" w:rsidRDefault="004E55C9" w:rsidP="009D2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0B52A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60366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B81E9" w14:textId="31BF427F" w:rsidR="00E26377" w:rsidRPr="000B52AB" w:rsidRDefault="00E26377" w:rsidP="009D27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EE54A" w14:textId="77777777" w:rsidR="00603674" w:rsidRDefault="00603674" w:rsidP="0060367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Arevirumab-3</w:t>
            </w:r>
          </w:p>
          <w:p w14:paraId="58D38F0D" w14:textId="4BCF3427" w:rsidR="00E26377" w:rsidRPr="000B52AB" w:rsidRDefault="00603674" w:rsidP="0060367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,11,14)</w:t>
            </w: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12221" w14:textId="287590A5" w:rsidR="00E26377" w:rsidRPr="000B52AB" w:rsidRDefault="003B2B0F" w:rsidP="00C63B40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Hy</w:t>
            </w:r>
            <w:r w:rsidR="00144DF6" w:rsidRPr="000B52AB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thermia (d8,10)</w:t>
            </w:r>
            <w:r w:rsidR="00144DF6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C756FB">
              <w:rPr>
                <w:rFonts w:ascii="Times New Roman" w:hAnsi="Times New Roman" w:cs="Times New Roman"/>
                <w:sz w:val="18"/>
                <w:szCs w:val="18"/>
              </w:rPr>
              <w:t xml:space="preserve">decreased appetite (d5-8); anorexia (d9,10); </w:t>
            </w:r>
            <w:r w:rsidR="00144DF6" w:rsidRPr="000B52AB">
              <w:rPr>
                <w:rFonts w:ascii="Times New Roman" w:hAnsi="Times New Roman" w:cs="Times New Roman"/>
                <w:sz w:val="18"/>
                <w:szCs w:val="18"/>
              </w:rPr>
              <w:t>severe lethargy (d10); weakness (d10</w:t>
            </w:r>
            <w:r w:rsidR="00ED2CFE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r w:rsidR="00144DF6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recumbency (d10); </w:t>
            </w:r>
            <w:r w:rsidR="007729F9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mild petechial rash (d10); </w:t>
            </w:r>
            <w:r w:rsidR="00144DF6" w:rsidRPr="000B52AB">
              <w:rPr>
                <w:rFonts w:ascii="Times New Roman" w:hAnsi="Times New Roman" w:cs="Times New Roman"/>
                <w:sz w:val="18"/>
                <w:szCs w:val="18"/>
              </w:rPr>
              <w:t>inte</w:t>
            </w:r>
            <w:r w:rsidR="006D41A4" w:rsidRPr="000B52AB">
              <w:rPr>
                <w:rFonts w:ascii="Times New Roman" w:hAnsi="Times New Roman" w:cs="Times New Roman"/>
                <w:sz w:val="18"/>
                <w:szCs w:val="18"/>
              </w:rPr>
              <w:t>nsion</w:t>
            </w:r>
            <w:r w:rsidR="00144DF6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tremors (d10); ataxia (d10); succumbed in AM on d10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73125" w14:textId="46A78E30" w:rsidR="00E26377" w:rsidRPr="000B52AB" w:rsidRDefault="00522A1D" w:rsidP="00C63B40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B22B07" w:rsidRPr="000B52AB">
              <w:rPr>
                <w:rFonts w:ascii="Times New Roman" w:hAnsi="Times New Roman" w:cs="Times New Roman"/>
                <w:sz w:val="18"/>
                <w:szCs w:val="18"/>
              </w:rPr>
              <w:t>ymphopenia (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4,8</w:t>
            </w:r>
            <w:r w:rsidR="00B22B07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D16B7D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lymphocytosis (d10); </w:t>
            </w:r>
            <w:r w:rsidR="00B22B07" w:rsidRPr="000B52AB">
              <w:rPr>
                <w:rFonts w:ascii="Times New Roman" w:hAnsi="Times New Roman" w:cs="Times New Roman"/>
                <w:sz w:val="18"/>
                <w:szCs w:val="18"/>
              </w:rPr>
              <w:t>thrombocytopenia (</w:t>
            </w:r>
            <w:r w:rsidR="00D16B7D" w:rsidRPr="000B52AB">
              <w:rPr>
                <w:rFonts w:ascii="Times New Roman" w:hAnsi="Times New Roman" w:cs="Times New Roman"/>
                <w:sz w:val="18"/>
                <w:szCs w:val="18"/>
              </w:rPr>
              <w:t>d8,10</w:t>
            </w:r>
            <w:r w:rsidR="00B22B07" w:rsidRPr="000B52AB">
              <w:rPr>
                <w:rFonts w:ascii="Times New Roman" w:hAnsi="Times New Roman" w:cs="Times New Roman"/>
                <w:sz w:val="18"/>
                <w:szCs w:val="18"/>
              </w:rPr>
              <w:t>); monocytopenia (</w:t>
            </w:r>
            <w:r w:rsidR="00D16B7D" w:rsidRPr="000B52AB">
              <w:rPr>
                <w:rFonts w:ascii="Times New Roman" w:hAnsi="Times New Roman" w:cs="Times New Roman"/>
                <w:sz w:val="18"/>
                <w:szCs w:val="18"/>
              </w:rPr>
              <w:t>d4,8,10</w:t>
            </w:r>
            <w:r w:rsidR="00B22B07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D16B7D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eosinophilia (d10); </w:t>
            </w:r>
            <w:proofErr w:type="spellStart"/>
            <w:r w:rsidR="00D16B7D" w:rsidRPr="000B52AB">
              <w:rPr>
                <w:rFonts w:ascii="Times New Roman" w:hAnsi="Times New Roman" w:cs="Times New Roman"/>
                <w:sz w:val="18"/>
                <w:szCs w:val="18"/>
              </w:rPr>
              <w:t>basopenia</w:t>
            </w:r>
            <w:proofErr w:type="spellEnd"/>
            <w:r w:rsidR="00D16B7D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d8,10); </w:t>
            </w:r>
            <w:r w:rsidR="000E59FF" w:rsidRPr="000B52AB">
              <w:rPr>
                <w:rFonts w:ascii="Times New Roman" w:hAnsi="Times New Roman" w:cs="Times New Roman"/>
                <w:sz w:val="18"/>
                <w:szCs w:val="18"/>
              </w:rPr>
              <w:t>hypoalbuminemia (</w:t>
            </w:r>
            <w:r w:rsidR="000C1D52" w:rsidRPr="000B52AB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  <w:r w:rsidR="000E59FF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proofErr w:type="spellStart"/>
            <w:r w:rsidR="000E59FF" w:rsidRPr="000B52AB">
              <w:rPr>
                <w:rFonts w:ascii="Times New Roman" w:hAnsi="Times New Roman" w:cs="Times New Roman"/>
                <w:sz w:val="18"/>
                <w:szCs w:val="18"/>
              </w:rPr>
              <w:t>hypoamylasemia</w:t>
            </w:r>
            <w:proofErr w:type="spellEnd"/>
            <w:r w:rsidR="000E59FF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C1D52" w:rsidRPr="000B52AB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  <w:r w:rsidR="000E59FF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0C1D52" w:rsidRPr="000B52AB">
              <w:rPr>
                <w:rFonts w:ascii="Times New Roman" w:hAnsi="Times New Roman" w:cs="Times New Roman"/>
                <w:sz w:val="18"/>
                <w:szCs w:val="18"/>
              </w:rPr>
              <w:t>ALT ↑  (d8); ALT ↑↑↑↑ (d10);</w:t>
            </w:r>
            <w:r w:rsidR="000E59FF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AST ↑</w:t>
            </w:r>
            <w:r w:rsidR="000C1D52" w:rsidRPr="000B52AB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="000E59FF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C1D52" w:rsidRPr="000B52AB">
              <w:rPr>
                <w:rFonts w:ascii="Times New Roman" w:hAnsi="Times New Roman" w:cs="Times New Roman"/>
                <w:sz w:val="18"/>
                <w:szCs w:val="18"/>
              </w:rPr>
              <w:t>d8</w:t>
            </w:r>
            <w:r w:rsidR="000E59FF" w:rsidRPr="000B52AB">
              <w:rPr>
                <w:rFonts w:ascii="Times New Roman" w:hAnsi="Times New Roman" w:cs="Times New Roman"/>
                <w:sz w:val="18"/>
                <w:szCs w:val="18"/>
              </w:rPr>
              <w:t>); AST ↑↑</w:t>
            </w:r>
            <w:r w:rsidR="000C1D52" w:rsidRPr="000B52AB">
              <w:rPr>
                <w:rFonts w:ascii="Times New Roman" w:hAnsi="Times New Roman" w:cs="Times New Roman"/>
                <w:sz w:val="18"/>
                <w:szCs w:val="18"/>
              </w:rPr>
              <w:t>↑↑</w:t>
            </w:r>
            <w:r w:rsidR="000E59FF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C1D52" w:rsidRPr="000B52AB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  <w:r w:rsidR="000E59FF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0C1D52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ALP ↑ (d10); GGT ↑ (d10); </w:t>
            </w:r>
            <w:r w:rsidR="000E59FF" w:rsidRPr="000B52AB">
              <w:rPr>
                <w:rFonts w:ascii="Times New Roman" w:hAnsi="Times New Roman" w:cs="Times New Roman"/>
                <w:sz w:val="18"/>
                <w:szCs w:val="18"/>
              </w:rPr>
              <w:t>CRP ↑↑↑ (</w:t>
            </w:r>
            <w:r w:rsidR="00970A92" w:rsidRPr="000B52AB">
              <w:rPr>
                <w:rFonts w:ascii="Times New Roman" w:hAnsi="Times New Roman" w:cs="Times New Roman"/>
                <w:sz w:val="18"/>
                <w:szCs w:val="18"/>
              </w:rPr>
              <w:t>d4,8</w:t>
            </w:r>
            <w:r w:rsidR="000E59FF" w:rsidRPr="000B52AB">
              <w:rPr>
                <w:rFonts w:ascii="Times New Roman" w:hAnsi="Times New Roman" w:cs="Times New Roman"/>
                <w:sz w:val="18"/>
                <w:szCs w:val="18"/>
              </w:rPr>
              <w:t>); CRP ↑</w:t>
            </w:r>
            <w:r w:rsidR="00970A92" w:rsidRPr="000B52AB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="000E59FF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70A92" w:rsidRPr="000B52AB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  <w:r w:rsidR="000E59FF" w:rsidRPr="000B52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26377" w:rsidRPr="000B52AB" w14:paraId="274FB194" w14:textId="77777777" w:rsidTr="00E26377">
        <w:trPr>
          <w:trHeight w:val="396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32DF14" w14:textId="77777777" w:rsidR="00E26377" w:rsidRPr="000B52AB" w:rsidRDefault="00E26377" w:rsidP="00B530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A4C939" w14:textId="77777777" w:rsidR="00E26377" w:rsidRPr="000B52AB" w:rsidRDefault="00E26377" w:rsidP="00B530B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C86A13" w14:textId="77777777" w:rsidR="00E26377" w:rsidRPr="000B52AB" w:rsidRDefault="00E26377" w:rsidP="00B530B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7CAD09" w14:textId="77777777" w:rsidR="00E26377" w:rsidRPr="000B52AB" w:rsidRDefault="00E26377" w:rsidP="00B530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06DCC1" w14:textId="77777777" w:rsidR="00E26377" w:rsidRPr="000B52AB" w:rsidRDefault="00E26377" w:rsidP="00B530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6377" w:rsidRPr="000B52AB" w14:paraId="00020386" w14:textId="77777777" w:rsidTr="00E26377"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D03DE" w14:textId="16EA91E1" w:rsidR="00E26377" w:rsidRPr="000B52AB" w:rsidRDefault="00E26377" w:rsidP="00B530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0B52A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-</w:t>
            </w:r>
            <w:r w:rsidR="00A66D32" w:rsidRPr="000B52A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A21A2" w14:textId="5B16E88E" w:rsidR="00E26377" w:rsidRPr="000B52AB" w:rsidRDefault="00E26377" w:rsidP="00B530B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9105B" w14:textId="12D59A0E" w:rsidR="00E26377" w:rsidRPr="000B52AB" w:rsidRDefault="00E26377" w:rsidP="00B530B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1E94F" w14:textId="7AC3E066" w:rsidR="00E26377" w:rsidRPr="000B52AB" w:rsidRDefault="007729F9" w:rsidP="007729F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Hypothermia (d11)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>; decreased appetite (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7,8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>); anorexia (d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9-11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severe 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>lethargy (d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>); weakness (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>); recumbency (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>); mild petechial rash (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myoclonus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); succumbed in AM on 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053F6" w14:textId="192B9767" w:rsidR="00E26377" w:rsidRPr="000B52AB" w:rsidRDefault="00C702D9" w:rsidP="007729F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Leukocytosis (d11); leukopenia (d8); l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>ymphopenia (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8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lymphocytosis (d11); 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>thrombocytopenia (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8,11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>); monocytopenia (</w:t>
            </w: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d8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proofErr w:type="spellStart"/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monocytosis</w:t>
            </w:r>
            <w:proofErr w:type="spellEnd"/>
            <w:r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d4,11); neutrophilia (d11); neutropenia (d8); eosinopenia (d8); </w:t>
            </w:r>
            <w:proofErr w:type="spellStart"/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basopenia</w:t>
            </w:r>
            <w:proofErr w:type="spellEnd"/>
            <w:r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d8); 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>hypoalbuminemia (</w:t>
            </w:r>
            <w:r w:rsidR="00D25114" w:rsidRPr="000B52AB">
              <w:rPr>
                <w:rFonts w:ascii="Times New Roman" w:hAnsi="Times New Roman" w:cs="Times New Roman"/>
                <w:sz w:val="18"/>
                <w:szCs w:val="18"/>
              </w:rPr>
              <w:t>d8,11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0C1D52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EB0617" w:rsidRPr="000B52AB">
              <w:rPr>
                <w:rFonts w:ascii="Times New Roman" w:hAnsi="Times New Roman" w:cs="Times New Roman"/>
                <w:sz w:val="18"/>
                <w:szCs w:val="18"/>
              </w:rPr>
              <w:t>hypoamylasemia</w:t>
            </w:r>
            <w:proofErr w:type="spellEnd"/>
            <w:r w:rsidR="00EB0617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25114" w:rsidRPr="000B52AB">
              <w:rPr>
                <w:rFonts w:ascii="Times New Roman" w:hAnsi="Times New Roman" w:cs="Times New Roman"/>
                <w:sz w:val="18"/>
                <w:szCs w:val="18"/>
              </w:rPr>
              <w:t>d4</w:t>
            </w:r>
            <w:r w:rsidR="00EB0617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D25114" w:rsidRPr="000B52AB">
              <w:rPr>
                <w:rFonts w:ascii="Times New Roman" w:hAnsi="Times New Roman" w:cs="Times New Roman"/>
                <w:sz w:val="18"/>
                <w:szCs w:val="18"/>
              </w:rPr>
              <w:t>BUN ↑ (d10); CRE ↑ (d10)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>; ALT ↑↑↑</w:t>
            </w:r>
            <w:r w:rsidR="00D25114" w:rsidRPr="000B52AB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25114" w:rsidRPr="000B52AB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>); AST ↑ (</w:t>
            </w:r>
            <w:r w:rsidR="00D25114" w:rsidRPr="000B52AB">
              <w:rPr>
                <w:rFonts w:ascii="Times New Roman" w:hAnsi="Times New Roman" w:cs="Times New Roman"/>
                <w:sz w:val="18"/>
                <w:szCs w:val="18"/>
              </w:rPr>
              <w:t>d8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>); AST ↑↑↑↑ (</w:t>
            </w:r>
            <w:r w:rsidR="00D25114" w:rsidRPr="000B52AB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>); ALP ↑↑ (</w:t>
            </w:r>
            <w:r w:rsidR="00D25114" w:rsidRPr="000B52AB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>); GGT ↑</w:t>
            </w:r>
            <w:r w:rsidR="00D25114" w:rsidRPr="000B52AB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25114" w:rsidRPr="000B52AB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>); CRP ↑</w:t>
            </w:r>
            <w:r w:rsidR="00D25114" w:rsidRPr="000B52AB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25114" w:rsidRPr="000B52AB">
              <w:rPr>
                <w:rFonts w:ascii="Times New Roman" w:hAnsi="Times New Roman" w:cs="Times New Roman"/>
                <w:sz w:val="18"/>
                <w:szCs w:val="18"/>
              </w:rPr>
              <w:t>d4,8,10</w:t>
            </w:r>
            <w:r w:rsidR="00E26377" w:rsidRPr="000B52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26377" w:rsidRPr="000B52AB" w14:paraId="2F624644" w14:textId="77777777" w:rsidTr="00E26377"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DB8B71" w14:textId="77777777" w:rsidR="00E26377" w:rsidRPr="000B52AB" w:rsidRDefault="00E26377" w:rsidP="00B530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816EC8" w14:textId="77777777" w:rsidR="00E26377" w:rsidRPr="000B52AB" w:rsidRDefault="00E26377" w:rsidP="00B530B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83A488" w14:textId="77777777" w:rsidR="00E26377" w:rsidRPr="000B52AB" w:rsidRDefault="00E26377" w:rsidP="00B530B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0D3013" w14:textId="77777777" w:rsidR="00E26377" w:rsidRPr="000B52AB" w:rsidRDefault="00E26377" w:rsidP="007729F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F9FCC1" w14:textId="77777777" w:rsidR="00E26377" w:rsidRPr="000B52AB" w:rsidRDefault="00E26377" w:rsidP="007729F9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C900224" w14:textId="77777777" w:rsidR="00A67971" w:rsidRPr="000B52AB" w:rsidRDefault="00A67971" w:rsidP="00A6797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60F5BEE" w14:textId="132D8762" w:rsidR="00A66D32" w:rsidRDefault="000B52AB" w:rsidP="006D41A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18"/>
          <w:szCs w:val="18"/>
        </w:rPr>
        <w:t xml:space="preserve">Days after Lassa challenge are in parentheses.  All reported findings are in comparison to baseline (d0) values. Decreased appetite is defined as ≤ 65% of food consumed from the previous day. Anorexia is defined as no food consumed from the previous day. </w:t>
      </w:r>
      <w:r w:rsidRPr="00A93C9D">
        <w:rPr>
          <w:rFonts w:ascii="Times New Roman" w:hAnsi="Times New Roman" w:cs="Times New Roman"/>
          <w:sz w:val="18"/>
          <w:szCs w:val="18"/>
        </w:rPr>
        <w:t xml:space="preserve">Fever is defined as a temperature more than 2.5 °F over baseline, or at least 1.5 °F over </w:t>
      </w:r>
      <w:r w:rsidRPr="00DF1DB0">
        <w:rPr>
          <w:rFonts w:ascii="Times New Roman" w:hAnsi="Times New Roman" w:cs="Times New Roman"/>
          <w:sz w:val="18"/>
          <w:szCs w:val="18"/>
        </w:rPr>
        <w:t xml:space="preserve">baseline and </w:t>
      </w:r>
      <w:r w:rsidRPr="00DF1DB0">
        <w:rPr>
          <w:rFonts w:ascii="Times New Roman" w:eastAsia="EuclidSymbol" w:hAnsi="Times New Roman" w:cs="Times New Roman"/>
          <w:sz w:val="18"/>
          <w:szCs w:val="18"/>
        </w:rPr>
        <w:t xml:space="preserve">≥ </w:t>
      </w:r>
      <w:r w:rsidRPr="00DF1DB0">
        <w:rPr>
          <w:rFonts w:ascii="Times New Roman" w:hAnsi="Times New Roman" w:cs="Times New Roman"/>
          <w:sz w:val="18"/>
          <w:szCs w:val="18"/>
        </w:rPr>
        <w:t>103.5 °F. Hypothermia is defined as a temperature ≤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F1DB0">
        <w:rPr>
          <w:rFonts w:ascii="Times New Roman" w:hAnsi="Times New Roman" w:cs="Times New Roman"/>
          <w:sz w:val="18"/>
          <w:szCs w:val="18"/>
        </w:rPr>
        <w:t xml:space="preserve">3.5°F below baseline.  Leukopenia, lymphopenia, monocytopenia, </w:t>
      </w:r>
      <w:proofErr w:type="spellStart"/>
      <w:r w:rsidRPr="00DF1DB0">
        <w:rPr>
          <w:rFonts w:ascii="Times New Roman" w:hAnsi="Times New Roman" w:cs="Times New Roman"/>
          <w:sz w:val="18"/>
          <w:szCs w:val="18"/>
        </w:rPr>
        <w:t>erythrocytopenia</w:t>
      </w:r>
      <w:proofErr w:type="spellEnd"/>
      <w:r w:rsidRPr="00DF1DB0">
        <w:rPr>
          <w:rFonts w:ascii="Times New Roman" w:hAnsi="Times New Roman" w:cs="Times New Roman"/>
          <w:sz w:val="18"/>
          <w:szCs w:val="18"/>
        </w:rPr>
        <w:t xml:space="preserve">, thrombocytopenia, </w:t>
      </w:r>
      <w:r>
        <w:rPr>
          <w:rFonts w:ascii="Times New Roman" w:hAnsi="Times New Roman" w:cs="Times New Roman"/>
          <w:sz w:val="18"/>
          <w:szCs w:val="18"/>
        </w:rPr>
        <w:t>neutropenia, eosinopenia,</w:t>
      </w:r>
      <w:r w:rsidRPr="00DF1DB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nd </w:t>
      </w:r>
      <w:proofErr w:type="spellStart"/>
      <w:r>
        <w:rPr>
          <w:rFonts w:ascii="Times New Roman" w:hAnsi="Times New Roman" w:cs="Times New Roman"/>
          <w:sz w:val="18"/>
          <w:szCs w:val="18"/>
        </w:rPr>
        <w:t>basopeni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F1DB0">
        <w:rPr>
          <w:rFonts w:ascii="Times New Roman" w:hAnsi="Times New Roman" w:cs="Times New Roman"/>
          <w:sz w:val="18"/>
          <w:szCs w:val="18"/>
        </w:rPr>
        <w:t xml:space="preserve">are defined by a ≥ 35% drop in numbers of white blood cells, lymphocytes, monocytes, erythrocytes, platelets, </w:t>
      </w:r>
      <w:r>
        <w:rPr>
          <w:rFonts w:ascii="Times New Roman" w:hAnsi="Times New Roman" w:cs="Times New Roman"/>
          <w:sz w:val="18"/>
          <w:szCs w:val="18"/>
        </w:rPr>
        <w:t>neutrophils, eosinophils</w:t>
      </w:r>
      <w:r w:rsidRPr="00DF1DB0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or basophils </w:t>
      </w:r>
      <w:r w:rsidRPr="00DF1DB0">
        <w:rPr>
          <w:rFonts w:ascii="Times New Roman" w:hAnsi="Times New Roman" w:cs="Times New Roman"/>
          <w:sz w:val="18"/>
          <w:szCs w:val="18"/>
        </w:rPr>
        <w:t xml:space="preserve">respectively. Leukocytosis, lymphocytosis, </w:t>
      </w:r>
      <w:proofErr w:type="spellStart"/>
      <w:r w:rsidRPr="00DF1DB0">
        <w:rPr>
          <w:rFonts w:ascii="Times New Roman" w:hAnsi="Times New Roman" w:cs="Times New Roman"/>
          <w:sz w:val="18"/>
          <w:szCs w:val="18"/>
        </w:rPr>
        <w:t>monocytosis</w:t>
      </w:r>
      <w:proofErr w:type="spellEnd"/>
      <w:r w:rsidRPr="00DF1DB0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neutrophilia, eosinophilia, and basophilia</w:t>
      </w:r>
      <w:r w:rsidRPr="00DF1DB0">
        <w:rPr>
          <w:rFonts w:ascii="Times New Roman" w:hAnsi="Times New Roman" w:cs="Times New Roman"/>
          <w:sz w:val="18"/>
          <w:szCs w:val="18"/>
        </w:rPr>
        <w:t xml:space="preserve"> are defined by a 100% or greater increase in numbers of white blood cells, lymphocytes, monocytes, </w:t>
      </w:r>
      <w:r>
        <w:rPr>
          <w:rFonts w:ascii="Times New Roman" w:hAnsi="Times New Roman" w:cs="Times New Roman"/>
          <w:sz w:val="18"/>
          <w:szCs w:val="18"/>
        </w:rPr>
        <w:t>neutrophils</w:t>
      </w:r>
      <w:r w:rsidRPr="00DF1DB0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eosinophils, or basophils </w:t>
      </w:r>
      <w:r w:rsidRPr="00DF1DB0">
        <w:rPr>
          <w:rFonts w:ascii="Times New Roman" w:hAnsi="Times New Roman" w:cs="Times New Roman"/>
          <w:sz w:val="18"/>
          <w:szCs w:val="18"/>
        </w:rPr>
        <w:t xml:space="preserve">respectively. </w:t>
      </w:r>
      <w:r w:rsidRPr="00903B00">
        <w:rPr>
          <w:rFonts w:ascii="Times New Roman" w:hAnsi="Times New Roman" w:cs="Times New Roman"/>
          <w:sz w:val="18"/>
          <w:szCs w:val="18"/>
        </w:rPr>
        <w:t>Anemia is defined as a concurren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03B00">
        <w:rPr>
          <w:rFonts w:ascii="Times New Roman" w:hAnsi="Times New Roman" w:cs="Times New Roman"/>
          <w:sz w:val="18"/>
          <w:szCs w:val="18"/>
        </w:rPr>
        <w:t>≥ 30% decrease in erythrocyte count, Hct, and Hgb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03B00">
        <w:rPr>
          <w:rFonts w:ascii="Times New Roman" w:hAnsi="Times New Roman" w:cs="Times New Roman"/>
          <w:sz w:val="18"/>
          <w:szCs w:val="18"/>
        </w:rPr>
        <w:t xml:space="preserve">Hyperglycemia is defined as a 100% or greater increase in levels of glucose. Hypoglycemia is defined by a ≥ 25% decrease in levels of glucose. Hypoalbuminemia is defined by a ≥ 25% decrease in levels of albumin. Hypoproteinemia is defined by a ≥25% decrease in levels of total protein. </w:t>
      </w:r>
      <w:r>
        <w:rPr>
          <w:rFonts w:ascii="Times New Roman" w:hAnsi="Times New Roman" w:cs="Times New Roman"/>
          <w:sz w:val="18"/>
          <w:szCs w:val="18"/>
        </w:rPr>
        <w:t xml:space="preserve">Hyperamylasemia is </w:t>
      </w:r>
      <w:r w:rsidRPr="00903B00">
        <w:rPr>
          <w:rFonts w:ascii="Times New Roman" w:hAnsi="Times New Roman" w:cs="Times New Roman"/>
          <w:sz w:val="18"/>
          <w:szCs w:val="18"/>
        </w:rPr>
        <w:t xml:space="preserve">defined as a 100% or greater increase in levels of </w:t>
      </w:r>
      <w:r>
        <w:rPr>
          <w:rFonts w:ascii="Times New Roman" w:hAnsi="Times New Roman" w:cs="Times New Roman"/>
          <w:sz w:val="18"/>
          <w:szCs w:val="18"/>
        </w:rPr>
        <w:t xml:space="preserve">amylase.  </w:t>
      </w:r>
      <w:proofErr w:type="spellStart"/>
      <w:r w:rsidRPr="00903B00">
        <w:rPr>
          <w:rFonts w:ascii="Times New Roman" w:hAnsi="Times New Roman" w:cs="Times New Roman"/>
          <w:sz w:val="18"/>
          <w:szCs w:val="18"/>
        </w:rPr>
        <w:t>Hypoamylasemia</w:t>
      </w:r>
      <w:proofErr w:type="spellEnd"/>
      <w:r w:rsidRPr="00903B00">
        <w:rPr>
          <w:rFonts w:ascii="Times New Roman" w:hAnsi="Times New Roman" w:cs="Times New Roman"/>
          <w:sz w:val="18"/>
          <w:szCs w:val="18"/>
        </w:rPr>
        <w:t xml:space="preserve"> is defined by a ≥ 25% decrease in levels of serum amylase. Hypocalcemia is defined by a ≥ 25% decrease in levels of serum calcium. Increases in ALT, AST, ALP, CRE, CRP, Hct, and Hgb were graded on the following scale:  </w:t>
      </w:r>
      <w:r w:rsidRPr="00903B00">
        <w:rPr>
          <w:rFonts w:ascii="Times New Roman" w:eastAsia="AdvTTe45e47d2+21" w:hAnsi="Times New Roman" w:cs="Times New Roman"/>
          <w:sz w:val="18"/>
          <w:szCs w:val="18"/>
        </w:rPr>
        <w:t>↑</w:t>
      </w:r>
      <w:r w:rsidRPr="00903B00">
        <w:rPr>
          <w:rFonts w:ascii="Times New Roman" w:hAnsi="Times New Roman" w:cs="Times New Roman"/>
          <w:sz w:val="18"/>
          <w:szCs w:val="18"/>
        </w:rPr>
        <w:t xml:space="preserve"> = </w:t>
      </w:r>
      <w:proofErr w:type="gramStart"/>
      <w:r w:rsidR="003202CA">
        <w:rPr>
          <w:rFonts w:ascii="Times New Roman" w:hAnsi="Times New Roman" w:cs="Times New Roman"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903B00">
        <w:rPr>
          <w:rFonts w:ascii="Times New Roman" w:hAnsi="Times New Roman" w:cs="Times New Roman"/>
          <w:sz w:val="18"/>
          <w:szCs w:val="18"/>
        </w:rPr>
        <w:t>5 fold</w:t>
      </w:r>
      <w:proofErr w:type="gramEnd"/>
      <w:r w:rsidRPr="00903B00">
        <w:rPr>
          <w:rFonts w:ascii="Times New Roman" w:hAnsi="Times New Roman" w:cs="Times New Roman"/>
          <w:sz w:val="18"/>
          <w:szCs w:val="18"/>
        </w:rPr>
        <w:t xml:space="preserve">, </w:t>
      </w:r>
      <w:r w:rsidRPr="00903B00">
        <w:rPr>
          <w:rFonts w:ascii="Times New Roman" w:eastAsia="AdvTTe45e47d2+21" w:hAnsi="Times New Roman" w:cs="Times New Roman"/>
          <w:sz w:val="18"/>
          <w:szCs w:val="18"/>
        </w:rPr>
        <w:t>↑↑ = &gt; 5-10 fold, ↑↑↑ = &gt; 10-20 fold, ↑↑↑↑ = &gt; 20-fold, ↓</w:t>
      </w:r>
      <w:r w:rsidRPr="00903B00">
        <w:rPr>
          <w:rFonts w:ascii="Times New Roman" w:hAnsi="Times New Roman" w:cs="Times New Roman"/>
          <w:sz w:val="18"/>
          <w:szCs w:val="18"/>
        </w:rPr>
        <w:t xml:space="preserve"> = ≥ 50% decrease. </w:t>
      </w:r>
      <w:r w:rsidRPr="00903B00">
        <w:rPr>
          <w:rFonts w:ascii="Times New Roman" w:eastAsia="AdvTTe45e47d2+21" w:hAnsi="Times New Roman" w:cs="Times New Roman"/>
          <w:sz w:val="18"/>
          <w:szCs w:val="18"/>
        </w:rPr>
        <w:t>(BUN) blood urea nitrogen,</w:t>
      </w:r>
      <w:r w:rsidRPr="00903B00">
        <w:rPr>
          <w:rFonts w:ascii="Times New Roman" w:hAnsi="Times New Roman" w:cs="Times New Roman"/>
          <w:sz w:val="18"/>
          <w:szCs w:val="18"/>
        </w:rPr>
        <w:t xml:space="preserve"> (ALT) alanine aminotransferase, (AST) aspartate aminotransferase, (ALP) alkaline phosphatase, (CRE) Creatinine, (CRP) C-reactive protein, (Hct) hematocrit, (Hgb) hemoglobin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03B00">
        <w:rPr>
          <w:rFonts w:ascii="Times New Roman" w:hAnsi="Times New Roman" w:cs="Times New Roman"/>
          <w:sz w:val="18"/>
          <w:szCs w:val="18"/>
        </w:rPr>
        <w:t>(LASV) Lassa virus; (M) male; (F) female</w:t>
      </w:r>
      <w:r>
        <w:rPr>
          <w:rFonts w:ascii="Times New Roman" w:hAnsi="Times New Roman" w:cs="Times New Roman"/>
          <w:sz w:val="18"/>
          <w:szCs w:val="18"/>
        </w:rPr>
        <w:t>.</w:t>
      </w:r>
      <w:r w:rsidR="000E1B9B">
        <w:rPr>
          <w:rFonts w:ascii="Times New Roman" w:hAnsi="Times New Roman" w:cs="Times New Roman"/>
          <w:sz w:val="18"/>
          <w:szCs w:val="18"/>
        </w:rPr>
        <w:br w:type="page"/>
      </w:r>
      <w:r w:rsidR="00A66D32" w:rsidRPr="003D6E2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A66D32">
        <w:rPr>
          <w:rFonts w:ascii="Times New Roman" w:hAnsi="Times New Roman" w:cs="Times New Roman"/>
          <w:b/>
          <w:sz w:val="24"/>
          <w:szCs w:val="24"/>
        </w:rPr>
        <w:t>3</w:t>
      </w:r>
      <w:r w:rsidR="00A66D32" w:rsidRPr="003D6E21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A66D32" w:rsidRPr="003D6E21">
        <w:rPr>
          <w:rFonts w:ascii="Times New Roman" w:hAnsi="Times New Roman" w:cs="Times New Roman"/>
          <w:b/>
          <w:bCs/>
          <w:sz w:val="24"/>
          <w:szCs w:val="24"/>
        </w:rPr>
        <w:t>Clinical description and outcome of Lassa</w:t>
      </w:r>
      <w:r w:rsidR="00A66D32">
        <w:rPr>
          <w:rFonts w:ascii="Times New Roman" w:hAnsi="Times New Roman" w:cs="Times New Roman"/>
          <w:b/>
          <w:bCs/>
          <w:sz w:val="24"/>
          <w:szCs w:val="24"/>
        </w:rPr>
        <w:t xml:space="preserve"> Togo-</w:t>
      </w:r>
      <w:r w:rsidR="00A66D32" w:rsidRPr="003D6E21">
        <w:rPr>
          <w:rFonts w:ascii="Times New Roman" w:hAnsi="Times New Roman" w:cs="Times New Roman"/>
          <w:b/>
          <w:bCs/>
          <w:sz w:val="24"/>
          <w:szCs w:val="24"/>
        </w:rPr>
        <w:t xml:space="preserve">challenged and </w:t>
      </w:r>
      <w:r w:rsidR="00A66D32">
        <w:rPr>
          <w:rFonts w:ascii="Times New Roman" w:hAnsi="Times New Roman" w:cs="Times New Roman"/>
          <w:b/>
          <w:bCs/>
          <w:sz w:val="24"/>
          <w:szCs w:val="24"/>
        </w:rPr>
        <w:t>Arevirumab-3</w:t>
      </w:r>
      <w:r w:rsidR="00A66D32" w:rsidRPr="003D6E21">
        <w:rPr>
          <w:rFonts w:ascii="Times New Roman" w:hAnsi="Times New Roman" w:cs="Times New Roman"/>
          <w:b/>
          <w:bCs/>
          <w:sz w:val="24"/>
          <w:szCs w:val="24"/>
        </w:rPr>
        <w:t xml:space="preserve"> treated </w:t>
      </w:r>
      <w:proofErr w:type="gramStart"/>
      <w:r w:rsidR="00A66D32" w:rsidRPr="003D6E21">
        <w:rPr>
          <w:rFonts w:ascii="Times New Roman" w:hAnsi="Times New Roman" w:cs="Times New Roman"/>
          <w:b/>
          <w:bCs/>
          <w:sz w:val="24"/>
          <w:szCs w:val="24"/>
        </w:rPr>
        <w:t>NHPs</w:t>
      </w:r>
      <w:proofErr w:type="gramEnd"/>
    </w:p>
    <w:tbl>
      <w:tblPr>
        <w:tblStyle w:val="TableGrid"/>
        <w:tblW w:w="14395" w:type="dxa"/>
        <w:tblInd w:w="0" w:type="dxa"/>
        <w:tblLook w:val="04A0" w:firstRow="1" w:lastRow="0" w:firstColumn="1" w:lastColumn="0" w:noHBand="0" w:noVBand="1"/>
      </w:tblPr>
      <w:tblGrid>
        <w:gridCol w:w="1346"/>
        <w:gridCol w:w="538"/>
        <w:gridCol w:w="1605"/>
        <w:gridCol w:w="4516"/>
        <w:gridCol w:w="6390"/>
      </w:tblGrid>
      <w:tr w:rsidR="00A66D32" w14:paraId="10F1E48A" w14:textId="77777777" w:rsidTr="009900D3"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646A535" w14:textId="77777777" w:rsidR="00A66D32" w:rsidRDefault="00A66D32" w:rsidP="009900D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ject No.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F3CC3E3" w14:textId="77777777" w:rsidR="00A66D32" w:rsidRDefault="00A66D32" w:rsidP="009900D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933A8F0" w14:textId="723BBE2A" w:rsidR="00A66D32" w:rsidRDefault="00603674" w:rsidP="009900D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DE4F859" w14:textId="77777777" w:rsidR="00A66D32" w:rsidRDefault="00A66D32" w:rsidP="009900D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inical illness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4183D3B" w14:textId="3492AE74" w:rsidR="00A66D32" w:rsidRDefault="00A66D32" w:rsidP="009900D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inical pathology</w:t>
            </w:r>
          </w:p>
        </w:tc>
      </w:tr>
      <w:tr w:rsidR="00A66D32" w:rsidRPr="00A14EC1" w14:paraId="67D289D0" w14:textId="77777777" w:rsidTr="009900D3">
        <w:trPr>
          <w:trHeight w:val="396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94F63" w14:textId="48F707DB" w:rsidR="00A66D32" w:rsidRDefault="00A66D32" w:rsidP="009900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1779F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x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</w:t>
            </w:r>
          </w:p>
          <w:p w14:paraId="6DC746DA" w14:textId="7F5FA2A3" w:rsidR="00A66D32" w:rsidRPr="00A14EC1" w:rsidRDefault="000211C7" w:rsidP="009900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00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61AC0" w14:textId="77777777" w:rsidR="00A66D32" w:rsidRPr="00A14EC1" w:rsidRDefault="00A66D32" w:rsidP="009900D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C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7C9CC" w14:textId="77777777" w:rsidR="00603674" w:rsidRDefault="00603674" w:rsidP="0060367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Arevirumab-3</w:t>
            </w:r>
          </w:p>
          <w:p w14:paraId="4C6CED79" w14:textId="1914CE18" w:rsidR="00A66D32" w:rsidRPr="00A14EC1" w:rsidRDefault="00603674" w:rsidP="0060367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,10,13)</w:t>
            </w: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F1DDE" w14:textId="02D15374" w:rsidR="00A66D32" w:rsidRPr="00A14EC1" w:rsidRDefault="006D41A4" w:rsidP="009900D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ver (d4); decreased appetite (d6,10,11); anorexia (d9)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55F04" w14:textId="18730C54" w:rsidR="00A66D32" w:rsidRDefault="00E273DC" w:rsidP="009900D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ukopenia (d7); lymphopenia (d4,7); thrombocytopenia (d7,10,28); monocytopenia</w:t>
            </w:r>
            <w:r w:rsidR="00F15E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d7); </w:t>
            </w:r>
            <w:r w:rsidR="00F15E24">
              <w:rPr>
                <w:rFonts w:ascii="Times New Roman" w:hAnsi="Times New Roman" w:cs="Times New Roman"/>
                <w:sz w:val="18"/>
                <w:szCs w:val="18"/>
              </w:rPr>
              <w:t xml:space="preserve">neutropenia (d7)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osinopenia (d7); eosinophilia (d21,28)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sopen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7,10)</w:t>
            </w:r>
            <w:r w:rsidR="00216F2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EB4E20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="00EB4E20" w:rsidRPr="00A14EC1">
              <w:rPr>
                <w:rFonts w:ascii="Times New Roman" w:hAnsi="Times New Roman" w:cs="Times New Roman"/>
                <w:sz w:val="18"/>
                <w:szCs w:val="18"/>
              </w:rPr>
              <w:t>ypoalbuminemia</w:t>
            </w:r>
            <w:r w:rsidR="00EB4E20">
              <w:rPr>
                <w:rFonts w:ascii="Times New Roman" w:hAnsi="Times New Roman" w:cs="Times New Roman"/>
                <w:sz w:val="18"/>
                <w:szCs w:val="18"/>
              </w:rPr>
              <w:t xml:space="preserve"> (d7,10); </w:t>
            </w:r>
            <w:proofErr w:type="spellStart"/>
            <w:r w:rsidR="00E618B3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E618B3" w:rsidRPr="00A14EC1">
              <w:rPr>
                <w:rFonts w:ascii="Times New Roman" w:hAnsi="Times New Roman" w:cs="Times New Roman"/>
                <w:sz w:val="18"/>
                <w:szCs w:val="18"/>
              </w:rPr>
              <w:t>ypoamylasemia</w:t>
            </w:r>
            <w:proofErr w:type="spellEnd"/>
            <w:r w:rsidR="00E618B3">
              <w:rPr>
                <w:rFonts w:ascii="Times New Roman" w:hAnsi="Times New Roman" w:cs="Times New Roman"/>
                <w:sz w:val="18"/>
                <w:szCs w:val="18"/>
              </w:rPr>
              <w:t xml:space="preserve"> (d35); AST</w:t>
            </w:r>
            <w:r w:rsidR="00E618B3" w:rsidRPr="00A14EC1">
              <w:rPr>
                <w:rFonts w:ascii="Times New Roman" w:hAnsi="Times New Roman" w:cs="Times New Roman"/>
                <w:sz w:val="18"/>
                <w:szCs w:val="18"/>
              </w:rPr>
              <w:t xml:space="preserve"> ↑ (</w:t>
            </w:r>
            <w:r w:rsidR="00E618B3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  <w:r w:rsidR="00E618B3" w:rsidRPr="00A14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F897822" w14:textId="236D8C59" w:rsidR="00672581" w:rsidRPr="00A14EC1" w:rsidRDefault="00672581" w:rsidP="009900D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6D32" w:rsidRPr="00A14EC1" w14:paraId="2D9BF577" w14:textId="77777777" w:rsidTr="00216F2B">
        <w:trPr>
          <w:trHeight w:val="396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DEC1F" w14:textId="25C75222" w:rsidR="00A66D32" w:rsidRDefault="00A66D32" w:rsidP="009900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1779F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x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</w:t>
            </w:r>
          </w:p>
          <w:p w14:paraId="325828E5" w14:textId="6FA1636C" w:rsidR="00A66D32" w:rsidRPr="00A14EC1" w:rsidRDefault="000211C7" w:rsidP="009900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01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5A58A" w14:textId="52E4F996" w:rsidR="00A66D32" w:rsidRPr="00A14EC1" w:rsidRDefault="00955491" w:rsidP="009900D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2A59E" w14:textId="77777777" w:rsidR="00603674" w:rsidRDefault="00603674" w:rsidP="0060367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Arevirumab-3</w:t>
            </w:r>
          </w:p>
          <w:p w14:paraId="6E4CA2DB" w14:textId="1BD88521" w:rsidR="00A66D32" w:rsidRPr="00A14EC1" w:rsidRDefault="00603674" w:rsidP="0060367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,10,13)</w:t>
            </w: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091FD" w14:textId="6BEACBCD" w:rsidR="00A66D32" w:rsidRPr="00A14EC1" w:rsidRDefault="00A66D32" w:rsidP="009900D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creased appetite (</w:t>
            </w:r>
            <w:r w:rsidR="006D41A4">
              <w:rPr>
                <w:rFonts w:ascii="Times New Roman" w:hAnsi="Times New Roman" w:cs="Times New Roman"/>
                <w:sz w:val="18"/>
                <w:szCs w:val="18"/>
              </w:rPr>
              <w:t>d6-9,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D5613" w14:textId="2C9D5642" w:rsidR="00A66D32" w:rsidRPr="00A14EC1" w:rsidRDefault="00216F2B" w:rsidP="009900D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eukopenia (d4,7); lymphopenia (d4,7,10); thrombocytopenia (d7,10); </w:t>
            </w:r>
            <w:proofErr w:type="spellStart"/>
            <w:r w:rsidR="00F15E24">
              <w:rPr>
                <w:rFonts w:ascii="Times New Roman" w:hAnsi="Times New Roman" w:cs="Times New Roman"/>
                <w:sz w:val="18"/>
                <w:szCs w:val="18"/>
              </w:rPr>
              <w:t>monocytosis</w:t>
            </w:r>
            <w:proofErr w:type="spellEnd"/>
            <w:r w:rsidR="00F15E24">
              <w:rPr>
                <w:rFonts w:ascii="Times New Roman" w:hAnsi="Times New Roman" w:cs="Times New Roman"/>
                <w:sz w:val="18"/>
                <w:szCs w:val="18"/>
              </w:rPr>
              <w:t xml:space="preserve"> (d4,21,35)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eutropenia (d4,7); neutrophilia (d13); eosinophilia (d13,21,35)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sopen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4,7,10);</w:t>
            </w:r>
            <w:r w:rsidR="00E618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B4E20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EB4E20" w:rsidRPr="00A14EC1">
              <w:rPr>
                <w:rFonts w:ascii="Times New Roman" w:hAnsi="Times New Roman" w:cs="Times New Roman"/>
                <w:sz w:val="18"/>
                <w:szCs w:val="18"/>
              </w:rPr>
              <w:t>ypoalbuminemia</w:t>
            </w:r>
            <w:r w:rsidR="00EB4E20">
              <w:rPr>
                <w:rFonts w:ascii="Times New Roman" w:hAnsi="Times New Roman" w:cs="Times New Roman"/>
                <w:sz w:val="18"/>
                <w:szCs w:val="18"/>
              </w:rPr>
              <w:t xml:space="preserve"> (d28,35); </w:t>
            </w:r>
            <w:r w:rsidR="00E618B3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  <w:r w:rsidR="00DD3A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18B3" w:rsidRPr="00A14EC1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="00DD3A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18B3" w:rsidRPr="00A14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618B3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  <w:r w:rsidR="00E618B3" w:rsidRPr="00A14EC1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r w:rsidR="00E618B3">
              <w:rPr>
                <w:rFonts w:ascii="Times New Roman" w:hAnsi="Times New Roman" w:cs="Times New Roman"/>
                <w:sz w:val="18"/>
                <w:szCs w:val="18"/>
              </w:rPr>
              <w:t xml:space="preserve"> AST</w:t>
            </w:r>
            <w:r w:rsidR="00E618B3" w:rsidRPr="00A14EC1">
              <w:rPr>
                <w:rFonts w:ascii="Times New Roman" w:hAnsi="Times New Roman" w:cs="Times New Roman"/>
                <w:sz w:val="18"/>
                <w:szCs w:val="18"/>
              </w:rPr>
              <w:t xml:space="preserve"> ↑ (</w:t>
            </w:r>
            <w:r w:rsidR="00E618B3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  <w:r w:rsidR="00E618B3" w:rsidRPr="00A14EC1">
              <w:rPr>
                <w:rFonts w:ascii="Times New Roman" w:hAnsi="Times New Roman" w:cs="Times New Roman"/>
                <w:sz w:val="18"/>
                <w:szCs w:val="18"/>
              </w:rPr>
              <w:t>); CRP ↑ (</w:t>
            </w:r>
            <w:r w:rsidR="00E618B3">
              <w:rPr>
                <w:rFonts w:ascii="Times New Roman" w:hAnsi="Times New Roman" w:cs="Times New Roman"/>
                <w:sz w:val="18"/>
                <w:szCs w:val="18"/>
              </w:rPr>
              <w:t>d13,21,28,35</w:t>
            </w:r>
            <w:r w:rsidR="00E618B3" w:rsidRPr="00A14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66D32" w:rsidRPr="00A14EC1" w14:paraId="7CE13426" w14:textId="77777777" w:rsidTr="00014389">
        <w:trPr>
          <w:trHeight w:val="396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4928C" w14:textId="16BCF5F0" w:rsidR="00A66D32" w:rsidRDefault="00A66D32" w:rsidP="009900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1779F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x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</w:t>
            </w:r>
          </w:p>
          <w:p w14:paraId="3D16E72A" w14:textId="08E2DD72" w:rsidR="00A66D32" w:rsidRPr="00A14EC1" w:rsidRDefault="000211C7" w:rsidP="009900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30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F1C16" w14:textId="2067D802" w:rsidR="00A66D32" w:rsidRPr="00A14EC1" w:rsidRDefault="00955491" w:rsidP="009900D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7F796" w14:textId="77777777" w:rsidR="00603674" w:rsidRDefault="00603674" w:rsidP="0060367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Arevirumab-3</w:t>
            </w:r>
          </w:p>
          <w:p w14:paraId="02D54C11" w14:textId="016222F7" w:rsidR="00A66D32" w:rsidRPr="00A14EC1" w:rsidRDefault="00603674" w:rsidP="0060367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,10,13)</w:t>
            </w: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3D402" w14:textId="54333B2B" w:rsidR="00A66D32" w:rsidRPr="00A14EC1" w:rsidRDefault="00A66D32" w:rsidP="009900D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creased appetite (</w:t>
            </w:r>
            <w:r w:rsidR="006D41A4">
              <w:rPr>
                <w:rFonts w:ascii="Times New Roman" w:hAnsi="Times New Roman" w:cs="Times New Roman"/>
                <w:sz w:val="18"/>
                <w:szCs w:val="18"/>
              </w:rPr>
              <w:t>d7-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93489" w14:textId="083FD10B" w:rsidR="00A66D32" w:rsidRPr="00A14EC1" w:rsidRDefault="00A66D32" w:rsidP="009900D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ukopenia (</w:t>
            </w:r>
            <w:r w:rsidR="00014389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014389">
              <w:rPr>
                <w:rFonts w:ascii="Times New Roman" w:hAnsi="Times New Roman" w:cs="Times New Roman"/>
                <w:sz w:val="18"/>
                <w:szCs w:val="18"/>
              </w:rPr>
              <w:t>lymphopenia (d4,7);</w:t>
            </w:r>
            <w:r w:rsidR="00F15E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14389">
              <w:rPr>
                <w:rFonts w:ascii="Times New Roman" w:hAnsi="Times New Roman" w:cs="Times New Roman"/>
                <w:sz w:val="18"/>
                <w:szCs w:val="18"/>
              </w:rPr>
              <w:t>thrombocytopenia (d4,7);</w:t>
            </w:r>
            <w:r w:rsidR="00F15E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F15E24">
              <w:rPr>
                <w:rFonts w:ascii="Times New Roman" w:hAnsi="Times New Roman" w:cs="Times New Roman"/>
                <w:sz w:val="18"/>
                <w:szCs w:val="18"/>
              </w:rPr>
              <w:t>monocytosis</w:t>
            </w:r>
            <w:proofErr w:type="spellEnd"/>
            <w:r w:rsidR="00F15E24">
              <w:rPr>
                <w:rFonts w:ascii="Times New Roman" w:hAnsi="Times New Roman" w:cs="Times New Roman"/>
                <w:sz w:val="18"/>
                <w:szCs w:val="18"/>
              </w:rPr>
              <w:t xml:space="preserve"> (d4,10,13,21); </w:t>
            </w:r>
            <w:r w:rsidR="00014389">
              <w:rPr>
                <w:rFonts w:ascii="Times New Roman" w:hAnsi="Times New Roman" w:cs="Times New Roman"/>
                <w:sz w:val="18"/>
                <w:szCs w:val="18"/>
              </w:rPr>
              <w:t xml:space="preserve">neutropenia (d7); eosinopenia (d13); eosinophilia (d21,28); </w:t>
            </w:r>
            <w:proofErr w:type="spellStart"/>
            <w:r w:rsidR="00014389">
              <w:rPr>
                <w:rFonts w:ascii="Times New Roman" w:hAnsi="Times New Roman" w:cs="Times New Roman"/>
                <w:sz w:val="18"/>
                <w:szCs w:val="18"/>
              </w:rPr>
              <w:t>basopenia</w:t>
            </w:r>
            <w:proofErr w:type="spellEnd"/>
            <w:r w:rsidR="00014389">
              <w:rPr>
                <w:rFonts w:ascii="Times New Roman" w:hAnsi="Times New Roman" w:cs="Times New Roman"/>
                <w:sz w:val="18"/>
                <w:szCs w:val="18"/>
              </w:rPr>
              <w:t xml:space="preserve"> (d7,10,13);</w:t>
            </w:r>
            <w:r w:rsidR="00A5207C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="00A5207C" w:rsidRPr="00A14EC1">
              <w:rPr>
                <w:rFonts w:ascii="Times New Roman" w:hAnsi="Times New Roman" w:cs="Times New Roman"/>
                <w:sz w:val="18"/>
                <w:szCs w:val="18"/>
              </w:rPr>
              <w:t>ypoalbuminemia</w:t>
            </w:r>
            <w:r w:rsidR="00A5207C">
              <w:rPr>
                <w:rFonts w:ascii="Times New Roman" w:hAnsi="Times New Roman" w:cs="Times New Roman"/>
                <w:sz w:val="18"/>
                <w:szCs w:val="18"/>
              </w:rPr>
              <w:t xml:space="preserve"> (d7,10);</w:t>
            </w:r>
            <w:r w:rsidR="00EB4E20">
              <w:rPr>
                <w:rFonts w:ascii="Times New Roman" w:hAnsi="Times New Roman" w:cs="Times New Roman"/>
                <w:sz w:val="18"/>
                <w:szCs w:val="18"/>
              </w:rPr>
              <w:t xml:space="preserve"> AST</w:t>
            </w:r>
            <w:r w:rsidR="00EB4E20" w:rsidRPr="00A14EC1">
              <w:rPr>
                <w:rFonts w:ascii="Times New Roman" w:hAnsi="Times New Roman" w:cs="Times New Roman"/>
                <w:sz w:val="18"/>
                <w:szCs w:val="18"/>
              </w:rPr>
              <w:t xml:space="preserve"> ↑ (</w:t>
            </w:r>
            <w:r w:rsidR="00EB4E20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  <w:r w:rsidR="00EB4E20" w:rsidRPr="00A14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EB4E2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EB4E20" w:rsidRPr="00A14EC1">
              <w:rPr>
                <w:rFonts w:ascii="Times New Roman" w:hAnsi="Times New Roman" w:cs="Times New Roman"/>
                <w:sz w:val="18"/>
                <w:szCs w:val="18"/>
              </w:rPr>
              <w:t>CRP ↑ (</w:t>
            </w:r>
            <w:r w:rsidR="00EB4E20">
              <w:rPr>
                <w:rFonts w:ascii="Times New Roman" w:hAnsi="Times New Roman" w:cs="Times New Roman"/>
                <w:sz w:val="18"/>
                <w:szCs w:val="18"/>
              </w:rPr>
              <w:t>d4,7</w:t>
            </w:r>
            <w:r w:rsidR="00EB4E20" w:rsidRPr="00A14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66D32" w:rsidRPr="00A14EC1" w14:paraId="4C4E5111" w14:textId="77777777" w:rsidTr="009900D3">
        <w:trPr>
          <w:trHeight w:val="396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A817A" w14:textId="5B058DA9" w:rsidR="00A66D32" w:rsidRDefault="00A66D32" w:rsidP="009900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1779F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x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</w:t>
            </w:r>
          </w:p>
          <w:p w14:paraId="5065FFE8" w14:textId="4BBC5F29" w:rsidR="00A66D32" w:rsidRPr="00A14EC1" w:rsidRDefault="000211C7" w:rsidP="009900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42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75845" w14:textId="216C4D74" w:rsidR="00A66D32" w:rsidRPr="00A14EC1" w:rsidRDefault="00955491" w:rsidP="009900D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41FAB" w14:textId="77777777" w:rsidR="00603674" w:rsidRDefault="00603674" w:rsidP="0060367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Arevirumab-3</w:t>
            </w:r>
          </w:p>
          <w:p w14:paraId="3EA24BF9" w14:textId="469FB6F8" w:rsidR="00A66D32" w:rsidRPr="00A14EC1" w:rsidRDefault="00603674" w:rsidP="0060367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,10,13)</w:t>
            </w: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96180" w14:textId="7A756410" w:rsidR="00A66D32" w:rsidRPr="00A14EC1" w:rsidRDefault="006D41A4" w:rsidP="009900D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creased appetite (d5,6,8,10.11); anorexia (d7,9)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E67BB" w14:textId="6A4031BC" w:rsidR="00A66D32" w:rsidRPr="00A14EC1" w:rsidRDefault="00C911B1" w:rsidP="009900D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eukopenia (d7); lymphopenia (d4,7); thrombocytopenia (d7,10,28); </w:t>
            </w:r>
            <w:r w:rsidR="007532A1">
              <w:rPr>
                <w:rFonts w:ascii="Times New Roman" w:hAnsi="Times New Roman" w:cs="Times New Roman"/>
                <w:sz w:val="18"/>
                <w:szCs w:val="18"/>
              </w:rPr>
              <w:t xml:space="preserve">monocytopenia (d4,7,28,35); </w:t>
            </w:r>
            <w:proofErr w:type="spellStart"/>
            <w:r w:rsidR="007532A1">
              <w:rPr>
                <w:rFonts w:ascii="Times New Roman" w:hAnsi="Times New Roman" w:cs="Times New Roman"/>
                <w:sz w:val="18"/>
                <w:szCs w:val="18"/>
              </w:rPr>
              <w:t>monocytosis</w:t>
            </w:r>
            <w:proofErr w:type="spellEnd"/>
            <w:r w:rsidR="007532A1">
              <w:rPr>
                <w:rFonts w:ascii="Times New Roman" w:hAnsi="Times New Roman" w:cs="Times New Roman"/>
                <w:sz w:val="18"/>
                <w:szCs w:val="18"/>
              </w:rPr>
              <w:t xml:space="preserve"> (d10,13,21)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eutropenia (d7,10,13,21,35); neutrophilia (d4,28); eosinopenia (d4,7,10,13,35)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sopen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7,10); </w:t>
            </w:r>
            <w:r w:rsidR="00EB4E20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  <w:r w:rsidR="00EB4E20" w:rsidRPr="00A14EC1">
              <w:rPr>
                <w:rFonts w:ascii="Times New Roman" w:hAnsi="Times New Roman" w:cs="Times New Roman"/>
                <w:sz w:val="18"/>
                <w:szCs w:val="18"/>
              </w:rPr>
              <w:t xml:space="preserve"> ↑ (</w:t>
            </w:r>
            <w:r w:rsidR="00EB4E20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  <w:r w:rsidR="00EB4E20" w:rsidRPr="00A14EC1">
              <w:rPr>
                <w:rFonts w:ascii="Times New Roman" w:hAnsi="Times New Roman" w:cs="Times New Roman"/>
                <w:sz w:val="18"/>
                <w:szCs w:val="18"/>
              </w:rPr>
              <w:t>); CRP ↑ (</w:t>
            </w:r>
            <w:r w:rsidR="00EB4E20">
              <w:rPr>
                <w:rFonts w:ascii="Times New Roman" w:hAnsi="Times New Roman" w:cs="Times New Roman"/>
                <w:sz w:val="18"/>
                <w:szCs w:val="18"/>
              </w:rPr>
              <w:t>d4</w:t>
            </w:r>
            <w:r w:rsidR="00EB4E20" w:rsidRPr="00A14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EB4E2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EB4E20" w:rsidRPr="00A14EC1">
              <w:rPr>
                <w:rFonts w:ascii="Times New Roman" w:hAnsi="Times New Roman" w:cs="Times New Roman"/>
                <w:sz w:val="18"/>
                <w:szCs w:val="18"/>
              </w:rPr>
              <w:t>CRP ↑↑ (</w:t>
            </w:r>
            <w:r w:rsidR="00EB4E20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  <w:r w:rsidR="00EB4E20" w:rsidRPr="00A14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66D32" w:rsidRPr="00A14EC1" w14:paraId="0634FE90" w14:textId="77777777" w:rsidTr="009900D3">
        <w:trPr>
          <w:trHeight w:val="396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8D4BC" w14:textId="331FD257" w:rsidR="00A66D32" w:rsidRDefault="00A66D32" w:rsidP="009900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1779F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x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</w:t>
            </w:r>
          </w:p>
          <w:p w14:paraId="63562F26" w14:textId="06C100AF" w:rsidR="00A66D32" w:rsidRPr="00A14EC1" w:rsidRDefault="000211C7" w:rsidP="009900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57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BB292" w14:textId="12876FC5" w:rsidR="00A66D32" w:rsidRPr="00A14EC1" w:rsidRDefault="00955491" w:rsidP="009900D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B10E2" w14:textId="77777777" w:rsidR="00603674" w:rsidRDefault="00603674" w:rsidP="0060367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52AB">
              <w:rPr>
                <w:rFonts w:ascii="Times New Roman" w:hAnsi="Times New Roman" w:cs="Times New Roman"/>
                <w:sz w:val="18"/>
                <w:szCs w:val="18"/>
              </w:rPr>
              <w:t>Arevirumab-3</w:t>
            </w:r>
          </w:p>
          <w:p w14:paraId="64DE8F36" w14:textId="0D03ACE2" w:rsidR="00A66D32" w:rsidRPr="00A14EC1" w:rsidRDefault="00603674" w:rsidP="0060367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,10,13)</w:t>
            </w: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8F457" w14:textId="4FFDB73C" w:rsidR="00A66D32" w:rsidRPr="00A14EC1" w:rsidRDefault="006D41A4" w:rsidP="009900D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ver (d4); decreased appetite (d6-8,10,12); anorexia (d9)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292C2" w14:textId="2E09DAA3" w:rsidR="00A66D32" w:rsidRPr="00A14EC1" w:rsidRDefault="00C911B1" w:rsidP="009900D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ukopenia (d4,7); l</w:t>
            </w:r>
            <w:r w:rsidR="00A66D32">
              <w:rPr>
                <w:rFonts w:ascii="Times New Roman" w:hAnsi="Times New Roman" w:cs="Times New Roman"/>
                <w:sz w:val="18"/>
                <w:szCs w:val="18"/>
              </w:rPr>
              <w:t>ymphopenia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4,7</w:t>
            </w:r>
            <w:r w:rsidR="00A66D32">
              <w:rPr>
                <w:rFonts w:ascii="Times New Roman" w:hAnsi="Times New Roman" w:cs="Times New Roman"/>
                <w:sz w:val="18"/>
                <w:szCs w:val="18"/>
              </w:rPr>
              <w:t>); thrombocytopenia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4,7,10</w:t>
            </w:r>
            <w:r w:rsidR="00A66D32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F15E24">
              <w:rPr>
                <w:rFonts w:ascii="Times New Roman" w:hAnsi="Times New Roman" w:cs="Times New Roman"/>
                <w:sz w:val="18"/>
                <w:szCs w:val="18"/>
              </w:rPr>
              <w:t xml:space="preserve">monocytopenia (d4); </w:t>
            </w:r>
            <w:proofErr w:type="spellStart"/>
            <w:r w:rsidR="00F15E24">
              <w:rPr>
                <w:rFonts w:ascii="Times New Roman" w:hAnsi="Times New Roman" w:cs="Times New Roman"/>
                <w:sz w:val="18"/>
                <w:szCs w:val="18"/>
              </w:rPr>
              <w:t>monocytosis</w:t>
            </w:r>
            <w:proofErr w:type="spellEnd"/>
            <w:r w:rsidR="00F15E24">
              <w:rPr>
                <w:rFonts w:ascii="Times New Roman" w:hAnsi="Times New Roman" w:cs="Times New Roman"/>
                <w:sz w:val="18"/>
                <w:szCs w:val="18"/>
              </w:rPr>
              <w:t xml:space="preserve"> (d13,21)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eutropenia (d7,10,13,28,35); </w:t>
            </w:r>
            <w:r w:rsidR="007532A1">
              <w:rPr>
                <w:rFonts w:ascii="Times New Roman" w:hAnsi="Times New Roman" w:cs="Times New Roman"/>
                <w:sz w:val="18"/>
                <w:szCs w:val="18"/>
              </w:rPr>
              <w:t xml:space="preserve">eosinopenia (d4,7,10,13); </w:t>
            </w:r>
            <w:r w:rsidR="00A66D32">
              <w:rPr>
                <w:rFonts w:ascii="Times New Roman" w:hAnsi="Times New Roman" w:cs="Times New Roman"/>
                <w:sz w:val="18"/>
                <w:szCs w:val="18"/>
              </w:rPr>
              <w:t>eosinophilia (</w:t>
            </w:r>
            <w:r w:rsidR="007532A1">
              <w:rPr>
                <w:rFonts w:ascii="Times New Roman" w:hAnsi="Times New Roman" w:cs="Times New Roman"/>
                <w:sz w:val="18"/>
                <w:szCs w:val="18"/>
              </w:rPr>
              <w:t>d28</w:t>
            </w:r>
            <w:r w:rsidR="00A66D32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proofErr w:type="spellStart"/>
            <w:r w:rsidR="00A66D32">
              <w:rPr>
                <w:rFonts w:ascii="Times New Roman" w:hAnsi="Times New Roman" w:cs="Times New Roman"/>
                <w:sz w:val="18"/>
                <w:szCs w:val="18"/>
              </w:rPr>
              <w:t>basopenia</w:t>
            </w:r>
            <w:proofErr w:type="spellEnd"/>
            <w:r w:rsidR="00A66D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532A1">
              <w:rPr>
                <w:rFonts w:ascii="Times New Roman" w:hAnsi="Times New Roman" w:cs="Times New Roman"/>
                <w:sz w:val="18"/>
                <w:szCs w:val="18"/>
              </w:rPr>
              <w:t>d4,7,10</w:t>
            </w:r>
            <w:r w:rsidR="00A66D32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EB4E20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  <w:r w:rsidR="00EB4E20" w:rsidRPr="00A14EC1">
              <w:rPr>
                <w:rFonts w:ascii="Times New Roman" w:hAnsi="Times New Roman" w:cs="Times New Roman"/>
                <w:sz w:val="18"/>
                <w:szCs w:val="18"/>
              </w:rPr>
              <w:t xml:space="preserve"> ↑ (</w:t>
            </w:r>
            <w:r w:rsidR="00EB4E20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  <w:r w:rsidR="00EB4E20" w:rsidRPr="00A14EC1">
              <w:rPr>
                <w:rFonts w:ascii="Times New Roman" w:hAnsi="Times New Roman" w:cs="Times New Roman"/>
                <w:sz w:val="18"/>
                <w:szCs w:val="18"/>
              </w:rPr>
              <w:t>); CRP ↑↑ (</w:t>
            </w:r>
            <w:r w:rsidR="00EB4E20">
              <w:rPr>
                <w:rFonts w:ascii="Times New Roman" w:hAnsi="Times New Roman" w:cs="Times New Roman"/>
                <w:sz w:val="18"/>
                <w:szCs w:val="18"/>
              </w:rPr>
              <w:t>d4</w:t>
            </w:r>
            <w:r w:rsidR="00EB4E20" w:rsidRPr="00A14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66D32" w:rsidRPr="00A14EC1" w14:paraId="36207726" w14:textId="77777777" w:rsidTr="009900D3">
        <w:trPr>
          <w:trHeight w:val="396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1684DF" w14:textId="77777777" w:rsidR="00A66D32" w:rsidRPr="00A14EC1" w:rsidRDefault="00A66D32" w:rsidP="009900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F43F73" w14:textId="77777777" w:rsidR="00A66D32" w:rsidRPr="00A14EC1" w:rsidRDefault="00A66D32" w:rsidP="009900D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32C97D" w14:textId="77777777" w:rsidR="00A66D32" w:rsidRPr="00A14EC1" w:rsidRDefault="00A66D32" w:rsidP="009900D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68886A" w14:textId="77777777" w:rsidR="00A66D32" w:rsidRPr="00A14EC1" w:rsidRDefault="00A66D32" w:rsidP="009900D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4639B4" w14:textId="77777777" w:rsidR="00A66D32" w:rsidRPr="00A14EC1" w:rsidRDefault="00A66D32" w:rsidP="009900D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6D32" w:rsidRPr="00A14EC1" w14:paraId="0FDF02AA" w14:textId="77777777" w:rsidTr="009900D3"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7AE98" w14:textId="77777777" w:rsidR="00A66D32" w:rsidRDefault="00A66D32" w:rsidP="009900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-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1C320" w14:textId="7C65825E" w:rsidR="00A66D32" w:rsidRPr="00A14EC1" w:rsidRDefault="006D41A4" w:rsidP="009900D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78E85" w14:textId="77777777" w:rsidR="00A66D32" w:rsidRPr="00A14EC1" w:rsidRDefault="00A66D32" w:rsidP="009900D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373BC" w14:textId="70B0FEC5" w:rsidR="00A66D32" w:rsidRPr="00A14EC1" w:rsidRDefault="00A66D32" w:rsidP="009900D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thermia (</w:t>
            </w:r>
            <w:r w:rsidR="006D41A4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; decreased appetite (d</w:t>
            </w:r>
            <w:r w:rsidR="004A02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; anorexia (</w:t>
            </w:r>
            <w:r w:rsidR="004A02AC">
              <w:rPr>
                <w:rFonts w:ascii="Times New Roman" w:hAnsi="Times New Roman" w:cs="Times New Roman"/>
                <w:sz w:val="18"/>
                <w:szCs w:val="18"/>
              </w:rPr>
              <w:t>d6-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4A02AC">
              <w:rPr>
                <w:rFonts w:ascii="Times New Roman" w:hAnsi="Times New Roman" w:cs="Times New Roman"/>
                <w:sz w:val="18"/>
                <w:szCs w:val="18"/>
              </w:rPr>
              <w:t xml:space="preserve">lethargy (d9,10)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vere lethargy (</w:t>
            </w:r>
            <w:r w:rsidR="004A02AC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; weakness (</w:t>
            </w:r>
            <w:r w:rsidR="004A02AC">
              <w:rPr>
                <w:rFonts w:ascii="Times New Roman" w:hAnsi="Times New Roman" w:cs="Times New Roman"/>
                <w:sz w:val="18"/>
                <w:szCs w:val="18"/>
              </w:rPr>
              <w:t>d10,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4A02AC">
              <w:rPr>
                <w:rFonts w:ascii="Times New Roman" w:hAnsi="Times New Roman" w:cs="Times New Roman"/>
                <w:sz w:val="18"/>
                <w:szCs w:val="18"/>
              </w:rPr>
              <w:t xml:space="preserve">hunched posture (d9-11)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cumbency (</w:t>
            </w:r>
            <w:r w:rsidR="004A02AC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4A02AC">
              <w:rPr>
                <w:rFonts w:ascii="Times New Roman" w:hAnsi="Times New Roman" w:cs="Times New Roman"/>
                <w:sz w:val="18"/>
                <w:szCs w:val="18"/>
              </w:rPr>
              <w:t>ataxia (d11); pare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A02AC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; succumbed in </w:t>
            </w:r>
            <w:r w:rsidR="004A02AC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n </w:t>
            </w:r>
            <w:r w:rsidR="004A02AC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BD107" w14:textId="72DE2792" w:rsidR="00A66D32" w:rsidRPr="00A14EC1" w:rsidRDefault="007F073E" w:rsidP="009900D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A66D32">
              <w:rPr>
                <w:rFonts w:ascii="Times New Roman" w:hAnsi="Times New Roman" w:cs="Times New Roman"/>
                <w:sz w:val="18"/>
                <w:szCs w:val="18"/>
              </w:rPr>
              <w:t>eukopenia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4,7,10,11</w:t>
            </w:r>
            <w:r w:rsidR="00A66D32">
              <w:rPr>
                <w:rFonts w:ascii="Times New Roman" w:hAnsi="Times New Roman" w:cs="Times New Roman"/>
                <w:sz w:val="18"/>
                <w:szCs w:val="18"/>
              </w:rPr>
              <w:t>); lymphopenia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4,7,10,11</w:t>
            </w:r>
            <w:r w:rsidR="00A66D32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66D32">
              <w:rPr>
                <w:rFonts w:ascii="Times New Roman" w:hAnsi="Times New Roman" w:cs="Times New Roman"/>
                <w:sz w:val="18"/>
                <w:szCs w:val="18"/>
              </w:rPr>
              <w:t>thrombocytopenia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4,7,10,11</w:t>
            </w:r>
            <w:r w:rsidR="00A66D32">
              <w:rPr>
                <w:rFonts w:ascii="Times New Roman" w:hAnsi="Times New Roman" w:cs="Times New Roman"/>
                <w:sz w:val="18"/>
                <w:szCs w:val="18"/>
              </w:rPr>
              <w:t>); monocytopenia (</w:t>
            </w:r>
            <w:r w:rsidR="001D775C">
              <w:rPr>
                <w:rFonts w:ascii="Times New Roman" w:hAnsi="Times New Roman" w:cs="Times New Roman"/>
                <w:sz w:val="18"/>
                <w:szCs w:val="18"/>
              </w:rPr>
              <w:t>d4,7,10,11</w:t>
            </w:r>
            <w:r w:rsidR="00A66D32">
              <w:rPr>
                <w:rFonts w:ascii="Times New Roman" w:hAnsi="Times New Roman" w:cs="Times New Roman"/>
                <w:sz w:val="18"/>
                <w:szCs w:val="18"/>
              </w:rPr>
              <w:t>); neutropenia (</w:t>
            </w:r>
            <w:r w:rsidR="001D775C">
              <w:rPr>
                <w:rFonts w:ascii="Times New Roman" w:hAnsi="Times New Roman" w:cs="Times New Roman"/>
                <w:sz w:val="18"/>
                <w:szCs w:val="18"/>
              </w:rPr>
              <w:t>d7,10,11</w:t>
            </w:r>
            <w:r w:rsidR="00A66D32">
              <w:rPr>
                <w:rFonts w:ascii="Times New Roman" w:hAnsi="Times New Roman" w:cs="Times New Roman"/>
                <w:sz w:val="18"/>
                <w:szCs w:val="18"/>
              </w:rPr>
              <w:t>); eosinopenia (</w:t>
            </w:r>
            <w:r w:rsidR="001D775C">
              <w:rPr>
                <w:rFonts w:ascii="Times New Roman" w:hAnsi="Times New Roman" w:cs="Times New Roman"/>
                <w:sz w:val="18"/>
                <w:szCs w:val="18"/>
              </w:rPr>
              <w:t>d4,7,10,11</w:t>
            </w:r>
            <w:r w:rsidR="00A66D32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proofErr w:type="spellStart"/>
            <w:r w:rsidR="00A66D32">
              <w:rPr>
                <w:rFonts w:ascii="Times New Roman" w:hAnsi="Times New Roman" w:cs="Times New Roman"/>
                <w:sz w:val="18"/>
                <w:szCs w:val="18"/>
              </w:rPr>
              <w:t>basopenia</w:t>
            </w:r>
            <w:proofErr w:type="spellEnd"/>
            <w:r w:rsidR="00A66D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D775C">
              <w:rPr>
                <w:rFonts w:ascii="Times New Roman" w:hAnsi="Times New Roman" w:cs="Times New Roman"/>
                <w:sz w:val="18"/>
                <w:szCs w:val="18"/>
              </w:rPr>
              <w:t>d4,7,10,11</w:t>
            </w:r>
            <w:r w:rsidR="00A66D32">
              <w:rPr>
                <w:rFonts w:ascii="Times New Roman" w:hAnsi="Times New Roman" w:cs="Times New Roman"/>
                <w:sz w:val="18"/>
                <w:szCs w:val="18"/>
              </w:rPr>
              <w:t>); h</w:t>
            </w:r>
            <w:r w:rsidR="00A66D32" w:rsidRPr="00A14EC1">
              <w:rPr>
                <w:rFonts w:ascii="Times New Roman" w:hAnsi="Times New Roman" w:cs="Times New Roman"/>
                <w:sz w:val="18"/>
                <w:szCs w:val="18"/>
              </w:rPr>
              <w:t>ypoalbuminemia</w:t>
            </w:r>
            <w:r w:rsidR="00A66D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20661">
              <w:rPr>
                <w:rFonts w:ascii="Times New Roman" w:hAnsi="Times New Roman" w:cs="Times New Roman"/>
                <w:sz w:val="18"/>
                <w:szCs w:val="18"/>
              </w:rPr>
              <w:t>d10,11</w:t>
            </w:r>
            <w:r w:rsidR="00A66D32">
              <w:rPr>
                <w:rFonts w:ascii="Times New Roman" w:hAnsi="Times New Roman" w:cs="Times New Roman"/>
                <w:sz w:val="18"/>
                <w:szCs w:val="18"/>
              </w:rPr>
              <w:t xml:space="preserve">);  </w:t>
            </w:r>
            <w:r w:rsidR="00A20661" w:rsidRPr="00A20661">
              <w:rPr>
                <w:rFonts w:ascii="Times New Roman" w:hAnsi="Times New Roman" w:cs="Times New Roman"/>
                <w:sz w:val="18"/>
                <w:szCs w:val="18"/>
              </w:rPr>
              <w:t>hypoproteinemia (d11); hyperamylasemia</w:t>
            </w:r>
            <w:r w:rsidR="00A66D32" w:rsidRPr="00A2066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20661" w:rsidRPr="00A20661">
              <w:rPr>
                <w:rFonts w:ascii="Times New Roman" w:hAnsi="Times New Roman" w:cs="Times New Roman"/>
                <w:sz w:val="18"/>
                <w:szCs w:val="18"/>
              </w:rPr>
              <w:t>d10,11</w:t>
            </w:r>
            <w:r w:rsidR="00A66D32" w:rsidRPr="00A20661">
              <w:rPr>
                <w:rFonts w:ascii="Times New Roman" w:hAnsi="Times New Roman" w:cs="Times New Roman"/>
                <w:sz w:val="18"/>
                <w:szCs w:val="18"/>
              </w:rPr>
              <w:t>); BUN ↑ (</w:t>
            </w:r>
            <w:r w:rsidR="00A20661" w:rsidRPr="00A20661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r w:rsidR="00A66D32" w:rsidRPr="00A20661">
              <w:rPr>
                <w:rFonts w:ascii="Times New Roman" w:hAnsi="Times New Roman" w:cs="Times New Roman"/>
                <w:sz w:val="18"/>
                <w:szCs w:val="18"/>
              </w:rPr>
              <w:t>); ALT ↑ (</w:t>
            </w:r>
            <w:r w:rsidR="00A20661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  <w:r w:rsidR="00A66D32" w:rsidRPr="00A20661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A20661" w:rsidRPr="00A20661">
              <w:rPr>
                <w:rFonts w:ascii="Times New Roman" w:hAnsi="Times New Roman" w:cs="Times New Roman"/>
                <w:sz w:val="18"/>
                <w:szCs w:val="18"/>
              </w:rPr>
              <w:t>ALT ↑↑↑ (</w:t>
            </w:r>
            <w:r w:rsidR="00A20661">
              <w:rPr>
                <w:rFonts w:ascii="Times New Roman" w:hAnsi="Times New Roman" w:cs="Times New Roman"/>
                <w:sz w:val="18"/>
                <w:szCs w:val="18"/>
              </w:rPr>
              <w:t>d10,11</w:t>
            </w:r>
            <w:r w:rsidR="00A20661" w:rsidRPr="00A20661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A66D32" w:rsidRPr="00A20661">
              <w:rPr>
                <w:rFonts w:ascii="Times New Roman" w:hAnsi="Times New Roman" w:cs="Times New Roman"/>
                <w:sz w:val="18"/>
                <w:szCs w:val="18"/>
              </w:rPr>
              <w:t>AST ↑</w:t>
            </w:r>
            <w:r w:rsidR="00A20661" w:rsidRPr="00A20661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="00A66D32" w:rsidRPr="00A2066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20661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  <w:r w:rsidR="00A66D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A66D32" w:rsidRPr="00A14EC1">
              <w:rPr>
                <w:rFonts w:ascii="Times New Roman" w:hAnsi="Times New Roman" w:cs="Times New Roman"/>
                <w:sz w:val="18"/>
                <w:szCs w:val="18"/>
              </w:rPr>
              <w:t>; AST ↑↑↑ (</w:t>
            </w:r>
            <w:r w:rsidR="00A20661">
              <w:rPr>
                <w:rFonts w:ascii="Times New Roman" w:hAnsi="Times New Roman" w:cs="Times New Roman"/>
                <w:sz w:val="18"/>
                <w:szCs w:val="18"/>
              </w:rPr>
              <w:t>d10,11</w:t>
            </w:r>
            <w:r w:rsidR="00A66D32" w:rsidRPr="00A14EC1">
              <w:rPr>
                <w:rFonts w:ascii="Times New Roman" w:hAnsi="Times New Roman" w:cs="Times New Roman"/>
                <w:sz w:val="18"/>
                <w:szCs w:val="18"/>
              </w:rPr>
              <w:t>); CRP ↑ (</w:t>
            </w:r>
            <w:r w:rsidR="00A20661">
              <w:rPr>
                <w:rFonts w:ascii="Times New Roman" w:hAnsi="Times New Roman" w:cs="Times New Roman"/>
                <w:sz w:val="18"/>
                <w:szCs w:val="18"/>
              </w:rPr>
              <w:t>d4,10</w:t>
            </w:r>
            <w:r w:rsidR="00A66D32" w:rsidRPr="00A14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A20661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A20661" w:rsidRPr="00A14EC1">
              <w:rPr>
                <w:rFonts w:ascii="Times New Roman" w:hAnsi="Times New Roman" w:cs="Times New Roman"/>
                <w:sz w:val="18"/>
                <w:szCs w:val="18"/>
              </w:rPr>
              <w:t>CRP ↑↑ (</w:t>
            </w:r>
            <w:r w:rsidR="00A20661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  <w:r w:rsidR="00A20661" w:rsidRPr="00A14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A20661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A20661" w:rsidRPr="00A14EC1">
              <w:rPr>
                <w:rFonts w:ascii="Times New Roman" w:hAnsi="Times New Roman" w:cs="Times New Roman"/>
                <w:sz w:val="18"/>
                <w:szCs w:val="18"/>
              </w:rPr>
              <w:t>CRP ↑↑ (</w:t>
            </w:r>
            <w:r w:rsidR="00A20661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r w:rsidR="00A20661" w:rsidRPr="00A14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66D32" w:rsidRPr="00A14EC1" w14:paraId="25CA1480" w14:textId="77777777" w:rsidTr="009900D3"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75F6D1" w14:textId="77777777" w:rsidR="00A66D32" w:rsidRDefault="00A66D32" w:rsidP="009900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8A9F92" w14:textId="77777777" w:rsidR="00A66D32" w:rsidRPr="00A14EC1" w:rsidRDefault="00A66D32" w:rsidP="009900D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187065" w14:textId="77777777" w:rsidR="00A66D32" w:rsidRPr="00A14EC1" w:rsidRDefault="00A66D32" w:rsidP="009900D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9C89B0" w14:textId="77777777" w:rsidR="00A66D32" w:rsidRPr="00A14EC1" w:rsidRDefault="00A66D32" w:rsidP="009900D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5B0B38" w14:textId="77777777" w:rsidR="00A66D32" w:rsidRPr="00A14EC1" w:rsidRDefault="00A66D32" w:rsidP="009900D3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4812BF8" w14:textId="77777777" w:rsidR="00A66D32" w:rsidRPr="00A14EC1" w:rsidRDefault="00A66D32" w:rsidP="00A66D3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A0508AD" w14:textId="2FFD6300" w:rsidR="009628F1" w:rsidRDefault="00A66D32" w:rsidP="00A66D32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Days after Lassa challenge are in parentheses.  All reported findings are in comparison to baseline (d0) values. Decreased appetite is defined as ≤ 65% of food consumed from the previous day. Anorexia is defined as no food consumed from the previous day. </w:t>
      </w:r>
      <w:r w:rsidRPr="00A93C9D">
        <w:rPr>
          <w:rFonts w:ascii="Times New Roman" w:hAnsi="Times New Roman" w:cs="Times New Roman"/>
          <w:sz w:val="18"/>
          <w:szCs w:val="18"/>
        </w:rPr>
        <w:t xml:space="preserve">Fever is defined as a temperature more than 2.5 °F over baseline, or at least 1.5 °F over </w:t>
      </w:r>
      <w:r w:rsidRPr="00DF1DB0">
        <w:rPr>
          <w:rFonts w:ascii="Times New Roman" w:hAnsi="Times New Roman" w:cs="Times New Roman"/>
          <w:sz w:val="18"/>
          <w:szCs w:val="18"/>
        </w:rPr>
        <w:t xml:space="preserve">baseline and </w:t>
      </w:r>
      <w:r w:rsidRPr="00DF1DB0">
        <w:rPr>
          <w:rFonts w:ascii="Times New Roman" w:eastAsia="EuclidSymbol" w:hAnsi="Times New Roman" w:cs="Times New Roman"/>
          <w:sz w:val="18"/>
          <w:szCs w:val="18"/>
        </w:rPr>
        <w:t xml:space="preserve">≥ </w:t>
      </w:r>
      <w:r w:rsidRPr="00DF1DB0">
        <w:rPr>
          <w:rFonts w:ascii="Times New Roman" w:hAnsi="Times New Roman" w:cs="Times New Roman"/>
          <w:sz w:val="18"/>
          <w:szCs w:val="18"/>
        </w:rPr>
        <w:t>103.5 °F. Hypothermia is defined as a temperature ≤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F1DB0">
        <w:rPr>
          <w:rFonts w:ascii="Times New Roman" w:hAnsi="Times New Roman" w:cs="Times New Roman"/>
          <w:sz w:val="18"/>
          <w:szCs w:val="18"/>
        </w:rPr>
        <w:t xml:space="preserve">3.5°F below baseline.  Leukopenia, lymphopenia, monocytopenia, </w:t>
      </w:r>
      <w:proofErr w:type="spellStart"/>
      <w:r w:rsidRPr="00DF1DB0">
        <w:rPr>
          <w:rFonts w:ascii="Times New Roman" w:hAnsi="Times New Roman" w:cs="Times New Roman"/>
          <w:sz w:val="18"/>
          <w:szCs w:val="18"/>
        </w:rPr>
        <w:t>erythrocytopenia</w:t>
      </w:r>
      <w:proofErr w:type="spellEnd"/>
      <w:r w:rsidRPr="00DF1DB0">
        <w:rPr>
          <w:rFonts w:ascii="Times New Roman" w:hAnsi="Times New Roman" w:cs="Times New Roman"/>
          <w:sz w:val="18"/>
          <w:szCs w:val="18"/>
        </w:rPr>
        <w:t xml:space="preserve">, thrombocytopenia, </w:t>
      </w:r>
      <w:r>
        <w:rPr>
          <w:rFonts w:ascii="Times New Roman" w:hAnsi="Times New Roman" w:cs="Times New Roman"/>
          <w:sz w:val="18"/>
          <w:szCs w:val="18"/>
        </w:rPr>
        <w:t>neutropenia, eosinopenia,</w:t>
      </w:r>
      <w:r w:rsidRPr="00DF1DB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nd </w:t>
      </w:r>
      <w:proofErr w:type="spellStart"/>
      <w:r>
        <w:rPr>
          <w:rFonts w:ascii="Times New Roman" w:hAnsi="Times New Roman" w:cs="Times New Roman"/>
          <w:sz w:val="18"/>
          <w:szCs w:val="18"/>
        </w:rPr>
        <w:t>basopeni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F1DB0">
        <w:rPr>
          <w:rFonts w:ascii="Times New Roman" w:hAnsi="Times New Roman" w:cs="Times New Roman"/>
          <w:sz w:val="18"/>
          <w:szCs w:val="18"/>
        </w:rPr>
        <w:t xml:space="preserve">are defined by a ≥ 35% drop in numbers of white blood cells, lymphocytes, monocytes, erythrocytes, platelets, </w:t>
      </w:r>
      <w:r>
        <w:rPr>
          <w:rFonts w:ascii="Times New Roman" w:hAnsi="Times New Roman" w:cs="Times New Roman"/>
          <w:sz w:val="18"/>
          <w:szCs w:val="18"/>
        </w:rPr>
        <w:t>neutrophils, eosinophils</w:t>
      </w:r>
      <w:r w:rsidRPr="00DF1DB0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or basophils </w:t>
      </w:r>
      <w:r w:rsidRPr="00DF1DB0">
        <w:rPr>
          <w:rFonts w:ascii="Times New Roman" w:hAnsi="Times New Roman" w:cs="Times New Roman"/>
          <w:sz w:val="18"/>
          <w:szCs w:val="18"/>
        </w:rPr>
        <w:t xml:space="preserve">respectively. Leukocytosis, lymphocytosis, </w:t>
      </w:r>
      <w:proofErr w:type="spellStart"/>
      <w:r w:rsidRPr="00DF1DB0">
        <w:rPr>
          <w:rFonts w:ascii="Times New Roman" w:hAnsi="Times New Roman" w:cs="Times New Roman"/>
          <w:sz w:val="18"/>
          <w:szCs w:val="18"/>
        </w:rPr>
        <w:t>monocytosis</w:t>
      </w:r>
      <w:proofErr w:type="spellEnd"/>
      <w:r w:rsidRPr="00DF1DB0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neutrophilia, eosinophilia, and basophilia</w:t>
      </w:r>
      <w:r w:rsidRPr="00DF1DB0">
        <w:rPr>
          <w:rFonts w:ascii="Times New Roman" w:hAnsi="Times New Roman" w:cs="Times New Roman"/>
          <w:sz w:val="18"/>
          <w:szCs w:val="18"/>
        </w:rPr>
        <w:t xml:space="preserve"> are defined by a 100% or greater increase in numbers of white blood cells, lymphocytes, monocytes, </w:t>
      </w:r>
      <w:r>
        <w:rPr>
          <w:rFonts w:ascii="Times New Roman" w:hAnsi="Times New Roman" w:cs="Times New Roman"/>
          <w:sz w:val="18"/>
          <w:szCs w:val="18"/>
        </w:rPr>
        <w:t>neutrophils</w:t>
      </w:r>
      <w:r w:rsidRPr="00DF1DB0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eosinophils, or basophils </w:t>
      </w:r>
      <w:r w:rsidRPr="00DF1DB0">
        <w:rPr>
          <w:rFonts w:ascii="Times New Roman" w:hAnsi="Times New Roman" w:cs="Times New Roman"/>
          <w:sz w:val="18"/>
          <w:szCs w:val="18"/>
        </w:rPr>
        <w:t xml:space="preserve">respectively. </w:t>
      </w:r>
      <w:r w:rsidRPr="00903B00">
        <w:rPr>
          <w:rFonts w:ascii="Times New Roman" w:hAnsi="Times New Roman" w:cs="Times New Roman"/>
          <w:sz w:val="18"/>
          <w:szCs w:val="18"/>
        </w:rPr>
        <w:t>Anemia is defined as a concurren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03B00">
        <w:rPr>
          <w:rFonts w:ascii="Times New Roman" w:hAnsi="Times New Roman" w:cs="Times New Roman"/>
          <w:sz w:val="18"/>
          <w:szCs w:val="18"/>
        </w:rPr>
        <w:t>≥ 30% decrease in erythrocyte count, Hct, and Hgb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03B00">
        <w:rPr>
          <w:rFonts w:ascii="Times New Roman" w:hAnsi="Times New Roman" w:cs="Times New Roman"/>
          <w:sz w:val="18"/>
          <w:szCs w:val="18"/>
        </w:rPr>
        <w:t xml:space="preserve">Hyperglycemia is defined as a 100% or greater increase in levels of glucose. Hypoglycemia is defined by a ≥ 25% decrease in levels of glucose. Hypoalbuminemia is defined by a ≥ 25% decrease in levels of albumin. Hypoproteinemia is defined by a ≥25% decrease in levels of total protein. </w:t>
      </w:r>
      <w:r w:rsidR="00DD73CD">
        <w:rPr>
          <w:rFonts w:ascii="Times New Roman" w:hAnsi="Times New Roman" w:cs="Times New Roman"/>
          <w:sz w:val="18"/>
          <w:szCs w:val="18"/>
        </w:rPr>
        <w:t xml:space="preserve">Hyperamylasemia is </w:t>
      </w:r>
      <w:r w:rsidR="00DD73CD" w:rsidRPr="00903B00">
        <w:rPr>
          <w:rFonts w:ascii="Times New Roman" w:hAnsi="Times New Roman" w:cs="Times New Roman"/>
          <w:sz w:val="18"/>
          <w:szCs w:val="18"/>
        </w:rPr>
        <w:t xml:space="preserve">defined as a 100% or greater increase in levels of </w:t>
      </w:r>
      <w:r w:rsidR="00DD73CD">
        <w:rPr>
          <w:rFonts w:ascii="Times New Roman" w:hAnsi="Times New Roman" w:cs="Times New Roman"/>
          <w:sz w:val="18"/>
          <w:szCs w:val="18"/>
        </w:rPr>
        <w:t xml:space="preserve">amylase.  </w:t>
      </w:r>
      <w:proofErr w:type="spellStart"/>
      <w:r w:rsidRPr="00903B00">
        <w:rPr>
          <w:rFonts w:ascii="Times New Roman" w:hAnsi="Times New Roman" w:cs="Times New Roman"/>
          <w:sz w:val="18"/>
          <w:szCs w:val="18"/>
        </w:rPr>
        <w:t>Hypoamylasemia</w:t>
      </w:r>
      <w:proofErr w:type="spellEnd"/>
      <w:r w:rsidRPr="00903B00">
        <w:rPr>
          <w:rFonts w:ascii="Times New Roman" w:hAnsi="Times New Roman" w:cs="Times New Roman"/>
          <w:sz w:val="18"/>
          <w:szCs w:val="18"/>
        </w:rPr>
        <w:t xml:space="preserve"> is defined by a ≥ 25% decrease in levels of serum amylase. Hypocalcemia is defined by a ≥ 25% decrease in levels of serum calcium. Increases in ALT, AST, ALP, CRE, CRP, Hct, and Hgb were graded on the following scale:  </w:t>
      </w:r>
      <w:r w:rsidRPr="00903B00">
        <w:rPr>
          <w:rFonts w:ascii="Times New Roman" w:eastAsia="AdvTTe45e47d2+21" w:hAnsi="Times New Roman" w:cs="Times New Roman"/>
          <w:sz w:val="18"/>
          <w:szCs w:val="18"/>
        </w:rPr>
        <w:t>↑</w:t>
      </w:r>
      <w:r w:rsidRPr="00903B00">
        <w:rPr>
          <w:rFonts w:ascii="Times New Roman" w:hAnsi="Times New Roman" w:cs="Times New Roman"/>
          <w:sz w:val="18"/>
          <w:szCs w:val="18"/>
        </w:rPr>
        <w:t xml:space="preserve"> = </w:t>
      </w:r>
      <w:proofErr w:type="gramStart"/>
      <w:r w:rsidR="003202CA">
        <w:rPr>
          <w:rFonts w:ascii="Times New Roman" w:hAnsi="Times New Roman" w:cs="Times New Roman"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903B00">
        <w:rPr>
          <w:rFonts w:ascii="Times New Roman" w:hAnsi="Times New Roman" w:cs="Times New Roman"/>
          <w:sz w:val="18"/>
          <w:szCs w:val="18"/>
        </w:rPr>
        <w:t>5 fold</w:t>
      </w:r>
      <w:proofErr w:type="gramEnd"/>
      <w:r w:rsidRPr="00903B00">
        <w:rPr>
          <w:rFonts w:ascii="Times New Roman" w:hAnsi="Times New Roman" w:cs="Times New Roman"/>
          <w:sz w:val="18"/>
          <w:szCs w:val="18"/>
        </w:rPr>
        <w:t xml:space="preserve">, </w:t>
      </w:r>
      <w:r w:rsidRPr="00903B00">
        <w:rPr>
          <w:rFonts w:ascii="Times New Roman" w:eastAsia="AdvTTe45e47d2+21" w:hAnsi="Times New Roman" w:cs="Times New Roman"/>
          <w:sz w:val="18"/>
          <w:szCs w:val="18"/>
        </w:rPr>
        <w:t>↑↑ = &gt; 5-10 fold, ↑↑↑ = &gt; 10-20 fold, ↑↑↑↑ = &gt; 20-fold, ↓</w:t>
      </w:r>
      <w:r w:rsidRPr="00903B00">
        <w:rPr>
          <w:rFonts w:ascii="Times New Roman" w:hAnsi="Times New Roman" w:cs="Times New Roman"/>
          <w:sz w:val="18"/>
          <w:szCs w:val="18"/>
        </w:rPr>
        <w:t xml:space="preserve"> = ≥ 50% decrease. </w:t>
      </w:r>
      <w:r w:rsidRPr="00903B00">
        <w:rPr>
          <w:rFonts w:ascii="Times New Roman" w:eastAsia="AdvTTe45e47d2+21" w:hAnsi="Times New Roman" w:cs="Times New Roman"/>
          <w:sz w:val="18"/>
          <w:szCs w:val="18"/>
        </w:rPr>
        <w:t>(BUN) blood urea nitrogen,</w:t>
      </w:r>
      <w:r w:rsidRPr="00903B00">
        <w:rPr>
          <w:rFonts w:ascii="Times New Roman" w:hAnsi="Times New Roman" w:cs="Times New Roman"/>
          <w:sz w:val="18"/>
          <w:szCs w:val="18"/>
        </w:rPr>
        <w:t xml:space="preserve"> (ALT) alanine aminotransferase, (AST) aspartate aminotransferase, (ALP) alkaline phosphatase, (CRE) Creatinine, (CRP) C-reactive protein, (Hct) hematocrit, (Hgb) hemoglobin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03B00">
        <w:rPr>
          <w:rFonts w:ascii="Times New Roman" w:hAnsi="Times New Roman" w:cs="Times New Roman"/>
          <w:sz w:val="18"/>
          <w:szCs w:val="18"/>
        </w:rPr>
        <w:t>(LASV) Lassa virus; (M) male; (F) female</w:t>
      </w:r>
      <w:r w:rsidR="000B52AB">
        <w:rPr>
          <w:rFonts w:ascii="Times New Roman" w:hAnsi="Times New Roman" w:cs="Times New Roman"/>
          <w:sz w:val="18"/>
          <w:szCs w:val="18"/>
        </w:rPr>
        <w:t>.</w:t>
      </w:r>
    </w:p>
    <w:p w14:paraId="26CBD6E9" w14:textId="77777777" w:rsidR="009628F1" w:rsidRDefault="009628F1">
      <w:pPr>
        <w:spacing w:line="259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75006F4D" w14:textId="7508077A" w:rsidR="009628F1" w:rsidRPr="00CB3B02" w:rsidRDefault="009628F1" w:rsidP="009628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3B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B03D3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Pr="00CB3B02">
        <w:rPr>
          <w:rFonts w:ascii="Times New Roman" w:hAnsi="Times New Roman" w:cs="Times New Roman"/>
          <w:b/>
          <w:bCs/>
          <w:sz w:val="24"/>
          <w:szCs w:val="24"/>
        </w:rPr>
        <w:t>H/E and IHC Severity Scores</w:t>
      </w:r>
    </w:p>
    <w:tbl>
      <w:tblPr>
        <w:tblW w:w="13994" w:type="dxa"/>
        <w:tblLook w:val="04A0" w:firstRow="1" w:lastRow="0" w:firstColumn="1" w:lastColumn="0" w:noHBand="0" w:noVBand="1"/>
      </w:tblPr>
      <w:tblGrid>
        <w:gridCol w:w="1975"/>
        <w:gridCol w:w="806"/>
        <w:gridCol w:w="810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</w:tblGrid>
      <w:tr w:rsidR="009628F1" w:rsidRPr="009628F1" w14:paraId="22DD3708" w14:textId="77777777" w:rsidTr="0023789C">
        <w:trPr>
          <w:trHeight w:val="43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9C"/>
            <w:noWrap/>
            <w:vAlign w:val="center"/>
            <w:hideMark/>
          </w:tcPr>
          <w:p w14:paraId="50A647F9" w14:textId="77777777" w:rsidR="009628F1" w:rsidRPr="0023789C" w:rsidRDefault="009628F1" w:rsidP="002378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nimal ID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center"/>
            <w:hideMark/>
          </w:tcPr>
          <w:p w14:paraId="1623FD3E" w14:textId="2CF8E500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-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center"/>
            <w:hideMark/>
          </w:tcPr>
          <w:p w14:paraId="7DB6E892" w14:textId="3AA1AD41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-1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EB9C"/>
            <w:vAlign w:val="center"/>
            <w:hideMark/>
          </w:tcPr>
          <w:p w14:paraId="6D0519F4" w14:textId="4907B363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-2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vAlign w:val="center"/>
            <w:hideMark/>
          </w:tcPr>
          <w:p w14:paraId="77C19BA6" w14:textId="38F0C44A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-4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vAlign w:val="center"/>
            <w:hideMark/>
          </w:tcPr>
          <w:p w14:paraId="597D32CD" w14:textId="11BE2A62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x-5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vAlign w:val="center"/>
            <w:hideMark/>
          </w:tcPr>
          <w:p w14:paraId="3312DA49" w14:textId="1F160C12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x-3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vAlign w:val="center"/>
            <w:hideMark/>
          </w:tcPr>
          <w:p w14:paraId="754CE700" w14:textId="38857461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x-2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vAlign w:val="center"/>
            <w:hideMark/>
          </w:tcPr>
          <w:p w14:paraId="2246EBF4" w14:textId="3CE26BFA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x-4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4" w:space="0" w:color="7F7F7F"/>
              <w:right w:val="single" w:sz="8" w:space="0" w:color="auto"/>
            </w:tcBorders>
            <w:shd w:val="clear" w:color="000000" w:fill="FFCC99"/>
            <w:vAlign w:val="center"/>
            <w:hideMark/>
          </w:tcPr>
          <w:p w14:paraId="15D6BA59" w14:textId="40F50CCD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x-2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69B79F7A" w14:textId="6B31062E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-5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446DFF89" w14:textId="54490F84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x-6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4AF0FA0B" w14:textId="533268E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x-8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19B55895" w14:textId="55897D4A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x-7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5D1404C6" w14:textId="62AA579C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x-9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6408060E" w14:textId="4B0B05C0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x-10</w:t>
            </w:r>
          </w:p>
        </w:tc>
      </w:tr>
      <w:tr w:rsidR="009628F1" w:rsidRPr="009628F1" w14:paraId="66C1030D" w14:textId="77777777" w:rsidTr="0023789C">
        <w:trPr>
          <w:trHeight w:val="24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9C"/>
            <w:noWrap/>
            <w:vAlign w:val="center"/>
            <w:hideMark/>
          </w:tcPr>
          <w:p w14:paraId="1B94EF9F" w14:textId="77777777" w:rsidR="009628F1" w:rsidRPr="009628F1" w:rsidRDefault="009628F1" w:rsidP="009628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628F1">
              <w:rPr>
                <w:rFonts w:ascii="Calibri" w:eastAsia="Times New Roman" w:hAnsi="Calibri" w:cs="Calibri"/>
                <w:b/>
                <w:bCs/>
              </w:rPr>
              <w:t>Treatment initiated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BB965B4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27F740B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7CE"/>
            <w:vAlign w:val="center"/>
            <w:hideMark/>
          </w:tcPr>
          <w:p w14:paraId="7E93B909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42E95D2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A363D09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Dy 8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DD02808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Dy 8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59CA9BA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Dy 8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62810D9" w14:textId="15259436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Dy</w:t>
            </w:r>
            <w:r w:rsidR="0023789C" w:rsidRPr="0023789C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14:paraId="3A1B2B3A" w14:textId="5DB3874D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Dy</w:t>
            </w:r>
            <w:r w:rsidR="0023789C" w:rsidRPr="0023789C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F56141B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44E26F3" w14:textId="4B5A6AD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Dy</w:t>
            </w:r>
            <w:r w:rsidR="0023789C" w:rsidRPr="0023789C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5391BA2" w14:textId="66C19A16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Dy</w:t>
            </w:r>
            <w:r w:rsidR="0023789C" w:rsidRPr="0023789C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AE5EA26" w14:textId="2C4131FC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Dy</w:t>
            </w:r>
            <w:r w:rsidR="0023789C" w:rsidRPr="0023789C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154748C" w14:textId="5C274AEA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Dy</w:t>
            </w:r>
            <w:r w:rsidR="0023789C" w:rsidRPr="0023789C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14:paraId="2007CFF1" w14:textId="6A71DFF4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Dy</w:t>
            </w:r>
            <w:r w:rsidR="0023789C" w:rsidRPr="0023789C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</w:tr>
      <w:tr w:rsidR="009628F1" w:rsidRPr="009628F1" w14:paraId="2ADF518B" w14:textId="77777777" w:rsidTr="0023789C">
        <w:trPr>
          <w:trHeight w:val="24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159EFF67" w14:textId="0CF6E71C" w:rsidR="009628F1" w:rsidRPr="009628F1" w:rsidRDefault="0023789C" w:rsidP="009628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ays post infection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FB8BCFB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D36A341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7421C5AF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80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center"/>
            <w:hideMark/>
          </w:tcPr>
          <w:p w14:paraId="4EA9B8F1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80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center"/>
            <w:hideMark/>
          </w:tcPr>
          <w:p w14:paraId="6028E4D1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80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center"/>
            <w:hideMark/>
          </w:tcPr>
          <w:p w14:paraId="1BDF1C04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80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center"/>
            <w:hideMark/>
          </w:tcPr>
          <w:p w14:paraId="5942831E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80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center"/>
            <w:hideMark/>
          </w:tcPr>
          <w:p w14:paraId="67AD028B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806" w:type="dxa"/>
            <w:tcBorders>
              <w:top w:val="single" w:sz="4" w:space="0" w:color="7F7F7F"/>
              <w:left w:val="nil"/>
              <w:bottom w:val="single" w:sz="4" w:space="0" w:color="7F7F7F"/>
              <w:right w:val="single" w:sz="8" w:space="0" w:color="auto"/>
            </w:tcBorders>
            <w:shd w:val="clear" w:color="000000" w:fill="FFCC99"/>
            <w:noWrap/>
            <w:vAlign w:val="center"/>
            <w:hideMark/>
          </w:tcPr>
          <w:p w14:paraId="734776DE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7A823D4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8733530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6CC3C9D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43E4C7E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5096879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14:paraId="74F9B69B" w14:textId="77777777" w:rsidR="009628F1" w:rsidRPr="0023789C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89C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</w:tr>
      <w:tr w:rsidR="009628F1" w:rsidRPr="009628F1" w14:paraId="2E986536" w14:textId="77777777" w:rsidTr="0023789C">
        <w:trPr>
          <w:trHeight w:val="25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54481770" w14:textId="77777777" w:rsidR="009628F1" w:rsidRPr="009628F1" w:rsidRDefault="009628F1" w:rsidP="009628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Liver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0AA3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3  3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FF15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2A9D0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3  3</w:t>
            </w:r>
            <w:proofErr w:type="gram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5AAB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3  3</w:t>
            </w:r>
            <w:proofErr w:type="gram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1E3F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3  2</w:t>
            </w:r>
            <w:proofErr w:type="gram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45B5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2</w:t>
            </w:r>
            <w:proofErr w:type="gram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FD1B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1</w:t>
            </w:r>
            <w:proofErr w:type="gram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D22C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CA1E5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CC12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3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AE5F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5890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754A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5DCA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2FA47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</w:tr>
      <w:tr w:rsidR="009628F1" w:rsidRPr="009628F1" w14:paraId="4C5BC52C" w14:textId="77777777" w:rsidTr="0023789C">
        <w:trPr>
          <w:trHeight w:val="27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276FA65B" w14:textId="77777777" w:rsidR="009628F1" w:rsidRPr="009628F1" w:rsidRDefault="009628F1" w:rsidP="009628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Spleen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AD74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3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FE0E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61A6E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CDE9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1AA5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EBDA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0813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A0BC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43259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6950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C188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6356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B307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1D1D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EA7E4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</w:tr>
      <w:tr w:rsidR="009628F1" w:rsidRPr="009628F1" w14:paraId="49226324" w14:textId="77777777" w:rsidTr="0023789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77A7FFAC" w14:textId="77777777" w:rsidR="009628F1" w:rsidRPr="009628F1" w:rsidRDefault="009628F1" w:rsidP="009628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 xml:space="preserve">Kidney 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6FC3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3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2C22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DF936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438A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E472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9EAF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5A565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FD6A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4B0A9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3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259F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49FB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20E3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38439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5DCB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EFB7B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</w:tr>
      <w:tr w:rsidR="009628F1" w:rsidRPr="009628F1" w14:paraId="2440902F" w14:textId="77777777" w:rsidTr="0023789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47424487" w14:textId="77777777" w:rsidR="009628F1" w:rsidRPr="009628F1" w:rsidRDefault="009628F1" w:rsidP="009628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Adrenal gland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D0D3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3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0A10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9F8BA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ED95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3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4A43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E413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90EE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E71B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FDF2F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E8E4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2C00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C62E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3A5CF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BA88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CE66C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</w:tr>
      <w:tr w:rsidR="009628F1" w:rsidRPr="009628F1" w14:paraId="5FDCDDA7" w14:textId="77777777" w:rsidTr="0023789C">
        <w:trPr>
          <w:trHeight w:val="25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5BE81179" w14:textId="77777777" w:rsidR="009628F1" w:rsidRPr="009628F1" w:rsidRDefault="009628F1" w:rsidP="009628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Lung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23D9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3  3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3451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AE444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BA33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2AE5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4A0A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39F9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E537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C4E11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A8E9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3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B81A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A5E5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2420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A29D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42359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</w:tr>
      <w:tr w:rsidR="009628F1" w:rsidRPr="009628F1" w14:paraId="5A3B4410" w14:textId="77777777" w:rsidTr="0023789C">
        <w:trPr>
          <w:trHeight w:val="25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37304515" w14:textId="77777777" w:rsidR="009628F1" w:rsidRPr="009628F1" w:rsidRDefault="009628F1" w:rsidP="009628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Brain (frontal)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024E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2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55B5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4E5C3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3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179F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07EE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EEC8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B46C6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E4C8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3B81B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A992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FDA3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2783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A981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7655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964C3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</w:tr>
      <w:tr w:rsidR="009628F1" w:rsidRPr="009628F1" w14:paraId="4D340A9F" w14:textId="77777777" w:rsidTr="0023789C">
        <w:trPr>
          <w:trHeight w:val="25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2EAEEEA2" w14:textId="77777777" w:rsidR="009628F1" w:rsidRPr="009628F1" w:rsidRDefault="009628F1" w:rsidP="009628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Brainstem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8802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3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6F52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E7847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3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0D50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A7E1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3934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3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7143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C3FF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CF15D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73FF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D719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D5A3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BC48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0FD8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2   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A8458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</w:tr>
      <w:tr w:rsidR="009628F1" w:rsidRPr="009628F1" w14:paraId="46B57D71" w14:textId="77777777" w:rsidTr="0023789C">
        <w:trPr>
          <w:trHeight w:val="25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608849C1" w14:textId="77777777" w:rsidR="009628F1" w:rsidRPr="009628F1" w:rsidRDefault="009628F1" w:rsidP="009628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Brain (hippocampus)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62B4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3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7B52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4A9CC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3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2A2A4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5BDF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623C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3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8B1C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9FFF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F9FA1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9A7D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6D52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E0AC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DFF4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79B1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C646E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0</w:t>
            </w:r>
            <w:proofErr w:type="gramEnd"/>
          </w:p>
        </w:tc>
      </w:tr>
      <w:tr w:rsidR="009628F1" w:rsidRPr="009628F1" w14:paraId="43E6FB55" w14:textId="77777777" w:rsidTr="0023789C">
        <w:trPr>
          <w:trHeight w:val="25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3B9A3BB5" w14:textId="77777777" w:rsidR="009628F1" w:rsidRPr="009628F1" w:rsidRDefault="009628F1" w:rsidP="009628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Cervical Spinal Cord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588F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3C92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35F9D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FB2D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D1FB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3B7C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F1D2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BCBC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F6206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3F0B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720B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032A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1CC6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D2D0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94B34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</w:tr>
      <w:tr w:rsidR="009628F1" w:rsidRPr="009628F1" w14:paraId="1CF436E2" w14:textId="77777777" w:rsidTr="0023789C">
        <w:trPr>
          <w:trHeight w:val="25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0F44C605" w14:textId="77777777" w:rsidR="009628F1" w:rsidRPr="009628F1" w:rsidRDefault="009628F1" w:rsidP="009628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Pituitary Gland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74FF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49E7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61902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1F65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2BFA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E355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1D60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E27D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49D7E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BA93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5E0A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67CC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BF7F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426D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640E4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</w:tr>
      <w:tr w:rsidR="009628F1" w:rsidRPr="009628F1" w14:paraId="1119CDD3" w14:textId="77777777" w:rsidTr="0023789C">
        <w:trPr>
          <w:trHeight w:val="27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5FEA3D96" w14:textId="77777777" w:rsidR="009628F1" w:rsidRPr="009628F1" w:rsidRDefault="009628F1" w:rsidP="009628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 xml:space="preserve">Gonad 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9A41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3  3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85A1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3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65F69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3  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049B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7065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B479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6172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23F0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E79A4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5F0C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1A5D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434CE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A691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3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D972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6E346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</w:tr>
      <w:tr w:rsidR="009628F1" w:rsidRPr="009628F1" w14:paraId="222D2F34" w14:textId="77777777" w:rsidTr="0023789C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25F9BF84" w14:textId="77777777" w:rsidR="009628F1" w:rsidRPr="009628F1" w:rsidRDefault="009628F1" w:rsidP="009628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Uterus/Prostate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F6B4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2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49BA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E6BF8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C543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6FB5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60D4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520D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7692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E7B34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74A0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2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E5FC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AF71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530C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DAC2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437CC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</w:tr>
      <w:tr w:rsidR="009628F1" w:rsidRPr="009628F1" w14:paraId="6BA758D8" w14:textId="77777777" w:rsidTr="0023789C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3A78AA2B" w14:textId="77777777" w:rsidR="009628F1" w:rsidRPr="009628F1" w:rsidRDefault="009628F1" w:rsidP="009628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Eye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0A03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FF7D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1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F358E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4595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130F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0D8C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B1AA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9F9F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880EF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396C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1  2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D3F3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0AE3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78D1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8EF2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3830E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9628F1">
              <w:rPr>
                <w:rFonts w:ascii="Calibri" w:eastAsia="Times New Roman" w:hAnsi="Calibri" w:cs="Calibri"/>
              </w:rPr>
              <w:t>0  0</w:t>
            </w:r>
            <w:proofErr w:type="gramEnd"/>
          </w:p>
        </w:tc>
      </w:tr>
      <w:tr w:rsidR="009628F1" w:rsidRPr="009628F1" w14:paraId="5A0B4F1D" w14:textId="77777777" w:rsidTr="0023789C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0E084F7B" w14:textId="77777777" w:rsidR="009628F1" w:rsidRPr="009628F1" w:rsidRDefault="009628F1" w:rsidP="009628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GENDER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6FDDE2A5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2E4CC04A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M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5179A389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M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28391A4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F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C77165F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F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FA21388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F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7D3F3CA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F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93C6CBD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F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1E247F21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F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92DE130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M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024E439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F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2544D3A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M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72380EA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M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815587C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M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65F09830" w14:textId="77777777" w:rsidR="009628F1" w:rsidRPr="009628F1" w:rsidRDefault="009628F1" w:rsidP="009628F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28F1">
              <w:rPr>
                <w:rFonts w:ascii="Calibri" w:eastAsia="Times New Roman" w:hAnsi="Calibri" w:cs="Calibri"/>
              </w:rPr>
              <w:t>M</w:t>
            </w:r>
          </w:p>
        </w:tc>
      </w:tr>
    </w:tbl>
    <w:p w14:paraId="21C57A9B" w14:textId="77777777" w:rsidR="0099093A" w:rsidRDefault="0099093A" w:rsidP="00A66D3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988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10732"/>
        <w:gridCol w:w="256"/>
      </w:tblGrid>
      <w:tr w:rsidR="009628F1" w:rsidRPr="00F437BC" w14:paraId="56C9DFAF" w14:textId="77777777" w:rsidTr="0023789C">
        <w:trPr>
          <w:gridAfter w:val="1"/>
          <w:wAfter w:w="256" w:type="dxa"/>
          <w:trHeight w:val="450"/>
        </w:trPr>
        <w:tc>
          <w:tcPr>
            <w:tcW w:w="10732" w:type="dxa"/>
            <w:vMerge w:val="restart"/>
            <w:shd w:val="clear" w:color="auto" w:fill="auto"/>
            <w:hideMark/>
          </w:tcPr>
          <w:p w14:paraId="6B4BD226" w14:textId="77777777" w:rsidR="009628F1" w:rsidRPr="00F437BC" w:rsidRDefault="009628F1" w:rsidP="00593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37BC">
              <w:rPr>
                <w:rFonts w:ascii="Calibri" w:eastAsia="Times New Roman" w:hAnsi="Calibri" w:cs="Calibri"/>
                <w:color w:val="000000"/>
              </w:rPr>
              <w:t>First score indicates severity score of H/E slide                                                                                                                                                                                    Second score indicates severity score of IHC slide                                                                                                                                                                                   0 = No lesions                                                                                                                                                                                                                                               1 = 1-25% of examined tissues with lesions or IHC labeling, 1 cell type that is IHC positive                                                                                                         2 = 26-50% of examined tissues with lesions or IHC labe</w:t>
            </w:r>
            <w:r>
              <w:rPr>
                <w:rFonts w:ascii="Calibri" w:eastAsia="Times New Roman" w:hAnsi="Calibri" w:cs="Calibri"/>
                <w:color w:val="000000"/>
              </w:rPr>
              <w:t>l</w:t>
            </w:r>
            <w:r w:rsidRPr="00F437BC">
              <w:rPr>
                <w:rFonts w:ascii="Calibri" w:eastAsia="Times New Roman" w:hAnsi="Calibri" w:cs="Calibri"/>
                <w:color w:val="000000"/>
              </w:rPr>
              <w:t>ing, up to 2 cell types that are IHC positive                                                                                       3 = 51-75% of examined tissues with lesions or IHC labe</w:t>
            </w:r>
            <w:r>
              <w:rPr>
                <w:rFonts w:ascii="Calibri" w:eastAsia="Times New Roman" w:hAnsi="Calibri" w:cs="Calibri"/>
                <w:color w:val="000000"/>
              </w:rPr>
              <w:t>l</w:t>
            </w:r>
            <w:r w:rsidRPr="00F437BC">
              <w:rPr>
                <w:rFonts w:ascii="Calibri" w:eastAsia="Times New Roman" w:hAnsi="Calibri" w:cs="Calibri"/>
                <w:color w:val="000000"/>
              </w:rPr>
              <w:t>ing, up to 3 cell types that are IHC positive                                                                                       4 = 76-100% of examined tissues with lesions or IHC labe</w:t>
            </w:r>
            <w:r>
              <w:rPr>
                <w:rFonts w:ascii="Calibri" w:eastAsia="Times New Roman" w:hAnsi="Calibri" w:cs="Calibri"/>
                <w:color w:val="000000"/>
              </w:rPr>
              <w:t>l</w:t>
            </w:r>
            <w:r w:rsidRPr="00F437BC">
              <w:rPr>
                <w:rFonts w:ascii="Calibri" w:eastAsia="Times New Roman" w:hAnsi="Calibri" w:cs="Calibri"/>
                <w:color w:val="000000"/>
              </w:rPr>
              <w:t>ing, more than 3  cell types that are IHC positive</w:t>
            </w:r>
          </w:p>
        </w:tc>
      </w:tr>
      <w:tr w:rsidR="009628F1" w:rsidRPr="00F437BC" w14:paraId="323EB4E3" w14:textId="77777777" w:rsidTr="0023789C">
        <w:trPr>
          <w:trHeight w:val="235"/>
        </w:trPr>
        <w:tc>
          <w:tcPr>
            <w:tcW w:w="10732" w:type="dxa"/>
            <w:vMerge/>
            <w:vAlign w:val="center"/>
            <w:hideMark/>
          </w:tcPr>
          <w:p w14:paraId="19971B5C" w14:textId="77777777" w:rsidR="009628F1" w:rsidRPr="00F437BC" w:rsidRDefault="009628F1" w:rsidP="00593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6" w:type="dxa"/>
            <w:shd w:val="clear" w:color="auto" w:fill="auto"/>
            <w:noWrap/>
            <w:vAlign w:val="bottom"/>
            <w:hideMark/>
          </w:tcPr>
          <w:p w14:paraId="550169A5" w14:textId="77777777" w:rsidR="009628F1" w:rsidRPr="00F437BC" w:rsidRDefault="009628F1" w:rsidP="00593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628F1" w:rsidRPr="00F437BC" w14:paraId="531ACCF6" w14:textId="77777777" w:rsidTr="0023789C">
        <w:trPr>
          <w:trHeight w:val="235"/>
        </w:trPr>
        <w:tc>
          <w:tcPr>
            <w:tcW w:w="10732" w:type="dxa"/>
            <w:vMerge/>
            <w:vAlign w:val="center"/>
            <w:hideMark/>
          </w:tcPr>
          <w:p w14:paraId="2AAE290E" w14:textId="77777777" w:rsidR="009628F1" w:rsidRPr="00F437BC" w:rsidRDefault="009628F1" w:rsidP="00593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6" w:type="dxa"/>
            <w:shd w:val="clear" w:color="auto" w:fill="auto"/>
            <w:noWrap/>
            <w:vAlign w:val="bottom"/>
            <w:hideMark/>
          </w:tcPr>
          <w:p w14:paraId="7669C796" w14:textId="77777777" w:rsidR="009628F1" w:rsidRPr="00F437BC" w:rsidRDefault="009628F1" w:rsidP="0059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28F1" w:rsidRPr="00F437BC" w14:paraId="69C68BBE" w14:textId="77777777" w:rsidTr="0023789C">
        <w:trPr>
          <w:trHeight w:val="235"/>
        </w:trPr>
        <w:tc>
          <w:tcPr>
            <w:tcW w:w="10732" w:type="dxa"/>
            <w:vMerge/>
            <w:vAlign w:val="center"/>
            <w:hideMark/>
          </w:tcPr>
          <w:p w14:paraId="4635E2CB" w14:textId="77777777" w:rsidR="009628F1" w:rsidRPr="00F437BC" w:rsidRDefault="009628F1" w:rsidP="00593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6" w:type="dxa"/>
            <w:shd w:val="clear" w:color="auto" w:fill="auto"/>
            <w:noWrap/>
            <w:vAlign w:val="bottom"/>
            <w:hideMark/>
          </w:tcPr>
          <w:p w14:paraId="1C4A4F07" w14:textId="77777777" w:rsidR="009628F1" w:rsidRPr="00F437BC" w:rsidRDefault="009628F1" w:rsidP="0059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28F1" w:rsidRPr="00F437BC" w14:paraId="3A67C59D" w14:textId="77777777" w:rsidTr="0023789C">
        <w:trPr>
          <w:trHeight w:val="235"/>
        </w:trPr>
        <w:tc>
          <w:tcPr>
            <w:tcW w:w="10732" w:type="dxa"/>
            <w:vMerge/>
            <w:vAlign w:val="center"/>
            <w:hideMark/>
          </w:tcPr>
          <w:p w14:paraId="00EBEDD1" w14:textId="77777777" w:rsidR="009628F1" w:rsidRPr="00F437BC" w:rsidRDefault="009628F1" w:rsidP="00593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6" w:type="dxa"/>
            <w:shd w:val="clear" w:color="auto" w:fill="auto"/>
            <w:noWrap/>
            <w:vAlign w:val="bottom"/>
            <w:hideMark/>
          </w:tcPr>
          <w:p w14:paraId="760F0CB7" w14:textId="77777777" w:rsidR="009628F1" w:rsidRPr="00F437BC" w:rsidRDefault="009628F1" w:rsidP="0059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28F1" w:rsidRPr="00F437BC" w14:paraId="7A5CB9DD" w14:textId="77777777" w:rsidTr="0023789C">
        <w:trPr>
          <w:trHeight w:val="235"/>
        </w:trPr>
        <w:tc>
          <w:tcPr>
            <w:tcW w:w="10732" w:type="dxa"/>
            <w:vMerge/>
            <w:vAlign w:val="center"/>
            <w:hideMark/>
          </w:tcPr>
          <w:p w14:paraId="3A14E417" w14:textId="77777777" w:rsidR="009628F1" w:rsidRPr="00F437BC" w:rsidRDefault="009628F1" w:rsidP="00593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6" w:type="dxa"/>
            <w:shd w:val="clear" w:color="auto" w:fill="auto"/>
            <w:noWrap/>
            <w:vAlign w:val="bottom"/>
            <w:hideMark/>
          </w:tcPr>
          <w:p w14:paraId="4E7F07D8" w14:textId="77777777" w:rsidR="009628F1" w:rsidRPr="00F437BC" w:rsidRDefault="009628F1" w:rsidP="0059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28F1" w:rsidRPr="00F437BC" w14:paraId="41204A98" w14:textId="77777777" w:rsidTr="0023789C">
        <w:trPr>
          <w:trHeight w:val="118"/>
        </w:trPr>
        <w:tc>
          <w:tcPr>
            <w:tcW w:w="10732" w:type="dxa"/>
            <w:vMerge/>
            <w:vAlign w:val="center"/>
            <w:hideMark/>
          </w:tcPr>
          <w:p w14:paraId="52534FAA" w14:textId="77777777" w:rsidR="009628F1" w:rsidRPr="00F437BC" w:rsidRDefault="009628F1" w:rsidP="00593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6" w:type="dxa"/>
            <w:shd w:val="clear" w:color="auto" w:fill="auto"/>
            <w:noWrap/>
            <w:vAlign w:val="bottom"/>
            <w:hideMark/>
          </w:tcPr>
          <w:p w14:paraId="61241AAD" w14:textId="77777777" w:rsidR="009628F1" w:rsidRPr="00F437BC" w:rsidRDefault="009628F1" w:rsidP="0059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28F1" w:rsidRPr="00F437BC" w14:paraId="5566B77F" w14:textId="77777777" w:rsidTr="0023789C">
        <w:trPr>
          <w:trHeight w:val="29"/>
        </w:trPr>
        <w:tc>
          <w:tcPr>
            <w:tcW w:w="10732" w:type="dxa"/>
            <w:vMerge/>
            <w:vAlign w:val="center"/>
            <w:hideMark/>
          </w:tcPr>
          <w:p w14:paraId="0EDA8AB4" w14:textId="77777777" w:rsidR="009628F1" w:rsidRPr="00F437BC" w:rsidRDefault="009628F1" w:rsidP="00593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6" w:type="dxa"/>
            <w:shd w:val="clear" w:color="auto" w:fill="auto"/>
            <w:noWrap/>
            <w:vAlign w:val="bottom"/>
            <w:hideMark/>
          </w:tcPr>
          <w:p w14:paraId="7107DAED" w14:textId="77777777" w:rsidR="009628F1" w:rsidRPr="00F437BC" w:rsidRDefault="009628F1" w:rsidP="0059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D9989A0" w14:textId="77777777" w:rsidR="009628F1" w:rsidRDefault="009628F1" w:rsidP="00A66D3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9628F1" w:rsidSect="006841D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uclidSymbol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TTe45e47d2+21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1DD"/>
    <w:rsid w:val="000072E0"/>
    <w:rsid w:val="000075AF"/>
    <w:rsid w:val="0001392B"/>
    <w:rsid w:val="00014389"/>
    <w:rsid w:val="000145A0"/>
    <w:rsid w:val="00015BE6"/>
    <w:rsid w:val="000211C7"/>
    <w:rsid w:val="00043003"/>
    <w:rsid w:val="00062EA2"/>
    <w:rsid w:val="00067696"/>
    <w:rsid w:val="00067C25"/>
    <w:rsid w:val="00080758"/>
    <w:rsid w:val="0009367B"/>
    <w:rsid w:val="00094A40"/>
    <w:rsid w:val="000A1D8D"/>
    <w:rsid w:val="000B52AB"/>
    <w:rsid w:val="000C1D52"/>
    <w:rsid w:val="000C7E46"/>
    <w:rsid w:val="000D43C9"/>
    <w:rsid w:val="000D4995"/>
    <w:rsid w:val="000D49A5"/>
    <w:rsid w:val="000E1B9B"/>
    <w:rsid w:val="000E1BF1"/>
    <w:rsid w:val="000E405C"/>
    <w:rsid w:val="000E59FF"/>
    <w:rsid w:val="000F1238"/>
    <w:rsid w:val="000F4AF6"/>
    <w:rsid w:val="00107272"/>
    <w:rsid w:val="00117985"/>
    <w:rsid w:val="00130E3C"/>
    <w:rsid w:val="001325B7"/>
    <w:rsid w:val="00132CEC"/>
    <w:rsid w:val="0013689C"/>
    <w:rsid w:val="00144DF6"/>
    <w:rsid w:val="00153DE5"/>
    <w:rsid w:val="0015616D"/>
    <w:rsid w:val="0015707C"/>
    <w:rsid w:val="00157961"/>
    <w:rsid w:val="001625C5"/>
    <w:rsid w:val="001628D1"/>
    <w:rsid w:val="00167789"/>
    <w:rsid w:val="00170286"/>
    <w:rsid w:val="0017322B"/>
    <w:rsid w:val="001753B3"/>
    <w:rsid w:val="001779F8"/>
    <w:rsid w:val="00187AEC"/>
    <w:rsid w:val="00187F47"/>
    <w:rsid w:val="00193EBB"/>
    <w:rsid w:val="001C39CF"/>
    <w:rsid w:val="001D0AE8"/>
    <w:rsid w:val="001D0AEE"/>
    <w:rsid w:val="001D5711"/>
    <w:rsid w:val="001D775C"/>
    <w:rsid w:val="001D7A61"/>
    <w:rsid w:val="001E2DB9"/>
    <w:rsid w:val="001F64AE"/>
    <w:rsid w:val="00201DAA"/>
    <w:rsid w:val="00201DE7"/>
    <w:rsid w:val="0020372E"/>
    <w:rsid w:val="002052C4"/>
    <w:rsid w:val="00207854"/>
    <w:rsid w:val="002153EB"/>
    <w:rsid w:val="00216F2B"/>
    <w:rsid w:val="00217A3D"/>
    <w:rsid w:val="00220903"/>
    <w:rsid w:val="002222D7"/>
    <w:rsid w:val="002227EA"/>
    <w:rsid w:val="0023789C"/>
    <w:rsid w:val="00241A2E"/>
    <w:rsid w:val="00245254"/>
    <w:rsid w:val="00281BBC"/>
    <w:rsid w:val="00282560"/>
    <w:rsid w:val="0029438D"/>
    <w:rsid w:val="00296DAC"/>
    <w:rsid w:val="002B16EF"/>
    <w:rsid w:val="002D63A6"/>
    <w:rsid w:val="002E3F69"/>
    <w:rsid w:val="00302A45"/>
    <w:rsid w:val="003048DC"/>
    <w:rsid w:val="00305D5C"/>
    <w:rsid w:val="003105AB"/>
    <w:rsid w:val="003202CA"/>
    <w:rsid w:val="003214B6"/>
    <w:rsid w:val="00324533"/>
    <w:rsid w:val="0033225E"/>
    <w:rsid w:val="003362E2"/>
    <w:rsid w:val="00346CE2"/>
    <w:rsid w:val="00347A34"/>
    <w:rsid w:val="00375480"/>
    <w:rsid w:val="00377ABC"/>
    <w:rsid w:val="003806FD"/>
    <w:rsid w:val="00391CE7"/>
    <w:rsid w:val="00394407"/>
    <w:rsid w:val="003A225B"/>
    <w:rsid w:val="003A574D"/>
    <w:rsid w:val="003B03D3"/>
    <w:rsid w:val="003B2B0F"/>
    <w:rsid w:val="003B48CC"/>
    <w:rsid w:val="003B6742"/>
    <w:rsid w:val="003C6D68"/>
    <w:rsid w:val="003D1615"/>
    <w:rsid w:val="003D740A"/>
    <w:rsid w:val="003E4527"/>
    <w:rsid w:val="0041188F"/>
    <w:rsid w:val="004153BF"/>
    <w:rsid w:val="00417589"/>
    <w:rsid w:val="0043281A"/>
    <w:rsid w:val="004455CF"/>
    <w:rsid w:val="004458DA"/>
    <w:rsid w:val="00446715"/>
    <w:rsid w:val="004645C8"/>
    <w:rsid w:val="00466D60"/>
    <w:rsid w:val="00470E25"/>
    <w:rsid w:val="0048192A"/>
    <w:rsid w:val="00484358"/>
    <w:rsid w:val="00486CE7"/>
    <w:rsid w:val="00490C05"/>
    <w:rsid w:val="004A02AC"/>
    <w:rsid w:val="004A0413"/>
    <w:rsid w:val="004D5D99"/>
    <w:rsid w:val="004E167D"/>
    <w:rsid w:val="004E55C9"/>
    <w:rsid w:val="004F2996"/>
    <w:rsid w:val="004F4DA6"/>
    <w:rsid w:val="004F5AB4"/>
    <w:rsid w:val="005025FE"/>
    <w:rsid w:val="0051347F"/>
    <w:rsid w:val="00513D9D"/>
    <w:rsid w:val="00520AB2"/>
    <w:rsid w:val="00522A1D"/>
    <w:rsid w:val="00547C5B"/>
    <w:rsid w:val="005568CB"/>
    <w:rsid w:val="005607E1"/>
    <w:rsid w:val="00561A82"/>
    <w:rsid w:val="0056793A"/>
    <w:rsid w:val="00580766"/>
    <w:rsid w:val="00587E07"/>
    <w:rsid w:val="005A3245"/>
    <w:rsid w:val="005B704B"/>
    <w:rsid w:val="005C20F0"/>
    <w:rsid w:val="005C4D85"/>
    <w:rsid w:val="005D2843"/>
    <w:rsid w:val="005E0E92"/>
    <w:rsid w:val="005E60C7"/>
    <w:rsid w:val="005F4059"/>
    <w:rsid w:val="00600BC5"/>
    <w:rsid w:val="00603674"/>
    <w:rsid w:val="006206BA"/>
    <w:rsid w:val="006231C5"/>
    <w:rsid w:val="00623632"/>
    <w:rsid w:val="00644DF8"/>
    <w:rsid w:val="00645B90"/>
    <w:rsid w:val="006715E4"/>
    <w:rsid w:val="00672581"/>
    <w:rsid w:val="006739BF"/>
    <w:rsid w:val="0067569D"/>
    <w:rsid w:val="006836B9"/>
    <w:rsid w:val="006841DD"/>
    <w:rsid w:val="006923B9"/>
    <w:rsid w:val="00693435"/>
    <w:rsid w:val="006A43BF"/>
    <w:rsid w:val="006A44CF"/>
    <w:rsid w:val="006B2CC9"/>
    <w:rsid w:val="006C1317"/>
    <w:rsid w:val="006C5E73"/>
    <w:rsid w:val="006D41A4"/>
    <w:rsid w:val="006D68AE"/>
    <w:rsid w:val="007012B1"/>
    <w:rsid w:val="00704826"/>
    <w:rsid w:val="00706847"/>
    <w:rsid w:val="0073572D"/>
    <w:rsid w:val="0074061C"/>
    <w:rsid w:val="00743A86"/>
    <w:rsid w:val="00746430"/>
    <w:rsid w:val="007479FA"/>
    <w:rsid w:val="007532A1"/>
    <w:rsid w:val="007653AF"/>
    <w:rsid w:val="00765EFB"/>
    <w:rsid w:val="00767D88"/>
    <w:rsid w:val="007729F9"/>
    <w:rsid w:val="00777028"/>
    <w:rsid w:val="007774B2"/>
    <w:rsid w:val="00781288"/>
    <w:rsid w:val="00782BB6"/>
    <w:rsid w:val="00786038"/>
    <w:rsid w:val="0079227F"/>
    <w:rsid w:val="007A25FF"/>
    <w:rsid w:val="007A392D"/>
    <w:rsid w:val="007A74E9"/>
    <w:rsid w:val="007D7D32"/>
    <w:rsid w:val="007F073E"/>
    <w:rsid w:val="007F4F40"/>
    <w:rsid w:val="008002E4"/>
    <w:rsid w:val="00800B68"/>
    <w:rsid w:val="008228C3"/>
    <w:rsid w:val="00826191"/>
    <w:rsid w:val="00846878"/>
    <w:rsid w:val="00853BEA"/>
    <w:rsid w:val="00856C53"/>
    <w:rsid w:val="00862A49"/>
    <w:rsid w:val="00882ADD"/>
    <w:rsid w:val="00885220"/>
    <w:rsid w:val="008947BF"/>
    <w:rsid w:val="00897EDB"/>
    <w:rsid w:val="008A04ED"/>
    <w:rsid w:val="008A50EF"/>
    <w:rsid w:val="008A7ECF"/>
    <w:rsid w:val="008B1671"/>
    <w:rsid w:val="008B3C7B"/>
    <w:rsid w:val="008D4428"/>
    <w:rsid w:val="008E5AD0"/>
    <w:rsid w:val="008E7D2D"/>
    <w:rsid w:val="008F1C3E"/>
    <w:rsid w:val="00900AD6"/>
    <w:rsid w:val="009021F4"/>
    <w:rsid w:val="00903B00"/>
    <w:rsid w:val="00911F6E"/>
    <w:rsid w:val="009452D9"/>
    <w:rsid w:val="00947FDB"/>
    <w:rsid w:val="00955491"/>
    <w:rsid w:val="009609C3"/>
    <w:rsid w:val="00962494"/>
    <w:rsid w:val="009628F1"/>
    <w:rsid w:val="00964899"/>
    <w:rsid w:val="00967614"/>
    <w:rsid w:val="00970A92"/>
    <w:rsid w:val="00984239"/>
    <w:rsid w:val="0099093A"/>
    <w:rsid w:val="009C212B"/>
    <w:rsid w:val="009C7BC3"/>
    <w:rsid w:val="009C7FC6"/>
    <w:rsid w:val="009D2226"/>
    <w:rsid w:val="009D2751"/>
    <w:rsid w:val="009F109F"/>
    <w:rsid w:val="00A04498"/>
    <w:rsid w:val="00A14EC1"/>
    <w:rsid w:val="00A17AB8"/>
    <w:rsid w:val="00A20661"/>
    <w:rsid w:val="00A27213"/>
    <w:rsid w:val="00A30913"/>
    <w:rsid w:val="00A3265F"/>
    <w:rsid w:val="00A32F20"/>
    <w:rsid w:val="00A3418A"/>
    <w:rsid w:val="00A42DFC"/>
    <w:rsid w:val="00A46954"/>
    <w:rsid w:val="00A50925"/>
    <w:rsid w:val="00A5207C"/>
    <w:rsid w:val="00A55250"/>
    <w:rsid w:val="00A63C46"/>
    <w:rsid w:val="00A66D32"/>
    <w:rsid w:val="00A67971"/>
    <w:rsid w:val="00A7254F"/>
    <w:rsid w:val="00A72CF6"/>
    <w:rsid w:val="00A81A92"/>
    <w:rsid w:val="00A821EF"/>
    <w:rsid w:val="00A868D9"/>
    <w:rsid w:val="00A970B6"/>
    <w:rsid w:val="00AA0963"/>
    <w:rsid w:val="00AB401F"/>
    <w:rsid w:val="00AC42E2"/>
    <w:rsid w:val="00AF28D7"/>
    <w:rsid w:val="00B21D9C"/>
    <w:rsid w:val="00B22B07"/>
    <w:rsid w:val="00B2439D"/>
    <w:rsid w:val="00B2594A"/>
    <w:rsid w:val="00B319C8"/>
    <w:rsid w:val="00B33464"/>
    <w:rsid w:val="00B43506"/>
    <w:rsid w:val="00B50C0B"/>
    <w:rsid w:val="00B52554"/>
    <w:rsid w:val="00B530BB"/>
    <w:rsid w:val="00B55914"/>
    <w:rsid w:val="00B67422"/>
    <w:rsid w:val="00B81F90"/>
    <w:rsid w:val="00B8460C"/>
    <w:rsid w:val="00B84A5B"/>
    <w:rsid w:val="00BD194F"/>
    <w:rsid w:val="00BF0CB9"/>
    <w:rsid w:val="00BF32C2"/>
    <w:rsid w:val="00C062F8"/>
    <w:rsid w:val="00C1357A"/>
    <w:rsid w:val="00C14097"/>
    <w:rsid w:val="00C35B82"/>
    <w:rsid w:val="00C41A25"/>
    <w:rsid w:val="00C41C62"/>
    <w:rsid w:val="00C5440B"/>
    <w:rsid w:val="00C61A04"/>
    <w:rsid w:val="00C63B40"/>
    <w:rsid w:val="00C702D9"/>
    <w:rsid w:val="00C756FB"/>
    <w:rsid w:val="00C77347"/>
    <w:rsid w:val="00C832E6"/>
    <w:rsid w:val="00C85147"/>
    <w:rsid w:val="00C90B1F"/>
    <w:rsid w:val="00C911B1"/>
    <w:rsid w:val="00C9573B"/>
    <w:rsid w:val="00CC03FF"/>
    <w:rsid w:val="00CC4A6C"/>
    <w:rsid w:val="00CE0465"/>
    <w:rsid w:val="00CE6C0B"/>
    <w:rsid w:val="00CF22B1"/>
    <w:rsid w:val="00D07FEC"/>
    <w:rsid w:val="00D16B7D"/>
    <w:rsid w:val="00D25114"/>
    <w:rsid w:val="00D34D8D"/>
    <w:rsid w:val="00D3709A"/>
    <w:rsid w:val="00D76618"/>
    <w:rsid w:val="00D80C65"/>
    <w:rsid w:val="00D83A35"/>
    <w:rsid w:val="00D83D25"/>
    <w:rsid w:val="00D859CC"/>
    <w:rsid w:val="00D86688"/>
    <w:rsid w:val="00D87427"/>
    <w:rsid w:val="00D9045E"/>
    <w:rsid w:val="00DB400C"/>
    <w:rsid w:val="00DC5315"/>
    <w:rsid w:val="00DD3A41"/>
    <w:rsid w:val="00DD47F2"/>
    <w:rsid w:val="00DD63EF"/>
    <w:rsid w:val="00DD6ED9"/>
    <w:rsid w:val="00DD73CD"/>
    <w:rsid w:val="00DF1DB0"/>
    <w:rsid w:val="00DF30FD"/>
    <w:rsid w:val="00E07C6F"/>
    <w:rsid w:val="00E11077"/>
    <w:rsid w:val="00E178AA"/>
    <w:rsid w:val="00E26377"/>
    <w:rsid w:val="00E273DC"/>
    <w:rsid w:val="00E362B0"/>
    <w:rsid w:val="00E618B3"/>
    <w:rsid w:val="00E66803"/>
    <w:rsid w:val="00E763D9"/>
    <w:rsid w:val="00E8058B"/>
    <w:rsid w:val="00E855E6"/>
    <w:rsid w:val="00EA71C8"/>
    <w:rsid w:val="00EB0617"/>
    <w:rsid w:val="00EB4E20"/>
    <w:rsid w:val="00EC2BEE"/>
    <w:rsid w:val="00ED2CFE"/>
    <w:rsid w:val="00ED343C"/>
    <w:rsid w:val="00ED4F58"/>
    <w:rsid w:val="00EE36FE"/>
    <w:rsid w:val="00EF6197"/>
    <w:rsid w:val="00F03D88"/>
    <w:rsid w:val="00F15E24"/>
    <w:rsid w:val="00F15E6B"/>
    <w:rsid w:val="00F163D4"/>
    <w:rsid w:val="00F321B6"/>
    <w:rsid w:val="00F515EA"/>
    <w:rsid w:val="00F62DD9"/>
    <w:rsid w:val="00F663BB"/>
    <w:rsid w:val="00FA2417"/>
    <w:rsid w:val="00FB0E1E"/>
    <w:rsid w:val="00FB61DD"/>
    <w:rsid w:val="00FC4F9F"/>
    <w:rsid w:val="00FC6673"/>
    <w:rsid w:val="00FC6C47"/>
    <w:rsid w:val="00FD262E"/>
    <w:rsid w:val="00FD495F"/>
    <w:rsid w:val="00FE1EF4"/>
    <w:rsid w:val="00FE4748"/>
    <w:rsid w:val="00FF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99481"/>
  <w15:chartTrackingRefBased/>
  <w15:docId w15:val="{90AE04E3-68D4-4A32-8092-8AEFE28CD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1D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1D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4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0</TotalTime>
  <Pages>4</Pages>
  <Words>2438</Words>
  <Characters>13899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Geisbert</dc:creator>
  <cp:keywords/>
  <dc:description/>
  <cp:lastModifiedBy>Geisbert, Thomas W.</cp:lastModifiedBy>
  <cp:revision>116</cp:revision>
  <dcterms:created xsi:type="dcterms:W3CDTF">2022-08-31T13:28:00Z</dcterms:created>
  <dcterms:modified xsi:type="dcterms:W3CDTF">2023-08-15T16:25:00Z</dcterms:modified>
</cp:coreProperties>
</file>